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7B495" w14:textId="7529EA17" w:rsidR="008C4578" w:rsidRDefault="005D4E00" w:rsidP="005D4E00">
      <w:pPr>
        <w:pStyle w:val="Heading1"/>
      </w:pPr>
      <w:r>
        <w:t>Supplementary Materials</w:t>
      </w:r>
    </w:p>
    <w:p w14:paraId="659E701C" w14:textId="021104D4" w:rsidR="005D4E00" w:rsidRDefault="005D4E00" w:rsidP="005D4E00">
      <w:pPr>
        <w:pStyle w:val="Heading2"/>
      </w:pPr>
      <w:r>
        <w:t>Supplementary Material 1: Bias and Levels of Agreement Between Actigraphy and Consensus Sleep Diary Estimates</w:t>
      </w:r>
    </w:p>
    <w:p w14:paraId="736DC613" w14:textId="5F4814ED" w:rsidR="006E13C5" w:rsidRDefault="00DB149F" w:rsidP="005D4E00">
      <w:r>
        <w:t>R</w:t>
      </w:r>
      <w:r w:rsidR="009F552A">
        <w:t xml:space="preserve">epeated </w:t>
      </w:r>
      <w:r>
        <w:t>measures correlations</w:t>
      </w:r>
      <w:r w:rsidR="00B92850">
        <w:t xml:space="preserve"> </w:t>
      </w:r>
      <w:r>
        <w:t xml:space="preserve">were obtained </w:t>
      </w:r>
      <w:r w:rsidR="00BE0B2A">
        <w:t xml:space="preserve">using the rmcorr package in r </w:t>
      </w:r>
      <w:r w:rsidR="00BE0B2A">
        <w:fldChar w:fldCharType="begin"/>
      </w:r>
      <w:r w:rsidR="00BE0B2A">
        <w:instrText xml:space="preserve"> ADDIN EN.CITE &lt;EndNote&gt;&lt;Cite&gt;&lt;Author&gt;Bakdash&lt;/Author&gt;&lt;Year&gt;2017&lt;/Year&gt;&lt;RecNum&gt;378&lt;/RecNum&gt;&lt;DisplayText&gt;(Bakdash &amp;amp; Marusich, 2017)&lt;/DisplayText&gt;&lt;record&gt;&lt;rec-number&gt;378&lt;/rec-number&gt;&lt;foreign-keys&gt;&lt;key app="EN" db-id="2te9ee5wzxrv9zed5ft5w9rf95v0t2xprsae" timestamp="1762245124"&gt;378&lt;/key&gt;&lt;/foreign-keys&gt;&lt;ref-type name="Journal Article"&gt;17&lt;/ref-type&gt;&lt;contributors&gt;&lt;authors&gt;&lt;author&gt;Bakdash, Jonathan Z.&lt;/author&gt;&lt;author&gt;Marusich, Laura R.&lt;/author&gt;&lt;/authors&gt;&lt;/contributors&gt;&lt;titles&gt;&lt;title&gt;Repeated Measures Correlation&lt;/title&gt;&lt;secondary-title&gt;Frontiers in Psychology&lt;/secondary-title&gt;&lt;/titles&gt;&lt;periodical&gt;&lt;full-title&gt;Frontiers in Psychology&lt;/full-title&gt;&lt;/periodical&gt;&lt;pages&gt;1-14&lt;/pages&gt;&lt;volume&gt;8&lt;/volume&gt;&lt;dates&gt;&lt;year&gt;2017&lt;/year&gt;&lt;/dates&gt;&lt;isbn&gt;1664-1078&lt;/isbn&gt;&lt;work-type&gt;Methods&lt;/work-type&gt;&lt;urls&gt;&lt;related-urls&gt;&lt;url&gt;https://www.frontiersin.org/journals/psychology/articles/10.3389/fpsyg.2017.00456&lt;/url&gt;&lt;/related-urls&gt;&lt;/urls&gt;&lt;electronic-resource-num&gt;10.3389/fpsyg.2017.00456&lt;/electronic-resource-num&gt;&lt;/record&gt;&lt;/Cite&gt;&lt;/EndNote&gt;</w:instrText>
      </w:r>
      <w:r w:rsidR="00BE0B2A">
        <w:fldChar w:fldCharType="separate"/>
      </w:r>
      <w:r w:rsidR="00BE0B2A">
        <w:rPr>
          <w:noProof/>
        </w:rPr>
        <w:t>(Bakdash &amp; Marusich, 2017)</w:t>
      </w:r>
      <w:r w:rsidR="00BE0B2A">
        <w:fldChar w:fldCharType="end"/>
      </w:r>
      <w:r w:rsidR="00BE0B2A">
        <w:t xml:space="preserve"> </w:t>
      </w:r>
      <w:r>
        <w:t>to determine the within-person concordance between the actigraphy estimates and consensus sleep diary estimates. The consensus sleep diary does not directly ask participants to report the total time spent awake after sleep onset</w:t>
      </w:r>
      <w:r w:rsidR="007E355F">
        <w:t xml:space="preserve"> (WASO)</w:t>
      </w:r>
      <w:r>
        <w:t xml:space="preserve">, so the repeated measures correlations are reported only for NWAK and SOL. </w:t>
      </w:r>
    </w:p>
    <w:p w14:paraId="0F650454" w14:textId="46330D88" w:rsidR="00C15285" w:rsidRDefault="00C15285" w:rsidP="005D4E00">
      <w:r>
        <w:t xml:space="preserve">Results showed that although </w:t>
      </w:r>
      <w:r w:rsidR="00C40DF6">
        <w:t>actigraphy and consensus sleep diary estimates</w:t>
      </w:r>
      <w:r>
        <w:t xml:space="preserve"> were significantly correlated</w:t>
      </w:r>
      <w:r w:rsidR="00C40DF6">
        <w:t xml:space="preserve"> for both measures (NWAK, SOL)</w:t>
      </w:r>
      <w:r>
        <w:t xml:space="preserve">, the strength of the association were both weak suggesting low concordance. </w:t>
      </w:r>
    </w:p>
    <w:p w14:paraId="57FD02AC" w14:textId="666B4AF0" w:rsidR="00C40DF6" w:rsidRPr="00C40DF6" w:rsidRDefault="00C40DF6" w:rsidP="005D4E00">
      <w:pPr>
        <w:rPr>
          <w:i/>
          <w:iCs/>
        </w:rPr>
      </w:pPr>
      <w:r w:rsidRPr="00C40DF6">
        <w:rPr>
          <w:i/>
          <w:iCs/>
        </w:rPr>
        <w:t>Supplementary Table 1. Repeated Measures Correlation Between Actigraphy and Consensus Sleep Di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E13C5" w14:paraId="7ED03559" w14:textId="77777777" w:rsidTr="00644556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3BC0F8" w14:textId="1C13D51B" w:rsidR="006E13C5" w:rsidRPr="00C40DF6" w:rsidRDefault="006E13C5" w:rsidP="005D4E00">
            <w:pPr>
              <w:rPr>
                <w:b/>
                <w:bCs/>
                <w:sz w:val="24"/>
                <w:szCs w:val="24"/>
              </w:rPr>
            </w:pPr>
            <w:r w:rsidRPr="00C40DF6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066A5A9" w14:textId="56B58ED5" w:rsidR="006E13C5" w:rsidRPr="00C40DF6" w:rsidRDefault="006E13C5" w:rsidP="00F32965">
            <w:pPr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C40DF6">
              <w:rPr>
                <w:b/>
                <w:bCs/>
                <w:i/>
                <w:iCs/>
                <w:sz w:val="24"/>
                <w:szCs w:val="24"/>
              </w:rPr>
              <w:t>r</w:t>
            </w:r>
            <w:r w:rsidRPr="00C40DF6">
              <w:rPr>
                <w:b/>
                <w:bCs/>
                <w:sz w:val="24"/>
                <w:szCs w:val="24"/>
                <w:vertAlign w:val="subscript"/>
              </w:rPr>
              <w:t>rm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CEE2DBE" w14:textId="1CDA8F4C" w:rsidR="006E13C5" w:rsidRPr="00C40DF6" w:rsidRDefault="006E13C5" w:rsidP="00F32965">
            <w:pPr>
              <w:jc w:val="center"/>
              <w:rPr>
                <w:b/>
                <w:bCs/>
                <w:sz w:val="24"/>
                <w:szCs w:val="24"/>
              </w:rPr>
            </w:pPr>
            <w:r w:rsidRPr="00C40DF6">
              <w:rPr>
                <w:b/>
                <w:bCs/>
                <w:sz w:val="24"/>
                <w:szCs w:val="24"/>
              </w:rPr>
              <w:t>95% CI</w:t>
            </w:r>
            <w:r w:rsidR="00F32965">
              <w:rPr>
                <w:b/>
                <w:bCs/>
                <w:sz w:val="24"/>
                <w:szCs w:val="24"/>
              </w:rPr>
              <w:t xml:space="preserve"> (LL, UL]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85DBAB3" w14:textId="63D8E0F5" w:rsidR="006E13C5" w:rsidRPr="00C40DF6" w:rsidRDefault="006E13C5" w:rsidP="00F32965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C40DF6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E13C5" w14:paraId="63C64F9C" w14:textId="77777777" w:rsidTr="001D425E">
        <w:tc>
          <w:tcPr>
            <w:tcW w:w="2254" w:type="dxa"/>
            <w:tcBorders>
              <w:top w:val="single" w:sz="4" w:space="0" w:color="auto"/>
            </w:tcBorders>
          </w:tcPr>
          <w:p w14:paraId="149B8CBF" w14:textId="0298B508" w:rsidR="006E13C5" w:rsidRDefault="006E13C5" w:rsidP="005D4E00">
            <w:r>
              <w:t>NWAK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E734724" w14:textId="44C5508F" w:rsidR="006E13C5" w:rsidRDefault="00CF4545" w:rsidP="00F32965">
            <w:pPr>
              <w:jc w:val="center"/>
            </w:pPr>
            <w:r>
              <w:t>.0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77CFC0F" w14:textId="2E93E048" w:rsidR="006E13C5" w:rsidRDefault="00F32965" w:rsidP="00F32965">
            <w:pPr>
              <w:jc w:val="center"/>
            </w:pPr>
            <w:r>
              <w:t>[</w:t>
            </w:r>
            <w:r w:rsidR="00CF4545">
              <w:t>.00</w:t>
            </w:r>
            <w:r>
              <w:t>,</w:t>
            </w:r>
            <w:r w:rsidR="00CF4545">
              <w:t xml:space="preserve"> .13</w:t>
            </w:r>
            <w:r>
              <w:t>]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0DE85F8" w14:textId="61611A9D" w:rsidR="006E13C5" w:rsidRDefault="00CF4545" w:rsidP="00F32965">
            <w:pPr>
              <w:jc w:val="center"/>
            </w:pPr>
            <w:r>
              <w:t>.037</w:t>
            </w:r>
          </w:p>
        </w:tc>
      </w:tr>
      <w:tr w:rsidR="006E13C5" w14:paraId="45504408" w14:textId="77777777" w:rsidTr="001D425E">
        <w:tc>
          <w:tcPr>
            <w:tcW w:w="2254" w:type="dxa"/>
            <w:tcBorders>
              <w:bottom w:val="single" w:sz="4" w:space="0" w:color="auto"/>
            </w:tcBorders>
          </w:tcPr>
          <w:p w14:paraId="5908762C" w14:textId="48927440" w:rsidR="006E13C5" w:rsidRDefault="006E13C5" w:rsidP="005D4E00">
            <w:r>
              <w:t>SO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4AA6DDF" w14:textId="22765173" w:rsidR="006E13C5" w:rsidRDefault="005523B8" w:rsidP="00F32965">
            <w:pPr>
              <w:jc w:val="center"/>
            </w:pPr>
            <w:r>
              <w:t>.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945CF78" w14:textId="5C45E908" w:rsidR="006E13C5" w:rsidRDefault="00F32965" w:rsidP="00F32965">
            <w:pPr>
              <w:jc w:val="center"/>
            </w:pPr>
            <w:r>
              <w:t>[</w:t>
            </w:r>
            <w:r w:rsidR="005523B8">
              <w:t>.15</w:t>
            </w:r>
            <w:r>
              <w:t xml:space="preserve">, </w:t>
            </w:r>
            <w:r w:rsidR="00644556">
              <w:t>.27</w:t>
            </w:r>
            <w:r>
              <w:t>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634DEB2" w14:textId="78F5559D" w:rsidR="006E13C5" w:rsidRDefault="005523B8" w:rsidP="00F32965">
            <w:pPr>
              <w:jc w:val="center"/>
            </w:pPr>
            <w:r>
              <w:t>&lt; .001</w:t>
            </w:r>
          </w:p>
        </w:tc>
      </w:tr>
    </w:tbl>
    <w:p w14:paraId="62D21350" w14:textId="1143DC79" w:rsidR="005D4E00" w:rsidRDefault="005D4E00" w:rsidP="005D4E00"/>
    <w:p w14:paraId="20B7AEA4" w14:textId="77777777" w:rsidR="00BE0B2A" w:rsidRDefault="00BE0B2A" w:rsidP="005D4E00"/>
    <w:p w14:paraId="1E838BBE" w14:textId="4A3F0CAE" w:rsidR="00F4649D" w:rsidRDefault="00F4649D">
      <w:r>
        <w:br w:type="page"/>
      </w:r>
    </w:p>
    <w:p w14:paraId="269B4E0B" w14:textId="0C344371" w:rsidR="00F4649D" w:rsidRDefault="00F4649D" w:rsidP="00F4649D">
      <w:pPr>
        <w:pStyle w:val="Heading2"/>
      </w:pPr>
      <w:r>
        <w:lastRenderedPageBreak/>
        <w:t xml:space="preserve">Supplementary Material 2: Random Slopes Model </w:t>
      </w:r>
      <w:r w:rsidR="00FB5B64">
        <w:t xml:space="preserve">Comparison </w:t>
      </w:r>
      <w:r>
        <w:t>Using Boundary-Correcte</w:t>
      </w:r>
      <w:r w:rsidR="00FB5B64">
        <w:t>d Mixture Method Across</w:t>
      </w:r>
      <w:r w:rsidR="00E061D4">
        <w:t xml:space="preserve"> 10</w:t>
      </w:r>
      <w:r w:rsidR="00FB5B64">
        <w:t xml:space="preserve"> Multiply Imputed Datasets</w:t>
      </w:r>
    </w:p>
    <w:p w14:paraId="579E523C" w14:textId="2C1CB28F" w:rsidR="00356DD9" w:rsidRPr="00C40DF6" w:rsidRDefault="00356DD9" w:rsidP="00356DD9">
      <w:pPr>
        <w:rPr>
          <w:i/>
          <w:iCs/>
        </w:rPr>
      </w:pPr>
      <w:r w:rsidRPr="00C40DF6">
        <w:rPr>
          <w:i/>
          <w:iCs/>
        </w:rPr>
        <w:t xml:space="preserve">Supplementary Table </w:t>
      </w:r>
      <w:r>
        <w:rPr>
          <w:i/>
          <w:iCs/>
        </w:rPr>
        <w:t>2</w:t>
      </w:r>
      <w:r w:rsidRPr="00C40DF6">
        <w:rPr>
          <w:i/>
          <w:iCs/>
        </w:rPr>
        <w:t xml:space="preserve">. </w:t>
      </w:r>
      <w:r>
        <w:rPr>
          <w:i/>
          <w:iCs/>
        </w:rPr>
        <w:t xml:space="preserve">Improvement in </w:t>
      </w:r>
      <w:r w:rsidR="0084664F">
        <w:rPr>
          <w:i/>
          <w:iCs/>
        </w:rPr>
        <w:t xml:space="preserve">WASO </w:t>
      </w:r>
      <w:r>
        <w:rPr>
          <w:i/>
          <w:iCs/>
        </w:rPr>
        <w:t>Model Fit by Addition of Random Slopes as Assessed by Boundary Corrected Mixture Method</w:t>
      </w:r>
      <w:r w:rsidR="007A311D">
        <w:rPr>
          <w:i/>
          <w:iCs/>
        </w:rPr>
        <w:t xml:space="preserve"> Across 10 Multiply Imputed Datas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803"/>
        <w:gridCol w:w="1803"/>
        <w:gridCol w:w="1803"/>
        <w:gridCol w:w="1803"/>
      </w:tblGrid>
      <w:tr w:rsidR="00BB7F7E" w:rsidRPr="008A193C" w14:paraId="39A935DE" w14:textId="0CA38F13" w:rsidTr="00383EDC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D71ABB2" w14:textId="77777777" w:rsidR="00BB7F7E" w:rsidRPr="008A193C" w:rsidRDefault="00BB7F7E" w:rsidP="006D750A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8A193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CD48A87" w14:textId="3D432641" w:rsidR="00BB7F7E" w:rsidRPr="008A193C" w:rsidRDefault="00BB7F7E" w:rsidP="00383E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B70B5A">
              <w:rPr>
                <w:b/>
                <w:bCs/>
                <w:sz w:val="20"/>
                <w:szCs w:val="20"/>
              </w:rPr>
              <w:t>LRT Value</w:t>
            </w:r>
            <w:r w:rsidR="00B70B5A">
              <w:rPr>
                <w:b/>
                <w:bCs/>
                <w:sz w:val="20"/>
                <w:szCs w:val="20"/>
              </w:rPr>
              <w:br/>
            </w:r>
            <w:r w:rsidRPr="00B70B5A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0D34619" w14:textId="541F630E" w:rsidR="00BB7F7E" w:rsidRPr="008A193C" w:rsidRDefault="00BB7F7E" w:rsidP="00383E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B70B5A">
              <w:rPr>
                <w:b/>
                <w:bCs/>
                <w:sz w:val="20"/>
                <w:szCs w:val="20"/>
              </w:rPr>
              <w:t xml:space="preserve">LRT Range </w:t>
            </w:r>
            <w:r w:rsidR="00B70B5A">
              <w:rPr>
                <w:b/>
                <w:bCs/>
                <w:sz w:val="20"/>
                <w:szCs w:val="20"/>
              </w:rPr>
              <w:br/>
            </w:r>
            <w:r w:rsidRPr="00B70B5A">
              <w:rPr>
                <w:b/>
                <w:bCs/>
                <w:sz w:val="20"/>
                <w:szCs w:val="20"/>
              </w:rPr>
              <w:t>[Min, Max]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434D3AC" w14:textId="6C84F886" w:rsidR="00BB7F7E" w:rsidRPr="008A193C" w:rsidRDefault="00BB7F7E" w:rsidP="00383E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B70B5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70B5A">
              <w:rPr>
                <w:b/>
                <w:bCs/>
                <w:sz w:val="20"/>
                <w:szCs w:val="20"/>
              </w:rPr>
              <w:t xml:space="preserve"> value</w:t>
            </w:r>
            <w:r w:rsidR="00B70B5A">
              <w:rPr>
                <w:b/>
                <w:bCs/>
                <w:sz w:val="20"/>
                <w:szCs w:val="20"/>
              </w:rPr>
              <w:br/>
              <w:t>Mea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9B48BF6" w14:textId="7A857240" w:rsidR="00BB7F7E" w:rsidRPr="00B70B5A" w:rsidRDefault="00BB7F7E" w:rsidP="00383EDC">
            <w:pPr>
              <w:jc w:val="center"/>
              <w:rPr>
                <w:b/>
                <w:bCs/>
                <w:sz w:val="20"/>
                <w:szCs w:val="20"/>
              </w:rPr>
            </w:pPr>
            <w:r w:rsidRPr="00B70B5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70B5A">
              <w:rPr>
                <w:b/>
                <w:bCs/>
                <w:sz w:val="20"/>
                <w:szCs w:val="20"/>
              </w:rPr>
              <w:t xml:space="preserve"> </w:t>
            </w:r>
            <w:r w:rsidR="00B70B5A">
              <w:rPr>
                <w:b/>
                <w:bCs/>
                <w:sz w:val="20"/>
                <w:szCs w:val="20"/>
              </w:rPr>
              <w:t xml:space="preserve">value </w:t>
            </w:r>
            <w:r w:rsidRPr="00B70B5A">
              <w:rPr>
                <w:b/>
                <w:bCs/>
                <w:sz w:val="20"/>
                <w:szCs w:val="20"/>
              </w:rPr>
              <w:t>Range [Min, Max]</w:t>
            </w:r>
          </w:p>
        </w:tc>
      </w:tr>
      <w:tr w:rsidR="006E6331" w:rsidRPr="008A193C" w14:paraId="2DEBC31A" w14:textId="6D44E24C" w:rsidTr="004C2994">
        <w:tc>
          <w:tcPr>
            <w:tcW w:w="2381" w:type="dxa"/>
            <w:tcBorders>
              <w:top w:val="single" w:sz="4" w:space="0" w:color="auto"/>
              <w:bottom w:val="nil"/>
            </w:tcBorders>
            <w:vAlign w:val="center"/>
          </w:tcPr>
          <w:p w14:paraId="2B84566C" w14:textId="3F89DD7A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Bedtime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0EF43FBC" w14:textId="38DA8BE6" w:rsidR="006E6331" w:rsidRPr="008A193C" w:rsidRDefault="006E6331" w:rsidP="004C2994">
            <w:pPr>
              <w:spacing w:after="160" w:line="259" w:lineRule="auto"/>
              <w:jc w:val="center"/>
            </w:pPr>
            <w:r>
              <w:t>20.87 (1.72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4B3DC23F" w14:textId="363C3088" w:rsidR="006E6331" w:rsidRPr="008A193C" w:rsidRDefault="006E6331" w:rsidP="004C2994">
            <w:pPr>
              <w:spacing w:after="160" w:line="259" w:lineRule="auto"/>
              <w:jc w:val="center"/>
            </w:pPr>
            <w:r>
              <w:t>17.70, 23.27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1B51D882" w14:textId="39DEFD8A" w:rsidR="006E6331" w:rsidRPr="008A193C" w:rsidRDefault="006E6331" w:rsidP="004C2994">
            <w:pPr>
              <w:spacing w:after="160" w:line="259" w:lineRule="auto"/>
              <w:jc w:val="center"/>
            </w:pPr>
            <w:r>
              <w:t>&lt; .001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06AA7DD1" w14:textId="3CD1725C" w:rsidR="006E6331" w:rsidRPr="008A193C" w:rsidRDefault="006E6331" w:rsidP="004C2994">
            <w:pPr>
              <w:jc w:val="center"/>
            </w:pPr>
            <w:r>
              <w:t>&lt; .001, &lt; .001</w:t>
            </w:r>
          </w:p>
        </w:tc>
      </w:tr>
      <w:tr w:rsidR="006E6331" w:rsidRPr="008A193C" w14:paraId="20AE8730" w14:textId="0A829A8F" w:rsidTr="004C2994">
        <w:tc>
          <w:tcPr>
            <w:tcW w:w="2381" w:type="dxa"/>
            <w:tcBorders>
              <w:top w:val="nil"/>
            </w:tcBorders>
            <w:vAlign w:val="center"/>
          </w:tcPr>
          <w:p w14:paraId="48A8880C" w14:textId="2702798C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Waketime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047818C4" w14:textId="522CC801" w:rsidR="006E6331" w:rsidRPr="008A193C" w:rsidRDefault="006E6331" w:rsidP="004C2994">
            <w:pPr>
              <w:spacing w:after="160" w:line="259" w:lineRule="auto"/>
              <w:jc w:val="center"/>
            </w:pPr>
            <w:r>
              <w:t>38.66 (3.27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0E5AD9F8" w14:textId="1186D828" w:rsidR="006E6331" w:rsidRPr="008A193C" w:rsidRDefault="006E6331" w:rsidP="004C2994">
            <w:pPr>
              <w:spacing w:after="160" w:line="259" w:lineRule="auto"/>
              <w:jc w:val="center"/>
            </w:pPr>
            <w:r>
              <w:t>34.84, 44.67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E68AC80" w14:textId="7A600226" w:rsidR="006E6331" w:rsidRPr="008A193C" w:rsidRDefault="006E6331" w:rsidP="004C2994">
            <w:pPr>
              <w:spacing w:after="160" w:line="259" w:lineRule="auto"/>
              <w:jc w:val="center"/>
            </w:pPr>
            <w:r>
              <w:t>&lt; .001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F7005B6" w14:textId="5F71B997" w:rsidR="006E6331" w:rsidRPr="008A193C" w:rsidRDefault="006E6331" w:rsidP="004C2994">
            <w:pPr>
              <w:jc w:val="center"/>
            </w:pPr>
            <w:r>
              <w:t>&lt; .001, &lt; .001</w:t>
            </w:r>
          </w:p>
        </w:tc>
      </w:tr>
      <w:tr w:rsidR="006E6331" w:rsidRPr="008A193C" w14:paraId="116C4C12" w14:textId="35D46FA0" w:rsidTr="004C2994">
        <w:tc>
          <w:tcPr>
            <w:tcW w:w="2381" w:type="dxa"/>
            <w:vAlign w:val="center"/>
          </w:tcPr>
          <w:p w14:paraId="62850A5C" w14:textId="353E6013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Pondering Unresolved Matters</w:t>
            </w:r>
          </w:p>
        </w:tc>
        <w:tc>
          <w:tcPr>
            <w:tcW w:w="1803" w:type="dxa"/>
            <w:vAlign w:val="center"/>
          </w:tcPr>
          <w:p w14:paraId="24EB6808" w14:textId="3A86DB16" w:rsidR="006E6331" w:rsidRPr="008A193C" w:rsidRDefault="006E6331" w:rsidP="004C2994">
            <w:pPr>
              <w:spacing w:after="160" w:line="259" w:lineRule="auto"/>
              <w:jc w:val="center"/>
            </w:pPr>
            <w:r>
              <w:t>0.03 (0.09)</w:t>
            </w:r>
          </w:p>
        </w:tc>
        <w:tc>
          <w:tcPr>
            <w:tcW w:w="1803" w:type="dxa"/>
            <w:vAlign w:val="center"/>
          </w:tcPr>
          <w:p w14:paraId="7602B100" w14:textId="6A75915B" w:rsidR="006E6331" w:rsidRPr="008A193C" w:rsidRDefault="006E6331" w:rsidP="004C2994">
            <w:pPr>
              <w:spacing w:after="160" w:line="259" w:lineRule="auto"/>
              <w:jc w:val="center"/>
            </w:pPr>
            <w:r>
              <w:t>0.00, 0.27</w:t>
            </w:r>
          </w:p>
        </w:tc>
        <w:tc>
          <w:tcPr>
            <w:tcW w:w="1803" w:type="dxa"/>
            <w:vAlign w:val="center"/>
          </w:tcPr>
          <w:p w14:paraId="604D52BF" w14:textId="5B30EF7D" w:rsidR="006E6331" w:rsidRPr="008A193C" w:rsidRDefault="006E6331" w:rsidP="004C2994">
            <w:pPr>
              <w:spacing w:after="160" w:line="259" w:lineRule="auto"/>
              <w:jc w:val="center"/>
            </w:pPr>
            <w:r>
              <w:t>.471</w:t>
            </w:r>
          </w:p>
        </w:tc>
        <w:tc>
          <w:tcPr>
            <w:tcW w:w="1803" w:type="dxa"/>
            <w:vAlign w:val="center"/>
          </w:tcPr>
          <w:p w14:paraId="31CB1129" w14:textId="28A0BE7C" w:rsidR="006E6331" w:rsidRPr="008A193C" w:rsidRDefault="006E6331" w:rsidP="004C2994">
            <w:pPr>
              <w:jc w:val="center"/>
            </w:pPr>
            <w:r>
              <w:t>.299, .500</w:t>
            </w:r>
          </w:p>
        </w:tc>
      </w:tr>
      <w:tr w:rsidR="006E6331" w:rsidRPr="008A193C" w14:paraId="4DF618F5" w14:textId="776BCB6B" w:rsidTr="004C2994">
        <w:tc>
          <w:tcPr>
            <w:tcW w:w="2381" w:type="dxa"/>
            <w:vAlign w:val="center"/>
          </w:tcPr>
          <w:p w14:paraId="02AF0A7C" w14:textId="34F88255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Exposure to Sunlight (during day)</w:t>
            </w:r>
          </w:p>
        </w:tc>
        <w:tc>
          <w:tcPr>
            <w:tcW w:w="1803" w:type="dxa"/>
            <w:vAlign w:val="center"/>
          </w:tcPr>
          <w:p w14:paraId="1031F684" w14:textId="67F7270F" w:rsidR="006E6331" w:rsidRPr="008A193C" w:rsidRDefault="006E6331" w:rsidP="004C2994">
            <w:pPr>
              <w:spacing w:after="160" w:line="259" w:lineRule="auto"/>
              <w:jc w:val="center"/>
            </w:pPr>
            <w:r>
              <w:t>0.09 (0.27)</w:t>
            </w:r>
          </w:p>
        </w:tc>
        <w:tc>
          <w:tcPr>
            <w:tcW w:w="1803" w:type="dxa"/>
            <w:vAlign w:val="center"/>
          </w:tcPr>
          <w:p w14:paraId="67CAD3A9" w14:textId="2C395EBA" w:rsidR="006E6331" w:rsidRPr="008A193C" w:rsidRDefault="006E6331" w:rsidP="004C2994">
            <w:pPr>
              <w:spacing w:after="160" w:line="259" w:lineRule="auto"/>
              <w:jc w:val="center"/>
            </w:pPr>
            <w:r>
              <w:t>0.00, 0.85</w:t>
            </w:r>
          </w:p>
        </w:tc>
        <w:tc>
          <w:tcPr>
            <w:tcW w:w="1803" w:type="dxa"/>
            <w:vAlign w:val="center"/>
          </w:tcPr>
          <w:p w14:paraId="6B26E397" w14:textId="0DB115DE" w:rsidR="006E6331" w:rsidRPr="008A193C" w:rsidRDefault="006E6331" w:rsidP="004C2994">
            <w:pPr>
              <w:spacing w:after="160" w:line="259" w:lineRule="auto"/>
              <w:jc w:val="center"/>
            </w:pPr>
            <w:r>
              <w:t>.465</w:t>
            </w:r>
          </w:p>
        </w:tc>
        <w:tc>
          <w:tcPr>
            <w:tcW w:w="1803" w:type="dxa"/>
            <w:vAlign w:val="center"/>
          </w:tcPr>
          <w:p w14:paraId="7D67AF0B" w14:textId="22C70E9B" w:rsidR="006E6331" w:rsidRPr="008A193C" w:rsidRDefault="006E6331" w:rsidP="004C2994">
            <w:pPr>
              <w:jc w:val="center"/>
            </w:pPr>
            <w:r>
              <w:t>.178, .500</w:t>
            </w:r>
          </w:p>
        </w:tc>
      </w:tr>
      <w:tr w:rsidR="006E6331" w:rsidRPr="008A193C" w14:paraId="35060CEC" w14:textId="49E4A202" w:rsidTr="004C2994">
        <w:tc>
          <w:tcPr>
            <w:tcW w:w="2381" w:type="dxa"/>
            <w:vAlign w:val="center"/>
          </w:tcPr>
          <w:p w14:paraId="752847A4" w14:textId="4CDB73FF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Screen Use</w:t>
            </w:r>
          </w:p>
        </w:tc>
        <w:tc>
          <w:tcPr>
            <w:tcW w:w="1803" w:type="dxa"/>
            <w:vAlign w:val="center"/>
          </w:tcPr>
          <w:p w14:paraId="25515A36" w14:textId="4367D3DF" w:rsidR="006E6331" w:rsidRPr="008A193C" w:rsidRDefault="006E6331" w:rsidP="004C2994">
            <w:pPr>
              <w:spacing w:after="160" w:line="259" w:lineRule="auto"/>
              <w:jc w:val="center"/>
            </w:pPr>
            <w:r>
              <w:t>1.82 (0.77)</w:t>
            </w:r>
          </w:p>
        </w:tc>
        <w:tc>
          <w:tcPr>
            <w:tcW w:w="1803" w:type="dxa"/>
            <w:vAlign w:val="center"/>
          </w:tcPr>
          <w:p w14:paraId="3CFE985E" w14:textId="15A4066A" w:rsidR="006E6331" w:rsidRPr="008A193C" w:rsidRDefault="006E6331" w:rsidP="004C2994">
            <w:pPr>
              <w:spacing w:after="160" w:line="259" w:lineRule="auto"/>
              <w:jc w:val="center"/>
            </w:pPr>
            <w:r>
              <w:t>0.93, 3.37</w:t>
            </w:r>
          </w:p>
        </w:tc>
        <w:tc>
          <w:tcPr>
            <w:tcW w:w="1803" w:type="dxa"/>
            <w:vAlign w:val="center"/>
          </w:tcPr>
          <w:p w14:paraId="0E282452" w14:textId="2E40B885" w:rsidR="006E6331" w:rsidRPr="008A193C" w:rsidRDefault="006E6331" w:rsidP="004C2994">
            <w:pPr>
              <w:spacing w:after="160" w:line="259" w:lineRule="auto"/>
              <w:jc w:val="center"/>
            </w:pPr>
            <w:r>
              <w:t>.100</w:t>
            </w:r>
          </w:p>
        </w:tc>
        <w:tc>
          <w:tcPr>
            <w:tcW w:w="1803" w:type="dxa"/>
            <w:vAlign w:val="center"/>
          </w:tcPr>
          <w:p w14:paraId="6328080E" w14:textId="67245D4F" w:rsidR="006E6331" w:rsidRPr="008A193C" w:rsidRDefault="006E6331" w:rsidP="004C2994">
            <w:pPr>
              <w:jc w:val="center"/>
            </w:pPr>
            <w:r>
              <w:t>.033, .168</w:t>
            </w:r>
          </w:p>
        </w:tc>
      </w:tr>
      <w:tr w:rsidR="006E6331" w:rsidRPr="008A193C" w14:paraId="01B4B863" w14:textId="13B8DAB6" w:rsidTr="004C2994">
        <w:tc>
          <w:tcPr>
            <w:tcW w:w="2381" w:type="dxa"/>
            <w:vAlign w:val="center"/>
          </w:tcPr>
          <w:p w14:paraId="442A76E0" w14:textId="19FDECE8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High Concentration</w:t>
            </w:r>
          </w:p>
        </w:tc>
        <w:tc>
          <w:tcPr>
            <w:tcW w:w="1803" w:type="dxa"/>
            <w:vAlign w:val="center"/>
          </w:tcPr>
          <w:p w14:paraId="2C1F519C" w14:textId="4006B43F" w:rsidR="006E6331" w:rsidRPr="008A193C" w:rsidRDefault="006E6331" w:rsidP="004C2994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488A862B" w14:textId="57F95782" w:rsidR="006E6331" w:rsidRPr="008A193C" w:rsidRDefault="006E6331" w:rsidP="004C2994">
            <w:pPr>
              <w:spacing w:after="160" w:line="259" w:lineRule="auto"/>
              <w:jc w:val="center"/>
            </w:pPr>
          </w:p>
        </w:tc>
        <w:tc>
          <w:tcPr>
            <w:tcW w:w="1803" w:type="dxa"/>
            <w:vAlign w:val="center"/>
          </w:tcPr>
          <w:p w14:paraId="0549F7D1" w14:textId="7873AEA0" w:rsidR="006E6331" w:rsidRPr="008A193C" w:rsidRDefault="006E6331" w:rsidP="004C2994">
            <w:pPr>
              <w:spacing w:after="160" w:line="259" w:lineRule="auto"/>
              <w:jc w:val="center"/>
            </w:pPr>
          </w:p>
        </w:tc>
        <w:tc>
          <w:tcPr>
            <w:tcW w:w="1803" w:type="dxa"/>
            <w:vAlign w:val="center"/>
          </w:tcPr>
          <w:p w14:paraId="35AB3CFA" w14:textId="77777777" w:rsidR="006E6331" w:rsidRPr="008A193C" w:rsidRDefault="006E6331" w:rsidP="004C2994">
            <w:pPr>
              <w:jc w:val="center"/>
            </w:pPr>
          </w:p>
        </w:tc>
      </w:tr>
      <w:tr w:rsidR="006E6331" w:rsidRPr="008A193C" w14:paraId="09EA4C8E" w14:textId="2804849D" w:rsidTr="004C2994">
        <w:tc>
          <w:tcPr>
            <w:tcW w:w="2381" w:type="dxa"/>
            <w:vAlign w:val="center"/>
          </w:tcPr>
          <w:p w14:paraId="0D126EEE" w14:textId="7EE81A64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Negative Emotional States</w:t>
            </w:r>
          </w:p>
        </w:tc>
        <w:tc>
          <w:tcPr>
            <w:tcW w:w="1803" w:type="dxa"/>
            <w:vAlign w:val="center"/>
          </w:tcPr>
          <w:p w14:paraId="17366673" w14:textId="3BB16BF7" w:rsidR="006E6331" w:rsidRPr="008A193C" w:rsidRDefault="006E6331" w:rsidP="004C2994">
            <w:pPr>
              <w:spacing w:after="160" w:line="259" w:lineRule="auto"/>
              <w:jc w:val="center"/>
            </w:pPr>
            <w:r>
              <w:t>2.31 (0.70)</w:t>
            </w:r>
          </w:p>
        </w:tc>
        <w:tc>
          <w:tcPr>
            <w:tcW w:w="1803" w:type="dxa"/>
            <w:vAlign w:val="center"/>
          </w:tcPr>
          <w:p w14:paraId="1D0506E9" w14:textId="3C355D50" w:rsidR="006E6331" w:rsidRPr="008A193C" w:rsidRDefault="006E6331" w:rsidP="004C2994">
            <w:pPr>
              <w:spacing w:after="160" w:line="259" w:lineRule="auto"/>
              <w:jc w:val="center"/>
            </w:pPr>
            <w:r>
              <w:t>0.83, 3.09</w:t>
            </w:r>
          </w:p>
        </w:tc>
        <w:tc>
          <w:tcPr>
            <w:tcW w:w="1803" w:type="dxa"/>
            <w:vAlign w:val="center"/>
          </w:tcPr>
          <w:p w14:paraId="64E6EBA0" w14:textId="09A0F38F" w:rsidR="006E6331" w:rsidRPr="008A193C" w:rsidRDefault="006E6331" w:rsidP="004C2994">
            <w:pPr>
              <w:spacing w:after="160" w:line="259" w:lineRule="auto"/>
              <w:jc w:val="center"/>
            </w:pPr>
            <w:r>
              <w:t>.073</w:t>
            </w:r>
          </w:p>
        </w:tc>
        <w:tc>
          <w:tcPr>
            <w:tcW w:w="1803" w:type="dxa"/>
            <w:vAlign w:val="center"/>
          </w:tcPr>
          <w:p w14:paraId="50603B66" w14:textId="62FA7B1B" w:rsidR="006E6331" w:rsidRPr="008A193C" w:rsidRDefault="006E6331" w:rsidP="004C2994">
            <w:pPr>
              <w:jc w:val="center"/>
            </w:pPr>
            <w:r>
              <w:t>.039, .182</w:t>
            </w:r>
          </w:p>
        </w:tc>
      </w:tr>
      <w:tr w:rsidR="006E6331" w:rsidRPr="008A193C" w14:paraId="69807DBE" w14:textId="3DA35F09" w:rsidTr="004C2994">
        <w:tc>
          <w:tcPr>
            <w:tcW w:w="2381" w:type="dxa"/>
            <w:vAlign w:val="center"/>
          </w:tcPr>
          <w:p w14:paraId="7C87A346" w14:textId="29495AFA" w:rsidR="006E6331" w:rsidRPr="008A193C" w:rsidRDefault="006E6331" w:rsidP="004C2994">
            <w:pPr>
              <w:spacing w:after="160" w:line="259" w:lineRule="auto"/>
            </w:pPr>
            <w:r>
              <w:rPr>
                <w:color w:val="000000"/>
              </w:rPr>
              <w:t>Night-time Worry (about sleep)</w:t>
            </w:r>
          </w:p>
        </w:tc>
        <w:tc>
          <w:tcPr>
            <w:tcW w:w="1803" w:type="dxa"/>
            <w:vAlign w:val="center"/>
          </w:tcPr>
          <w:p w14:paraId="7A8F9D67" w14:textId="3799BC94" w:rsidR="006E6331" w:rsidRPr="008A193C" w:rsidRDefault="006E6331" w:rsidP="004C2994">
            <w:pPr>
              <w:spacing w:after="160" w:line="259" w:lineRule="auto"/>
              <w:jc w:val="center"/>
            </w:pPr>
            <w:r>
              <w:t>0.97 (0.40)</w:t>
            </w:r>
          </w:p>
        </w:tc>
        <w:tc>
          <w:tcPr>
            <w:tcW w:w="1803" w:type="dxa"/>
            <w:vAlign w:val="center"/>
          </w:tcPr>
          <w:p w14:paraId="729664B0" w14:textId="6C590B42" w:rsidR="006E6331" w:rsidRPr="008A193C" w:rsidRDefault="006E6331" w:rsidP="004C2994">
            <w:pPr>
              <w:spacing w:after="160" w:line="259" w:lineRule="auto"/>
              <w:jc w:val="center"/>
            </w:pPr>
            <w:r>
              <w:t>0.56, 1.73</w:t>
            </w:r>
          </w:p>
        </w:tc>
        <w:tc>
          <w:tcPr>
            <w:tcW w:w="1803" w:type="dxa"/>
            <w:vAlign w:val="center"/>
          </w:tcPr>
          <w:p w14:paraId="0EA19FEA" w14:textId="046D6D10" w:rsidR="006E6331" w:rsidRPr="008A193C" w:rsidRDefault="006E6331" w:rsidP="004C2994">
            <w:pPr>
              <w:spacing w:after="160" w:line="259" w:lineRule="auto"/>
              <w:jc w:val="center"/>
            </w:pPr>
            <w:r>
              <w:t>.170</w:t>
            </w:r>
          </w:p>
        </w:tc>
        <w:tc>
          <w:tcPr>
            <w:tcW w:w="1803" w:type="dxa"/>
            <w:vAlign w:val="center"/>
          </w:tcPr>
          <w:p w14:paraId="3F81B01D" w14:textId="0A8ACA00" w:rsidR="006E6331" w:rsidRPr="008A193C" w:rsidRDefault="006E6331" w:rsidP="004C2994">
            <w:pPr>
              <w:jc w:val="center"/>
            </w:pPr>
            <w:r>
              <w:t>.094, .228</w:t>
            </w:r>
          </w:p>
        </w:tc>
      </w:tr>
      <w:tr w:rsidR="006E6331" w:rsidRPr="008A193C" w14:paraId="018B956D" w14:textId="77777777" w:rsidTr="004C2994">
        <w:tc>
          <w:tcPr>
            <w:tcW w:w="2381" w:type="dxa"/>
            <w:vAlign w:val="center"/>
          </w:tcPr>
          <w:p w14:paraId="44DA5938" w14:textId="28CA87EF" w:rsidR="006E6331" w:rsidRDefault="006E6331" w:rsidP="004C2994">
            <w:r>
              <w:rPr>
                <w:color w:val="000000"/>
              </w:rPr>
              <w:t>Unpleasant Conversation</w:t>
            </w:r>
          </w:p>
        </w:tc>
        <w:tc>
          <w:tcPr>
            <w:tcW w:w="1803" w:type="dxa"/>
            <w:vAlign w:val="center"/>
          </w:tcPr>
          <w:p w14:paraId="079D8A1F" w14:textId="46A03FCF" w:rsidR="006E6331" w:rsidRDefault="006E6331" w:rsidP="004C2994">
            <w:pPr>
              <w:jc w:val="center"/>
            </w:pPr>
            <w:r>
              <w:t>0.67 (0.45)</w:t>
            </w:r>
          </w:p>
        </w:tc>
        <w:tc>
          <w:tcPr>
            <w:tcW w:w="1803" w:type="dxa"/>
            <w:vAlign w:val="center"/>
          </w:tcPr>
          <w:p w14:paraId="41C87365" w14:textId="43D56541" w:rsidR="006E6331" w:rsidRDefault="006E6331" w:rsidP="004C2994">
            <w:pPr>
              <w:jc w:val="center"/>
            </w:pPr>
            <w:r>
              <w:t>0.05, 1.40</w:t>
            </w:r>
          </w:p>
        </w:tc>
        <w:tc>
          <w:tcPr>
            <w:tcW w:w="1803" w:type="dxa"/>
            <w:vAlign w:val="center"/>
          </w:tcPr>
          <w:p w14:paraId="41FFC302" w14:textId="05B25379" w:rsidR="006E6331" w:rsidRDefault="006E6331" w:rsidP="004C2994">
            <w:pPr>
              <w:jc w:val="center"/>
            </w:pPr>
            <w:r>
              <w:t>.234</w:t>
            </w:r>
          </w:p>
        </w:tc>
        <w:tc>
          <w:tcPr>
            <w:tcW w:w="1803" w:type="dxa"/>
            <w:vAlign w:val="center"/>
          </w:tcPr>
          <w:p w14:paraId="0BE8EAFD" w14:textId="7E5DECC7" w:rsidR="006E6331" w:rsidRDefault="006E6331" w:rsidP="004C2994">
            <w:pPr>
              <w:jc w:val="center"/>
            </w:pPr>
            <w:r>
              <w:t>.119, .411</w:t>
            </w:r>
          </w:p>
        </w:tc>
      </w:tr>
      <w:tr w:rsidR="006E6331" w:rsidRPr="008A193C" w14:paraId="56764361" w14:textId="77777777" w:rsidTr="004C2994">
        <w:tc>
          <w:tcPr>
            <w:tcW w:w="2381" w:type="dxa"/>
            <w:vAlign w:val="center"/>
          </w:tcPr>
          <w:p w14:paraId="63CEB01C" w14:textId="5CE70DBC" w:rsidR="006E6331" w:rsidRDefault="006E6331" w:rsidP="004C2994">
            <w:r>
              <w:rPr>
                <w:color w:val="000000"/>
              </w:rPr>
              <w:t>Music or TV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0B47139E" w14:textId="00292D63" w:rsidR="006E6331" w:rsidRDefault="006E6331" w:rsidP="004C2994">
            <w:pPr>
              <w:jc w:val="center"/>
            </w:pPr>
            <w:r>
              <w:t>2.18 (1.15)</w:t>
            </w:r>
          </w:p>
        </w:tc>
        <w:tc>
          <w:tcPr>
            <w:tcW w:w="1803" w:type="dxa"/>
            <w:vAlign w:val="center"/>
          </w:tcPr>
          <w:p w14:paraId="40C84806" w14:textId="48E07085" w:rsidR="006E6331" w:rsidRDefault="006E6331" w:rsidP="004C2994">
            <w:pPr>
              <w:jc w:val="center"/>
            </w:pPr>
            <w:r>
              <w:t>0.76, 4.20</w:t>
            </w:r>
          </w:p>
        </w:tc>
        <w:tc>
          <w:tcPr>
            <w:tcW w:w="1803" w:type="dxa"/>
            <w:vAlign w:val="center"/>
          </w:tcPr>
          <w:p w14:paraId="5E7FEDC9" w14:textId="792081C3" w:rsidR="006E6331" w:rsidRDefault="006E6331" w:rsidP="004C2994">
            <w:pPr>
              <w:jc w:val="center"/>
            </w:pPr>
            <w:r>
              <w:t>.090</w:t>
            </w:r>
          </w:p>
        </w:tc>
        <w:tc>
          <w:tcPr>
            <w:tcW w:w="1803" w:type="dxa"/>
            <w:vAlign w:val="center"/>
          </w:tcPr>
          <w:p w14:paraId="6CD22F87" w14:textId="082C4361" w:rsidR="006E6331" w:rsidRDefault="006E6331" w:rsidP="004C2994">
            <w:pPr>
              <w:jc w:val="center"/>
            </w:pPr>
            <w:r>
              <w:t>.020, .192</w:t>
            </w:r>
          </w:p>
        </w:tc>
      </w:tr>
      <w:tr w:rsidR="006E6331" w:rsidRPr="008A193C" w14:paraId="3C7ED35A" w14:textId="77777777" w:rsidTr="004C2994">
        <w:tc>
          <w:tcPr>
            <w:tcW w:w="2381" w:type="dxa"/>
            <w:vAlign w:val="center"/>
          </w:tcPr>
          <w:p w14:paraId="74CB6A55" w14:textId="457F7500" w:rsidR="006E6331" w:rsidRDefault="006E6331" w:rsidP="004C2994">
            <w:r>
              <w:rPr>
                <w:color w:val="000000"/>
              </w:rPr>
              <w:t>Checking the Time (during sleep period)</w:t>
            </w:r>
          </w:p>
        </w:tc>
        <w:tc>
          <w:tcPr>
            <w:tcW w:w="1803" w:type="dxa"/>
            <w:vAlign w:val="center"/>
          </w:tcPr>
          <w:p w14:paraId="3ABB44A0" w14:textId="7C32E6BE" w:rsidR="006E6331" w:rsidRDefault="006E6331" w:rsidP="004C2994">
            <w:pPr>
              <w:jc w:val="center"/>
            </w:pPr>
            <w:r>
              <w:t>7.42 (1.06)</w:t>
            </w:r>
          </w:p>
        </w:tc>
        <w:tc>
          <w:tcPr>
            <w:tcW w:w="1803" w:type="dxa"/>
            <w:vAlign w:val="center"/>
          </w:tcPr>
          <w:p w14:paraId="3D4490CE" w14:textId="40CB4529" w:rsidR="006E6331" w:rsidRDefault="006E6331" w:rsidP="004C2994">
            <w:pPr>
              <w:jc w:val="center"/>
            </w:pPr>
            <w:r>
              <w:t>5.96, 9.42</w:t>
            </w:r>
          </w:p>
        </w:tc>
        <w:tc>
          <w:tcPr>
            <w:tcW w:w="1803" w:type="dxa"/>
            <w:vAlign w:val="center"/>
          </w:tcPr>
          <w:p w14:paraId="0A741125" w14:textId="4864A2EF" w:rsidR="006E6331" w:rsidRDefault="006E6331" w:rsidP="004C2994">
            <w:pPr>
              <w:jc w:val="center"/>
            </w:pPr>
            <w:r>
              <w:t>.003</w:t>
            </w:r>
          </w:p>
        </w:tc>
        <w:tc>
          <w:tcPr>
            <w:tcW w:w="1803" w:type="dxa"/>
            <w:vAlign w:val="center"/>
          </w:tcPr>
          <w:p w14:paraId="21C277E8" w14:textId="084147A1" w:rsidR="006E6331" w:rsidRDefault="006E6331" w:rsidP="004C2994">
            <w:pPr>
              <w:jc w:val="center"/>
            </w:pPr>
            <w:r>
              <w:t>.001, .007</w:t>
            </w:r>
          </w:p>
        </w:tc>
      </w:tr>
      <w:tr w:rsidR="006E6331" w:rsidRPr="008A193C" w14:paraId="3597391D" w14:textId="77777777" w:rsidTr="004C2994">
        <w:tc>
          <w:tcPr>
            <w:tcW w:w="2381" w:type="dxa"/>
            <w:vAlign w:val="center"/>
          </w:tcPr>
          <w:p w14:paraId="059205D6" w14:textId="45B85140" w:rsidR="006E6331" w:rsidRDefault="006E6331" w:rsidP="004C2994">
            <w:r>
              <w:rPr>
                <w:color w:val="000000"/>
              </w:rPr>
              <w:t>Daytime Worry (about sleep)</w:t>
            </w:r>
          </w:p>
        </w:tc>
        <w:tc>
          <w:tcPr>
            <w:tcW w:w="1803" w:type="dxa"/>
            <w:vAlign w:val="center"/>
          </w:tcPr>
          <w:p w14:paraId="4DF690AC" w14:textId="21E945CB" w:rsidR="006E6331" w:rsidRDefault="006E6331" w:rsidP="004C2994">
            <w:pPr>
              <w:jc w:val="center"/>
            </w:pPr>
            <w:r>
              <w:t>0.00 (0.00)</w:t>
            </w:r>
          </w:p>
        </w:tc>
        <w:tc>
          <w:tcPr>
            <w:tcW w:w="1803" w:type="dxa"/>
            <w:vAlign w:val="center"/>
          </w:tcPr>
          <w:p w14:paraId="0718FD97" w14:textId="61F3B933" w:rsidR="006E6331" w:rsidRDefault="006E6331" w:rsidP="004C2994">
            <w:pPr>
              <w:jc w:val="center"/>
            </w:pPr>
            <w:r>
              <w:t>0.00, 0.01</w:t>
            </w:r>
          </w:p>
        </w:tc>
        <w:tc>
          <w:tcPr>
            <w:tcW w:w="1803" w:type="dxa"/>
            <w:vAlign w:val="center"/>
          </w:tcPr>
          <w:p w14:paraId="64C53AEE" w14:textId="0B7E9249" w:rsidR="006E6331" w:rsidRDefault="006E6331" w:rsidP="004C2994">
            <w:pPr>
              <w:jc w:val="center"/>
            </w:pPr>
            <w:r>
              <w:t>.497</w:t>
            </w:r>
          </w:p>
        </w:tc>
        <w:tc>
          <w:tcPr>
            <w:tcW w:w="1803" w:type="dxa"/>
            <w:vAlign w:val="center"/>
          </w:tcPr>
          <w:p w14:paraId="7D72BBB0" w14:textId="283299DA" w:rsidR="006E6331" w:rsidRDefault="006E6331" w:rsidP="004C2994">
            <w:pPr>
              <w:jc w:val="center"/>
            </w:pPr>
            <w:r>
              <w:t>.469, .500</w:t>
            </w:r>
          </w:p>
        </w:tc>
      </w:tr>
      <w:tr w:rsidR="006E6331" w:rsidRPr="008A193C" w14:paraId="2004012C" w14:textId="77777777" w:rsidTr="004C2994">
        <w:tc>
          <w:tcPr>
            <w:tcW w:w="2381" w:type="dxa"/>
            <w:vAlign w:val="center"/>
          </w:tcPr>
          <w:p w14:paraId="162D4F44" w14:textId="2706CD86" w:rsidR="006E6331" w:rsidRDefault="006E6331" w:rsidP="004C2994">
            <w:r>
              <w:rPr>
                <w:color w:val="000000"/>
              </w:rPr>
              <w:t>Vigorous Exercise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6346A7D0" w14:textId="6EA1C572" w:rsidR="006E6331" w:rsidRDefault="006E6331" w:rsidP="004C2994">
            <w:pPr>
              <w:jc w:val="center"/>
            </w:pPr>
            <w:r>
              <w:t>0.00 (0.01)</w:t>
            </w:r>
          </w:p>
        </w:tc>
        <w:tc>
          <w:tcPr>
            <w:tcW w:w="1803" w:type="dxa"/>
            <w:vAlign w:val="center"/>
          </w:tcPr>
          <w:p w14:paraId="28A0B4AD" w14:textId="367B57D2" w:rsidR="006E6331" w:rsidRDefault="006E6331" w:rsidP="004C2994">
            <w:pPr>
              <w:jc w:val="center"/>
            </w:pPr>
            <w:r>
              <w:t>0.00, 0.02</w:t>
            </w:r>
          </w:p>
        </w:tc>
        <w:tc>
          <w:tcPr>
            <w:tcW w:w="1803" w:type="dxa"/>
            <w:vAlign w:val="center"/>
          </w:tcPr>
          <w:p w14:paraId="384009B8" w14:textId="2A550CEA" w:rsidR="006E6331" w:rsidRDefault="006E6331" w:rsidP="004C2994">
            <w:pPr>
              <w:jc w:val="center"/>
            </w:pPr>
            <w:r>
              <w:t>.490</w:t>
            </w:r>
          </w:p>
        </w:tc>
        <w:tc>
          <w:tcPr>
            <w:tcW w:w="1803" w:type="dxa"/>
            <w:vAlign w:val="center"/>
          </w:tcPr>
          <w:p w14:paraId="0BC1AC84" w14:textId="4DDCEE57" w:rsidR="006E6331" w:rsidRDefault="006E6331" w:rsidP="004C2994">
            <w:pPr>
              <w:jc w:val="center"/>
            </w:pPr>
            <w:r>
              <w:t>.451, 0.500</w:t>
            </w:r>
          </w:p>
        </w:tc>
      </w:tr>
      <w:tr w:rsidR="006E6331" w:rsidRPr="008A193C" w14:paraId="5DAFFF94" w14:textId="77777777" w:rsidTr="004C2994">
        <w:tc>
          <w:tcPr>
            <w:tcW w:w="2381" w:type="dxa"/>
            <w:vAlign w:val="center"/>
          </w:tcPr>
          <w:p w14:paraId="0944D905" w14:textId="4B075A8E" w:rsidR="006E6331" w:rsidRDefault="006E6331" w:rsidP="004C2994">
            <w:r>
              <w:rPr>
                <w:color w:val="000000"/>
              </w:rPr>
              <w:t>Napping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1464E23" w14:textId="6A163987" w:rsidR="006E6331" w:rsidRDefault="006E6331" w:rsidP="004C2994">
            <w:pPr>
              <w:jc w:val="center"/>
            </w:pPr>
            <w:r>
              <w:t>3.83 (1.61)</w:t>
            </w:r>
          </w:p>
        </w:tc>
        <w:tc>
          <w:tcPr>
            <w:tcW w:w="1803" w:type="dxa"/>
            <w:vAlign w:val="center"/>
          </w:tcPr>
          <w:p w14:paraId="71306CD4" w14:textId="231A3058" w:rsidR="006E6331" w:rsidRDefault="006E6331" w:rsidP="004C2994">
            <w:pPr>
              <w:jc w:val="center"/>
            </w:pPr>
            <w:r>
              <w:t>2.45, 6.52</w:t>
            </w:r>
          </w:p>
        </w:tc>
        <w:tc>
          <w:tcPr>
            <w:tcW w:w="1803" w:type="dxa"/>
            <w:vAlign w:val="center"/>
          </w:tcPr>
          <w:p w14:paraId="69CBF23B" w14:textId="6E3C1158" w:rsidR="006E6331" w:rsidRDefault="006E6331" w:rsidP="004C2994">
            <w:pPr>
              <w:jc w:val="center"/>
            </w:pPr>
            <w:r>
              <w:t>.035</w:t>
            </w:r>
          </w:p>
        </w:tc>
        <w:tc>
          <w:tcPr>
            <w:tcW w:w="1803" w:type="dxa"/>
            <w:vAlign w:val="center"/>
          </w:tcPr>
          <w:p w14:paraId="5018ACF4" w14:textId="6FD8CCCB" w:rsidR="006E6331" w:rsidRDefault="006E6331" w:rsidP="004C2994">
            <w:pPr>
              <w:jc w:val="center"/>
            </w:pPr>
            <w:r>
              <w:t>.005, .059</w:t>
            </w:r>
          </w:p>
        </w:tc>
      </w:tr>
      <w:tr w:rsidR="006E6331" w:rsidRPr="008A193C" w14:paraId="61FA7D4E" w14:textId="77777777" w:rsidTr="004C2994">
        <w:tc>
          <w:tcPr>
            <w:tcW w:w="2381" w:type="dxa"/>
            <w:vAlign w:val="center"/>
          </w:tcPr>
          <w:p w14:paraId="3454E8EC" w14:textId="7429E15C" w:rsidR="006E6331" w:rsidRDefault="006E6331" w:rsidP="004C2994">
            <w:r>
              <w:rPr>
                <w:color w:val="000000"/>
              </w:rPr>
              <w:t>Moderate Exercise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8786D37" w14:textId="32949422" w:rsidR="006E6331" w:rsidRDefault="006E6331" w:rsidP="004C2994">
            <w:pPr>
              <w:jc w:val="center"/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7F02BBC1" w14:textId="1003DAF7" w:rsidR="006E6331" w:rsidRDefault="006E6331" w:rsidP="004C2994">
            <w:pPr>
              <w:jc w:val="center"/>
            </w:pPr>
          </w:p>
        </w:tc>
        <w:tc>
          <w:tcPr>
            <w:tcW w:w="1803" w:type="dxa"/>
            <w:vAlign w:val="center"/>
          </w:tcPr>
          <w:p w14:paraId="26E9E715" w14:textId="77777777" w:rsidR="006E6331" w:rsidRDefault="006E6331" w:rsidP="004C2994">
            <w:pPr>
              <w:jc w:val="center"/>
            </w:pPr>
          </w:p>
        </w:tc>
        <w:tc>
          <w:tcPr>
            <w:tcW w:w="1803" w:type="dxa"/>
            <w:vAlign w:val="center"/>
          </w:tcPr>
          <w:p w14:paraId="7652CFCA" w14:textId="77777777" w:rsidR="006E6331" w:rsidRDefault="006E6331" w:rsidP="004C2994">
            <w:pPr>
              <w:jc w:val="center"/>
            </w:pPr>
          </w:p>
        </w:tc>
      </w:tr>
      <w:tr w:rsidR="006E6331" w:rsidRPr="008A193C" w14:paraId="0A570EBC" w14:textId="77777777" w:rsidTr="004C2994">
        <w:tc>
          <w:tcPr>
            <w:tcW w:w="2381" w:type="dxa"/>
            <w:vAlign w:val="center"/>
          </w:tcPr>
          <w:p w14:paraId="61693FA5" w14:textId="05B77638" w:rsidR="006E6331" w:rsidRDefault="006E6331" w:rsidP="004C2994">
            <w:r>
              <w:rPr>
                <w:color w:val="000000"/>
              </w:rPr>
              <w:t>Hungry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1DBB9461" w14:textId="73AE3B47" w:rsidR="006E6331" w:rsidRPr="00E63DF8" w:rsidRDefault="006E6331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.60 (2.44)</w:t>
            </w:r>
          </w:p>
        </w:tc>
        <w:tc>
          <w:tcPr>
            <w:tcW w:w="1803" w:type="dxa"/>
            <w:vAlign w:val="center"/>
          </w:tcPr>
          <w:p w14:paraId="4038153F" w14:textId="57A2AF1E" w:rsidR="006E6331" w:rsidRDefault="006E6331" w:rsidP="004C2994">
            <w:pPr>
              <w:jc w:val="center"/>
            </w:pPr>
            <w:r>
              <w:t>44.90, 51.80</w:t>
            </w:r>
          </w:p>
        </w:tc>
        <w:tc>
          <w:tcPr>
            <w:tcW w:w="1803" w:type="dxa"/>
            <w:vAlign w:val="center"/>
          </w:tcPr>
          <w:p w14:paraId="4293DAB8" w14:textId="7A2BCCF8" w:rsidR="006E6331" w:rsidRDefault="006E6331" w:rsidP="004C2994">
            <w:pPr>
              <w:jc w:val="center"/>
            </w:pPr>
            <w:r>
              <w:t>&lt; .001</w:t>
            </w:r>
          </w:p>
        </w:tc>
        <w:tc>
          <w:tcPr>
            <w:tcW w:w="1803" w:type="dxa"/>
            <w:vAlign w:val="center"/>
          </w:tcPr>
          <w:p w14:paraId="3D3A8D9A" w14:textId="0492D19E" w:rsidR="006E6331" w:rsidRDefault="006E6331" w:rsidP="004C2994">
            <w:pPr>
              <w:jc w:val="center"/>
            </w:pPr>
            <w:r>
              <w:t>&lt; .001, &lt; .001</w:t>
            </w:r>
          </w:p>
        </w:tc>
      </w:tr>
      <w:tr w:rsidR="006E6331" w:rsidRPr="008A193C" w14:paraId="3BE4957D" w14:textId="77777777" w:rsidTr="004C2994">
        <w:tc>
          <w:tcPr>
            <w:tcW w:w="2381" w:type="dxa"/>
            <w:vAlign w:val="center"/>
          </w:tcPr>
          <w:p w14:paraId="1CFB81C2" w14:textId="6A3EF61E" w:rsidR="006E6331" w:rsidRDefault="006E6331" w:rsidP="004C2994">
            <w:r>
              <w:rPr>
                <w:color w:val="000000"/>
              </w:rPr>
              <w:t>Thirsty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77ADB994" w14:textId="703333FE" w:rsidR="006E6331" w:rsidRDefault="006E6331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 (0.20)</w:t>
            </w:r>
          </w:p>
        </w:tc>
        <w:tc>
          <w:tcPr>
            <w:tcW w:w="1803" w:type="dxa"/>
            <w:vAlign w:val="center"/>
          </w:tcPr>
          <w:p w14:paraId="5EB55541" w14:textId="45A193DA" w:rsidR="006E6331" w:rsidRDefault="006E6331" w:rsidP="004C2994">
            <w:pPr>
              <w:jc w:val="center"/>
            </w:pPr>
            <w:r>
              <w:t>0.00, 0.65</w:t>
            </w:r>
          </w:p>
        </w:tc>
        <w:tc>
          <w:tcPr>
            <w:tcW w:w="1803" w:type="dxa"/>
            <w:vAlign w:val="center"/>
          </w:tcPr>
          <w:p w14:paraId="6D948D6E" w14:textId="735EFA8F" w:rsidR="006E6331" w:rsidRDefault="006E6331" w:rsidP="004C2994">
            <w:pPr>
              <w:jc w:val="center"/>
            </w:pPr>
            <w:r>
              <w:t>.410</w:t>
            </w:r>
          </w:p>
        </w:tc>
        <w:tc>
          <w:tcPr>
            <w:tcW w:w="1803" w:type="dxa"/>
            <w:vAlign w:val="center"/>
          </w:tcPr>
          <w:p w14:paraId="7702A799" w14:textId="4829E0B5" w:rsidR="006E6331" w:rsidRDefault="006E6331" w:rsidP="004C2994">
            <w:pPr>
              <w:jc w:val="center"/>
            </w:pPr>
            <w:r>
              <w:t>.210, .500</w:t>
            </w:r>
          </w:p>
        </w:tc>
      </w:tr>
      <w:tr w:rsidR="006E6331" w:rsidRPr="008A193C" w14:paraId="45282BE9" w14:textId="77777777" w:rsidTr="004C2994">
        <w:tc>
          <w:tcPr>
            <w:tcW w:w="2381" w:type="dxa"/>
            <w:vAlign w:val="center"/>
          </w:tcPr>
          <w:p w14:paraId="71978C42" w14:textId="0C74CA72" w:rsidR="006E6331" w:rsidRDefault="006E6331" w:rsidP="004C2994">
            <w:r>
              <w:rPr>
                <w:color w:val="000000"/>
              </w:rPr>
              <w:t>Caffeine</w:t>
            </w:r>
            <w:r w:rsidR="006D750A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DECBCA8" w14:textId="502060BB" w:rsidR="006E6331" w:rsidRDefault="006E6331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4 (0.40)</w:t>
            </w:r>
          </w:p>
        </w:tc>
        <w:tc>
          <w:tcPr>
            <w:tcW w:w="1803" w:type="dxa"/>
            <w:vAlign w:val="center"/>
          </w:tcPr>
          <w:p w14:paraId="5E0E5C76" w14:textId="4BFDC7D3" w:rsidR="006E6331" w:rsidRDefault="006E6331" w:rsidP="004C2994">
            <w:pPr>
              <w:jc w:val="center"/>
            </w:pPr>
            <w:r>
              <w:t>0.00, 1.00</w:t>
            </w:r>
          </w:p>
        </w:tc>
        <w:tc>
          <w:tcPr>
            <w:tcW w:w="1803" w:type="dxa"/>
            <w:vAlign w:val="center"/>
          </w:tcPr>
          <w:p w14:paraId="67FDF621" w14:textId="2C87C2B4" w:rsidR="006E6331" w:rsidRDefault="006E6331" w:rsidP="004C2994">
            <w:pPr>
              <w:jc w:val="center"/>
            </w:pPr>
            <w:r>
              <w:t>.336</w:t>
            </w:r>
          </w:p>
        </w:tc>
        <w:tc>
          <w:tcPr>
            <w:tcW w:w="1803" w:type="dxa"/>
            <w:vAlign w:val="center"/>
          </w:tcPr>
          <w:p w14:paraId="14D832F9" w14:textId="1D3AB1EA" w:rsidR="006E6331" w:rsidRDefault="006E6331" w:rsidP="004C2994">
            <w:pPr>
              <w:jc w:val="center"/>
            </w:pPr>
            <w:r>
              <w:t>.158, .500</w:t>
            </w:r>
          </w:p>
        </w:tc>
      </w:tr>
      <w:tr w:rsidR="006E6331" w:rsidRPr="008A193C" w14:paraId="78F1E0DF" w14:textId="77777777" w:rsidTr="004C2994">
        <w:tc>
          <w:tcPr>
            <w:tcW w:w="2381" w:type="dxa"/>
            <w:vAlign w:val="center"/>
          </w:tcPr>
          <w:p w14:paraId="5B95195D" w14:textId="2786A82F" w:rsidR="006E6331" w:rsidRDefault="006E6331" w:rsidP="004C2994">
            <w:r>
              <w:rPr>
                <w:color w:val="000000"/>
              </w:rPr>
              <w:t>Other Stimulating Substances</w:t>
            </w:r>
          </w:p>
        </w:tc>
        <w:tc>
          <w:tcPr>
            <w:tcW w:w="1803" w:type="dxa"/>
            <w:vAlign w:val="center"/>
          </w:tcPr>
          <w:p w14:paraId="01FAF914" w14:textId="578D4A83" w:rsidR="006E6331" w:rsidRDefault="00E30CF1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 (0.07)</w:t>
            </w:r>
          </w:p>
        </w:tc>
        <w:tc>
          <w:tcPr>
            <w:tcW w:w="1803" w:type="dxa"/>
            <w:vAlign w:val="center"/>
          </w:tcPr>
          <w:p w14:paraId="14322426" w14:textId="38840A08" w:rsidR="006E6331" w:rsidRDefault="00E30CF1" w:rsidP="004C2994">
            <w:pPr>
              <w:jc w:val="center"/>
            </w:pPr>
            <w:r>
              <w:t>0.00</w:t>
            </w:r>
            <w:r w:rsidR="008F06C3">
              <w:t>, 0.21</w:t>
            </w:r>
          </w:p>
        </w:tc>
        <w:tc>
          <w:tcPr>
            <w:tcW w:w="1803" w:type="dxa"/>
            <w:vAlign w:val="center"/>
          </w:tcPr>
          <w:p w14:paraId="62A17BE7" w14:textId="61F0DEEA" w:rsidR="006E6331" w:rsidRDefault="008F06C3" w:rsidP="004C2994">
            <w:pPr>
              <w:jc w:val="center"/>
            </w:pPr>
            <w:r>
              <w:t>.450</w:t>
            </w:r>
          </w:p>
        </w:tc>
        <w:tc>
          <w:tcPr>
            <w:tcW w:w="1803" w:type="dxa"/>
            <w:vAlign w:val="center"/>
          </w:tcPr>
          <w:p w14:paraId="681B434D" w14:textId="25F12D3B" w:rsidR="006E6331" w:rsidRDefault="008F06C3" w:rsidP="004C2994">
            <w:pPr>
              <w:jc w:val="center"/>
            </w:pPr>
            <w:r>
              <w:t>.322, .500</w:t>
            </w:r>
          </w:p>
        </w:tc>
      </w:tr>
      <w:tr w:rsidR="00D55D2A" w:rsidRPr="008A193C" w14:paraId="268ACC27" w14:textId="77777777" w:rsidTr="004C2994">
        <w:tc>
          <w:tcPr>
            <w:tcW w:w="2381" w:type="dxa"/>
            <w:vAlign w:val="center"/>
          </w:tcPr>
          <w:p w14:paraId="5A16F692" w14:textId="477B79C9" w:rsidR="00D55D2A" w:rsidRDefault="00D55D2A" w:rsidP="004C2994">
            <w:r>
              <w:rPr>
                <w:color w:val="000000"/>
              </w:rPr>
              <w:t>Alcohol</w:t>
            </w:r>
            <w:r w:rsidR="00583F18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DFE1BE0" w14:textId="08B5177B" w:rsidR="00D55D2A" w:rsidRDefault="00D55D2A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1803" w:type="dxa"/>
            <w:vAlign w:val="center"/>
          </w:tcPr>
          <w:p w14:paraId="58803C3C" w14:textId="4D1D8D24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4A93BE29" w14:textId="15601344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20F3081C" w14:textId="279B465C" w:rsidR="00D55D2A" w:rsidRDefault="00D55D2A" w:rsidP="004C2994">
            <w:pPr>
              <w:jc w:val="center"/>
            </w:pPr>
            <w:r w:rsidRPr="000800D6">
              <w:t>N/A</w:t>
            </w:r>
          </w:p>
        </w:tc>
      </w:tr>
      <w:tr w:rsidR="00D55D2A" w:rsidRPr="008A193C" w14:paraId="36588B2D" w14:textId="77777777" w:rsidTr="004C2994">
        <w:tc>
          <w:tcPr>
            <w:tcW w:w="2381" w:type="dxa"/>
            <w:vAlign w:val="center"/>
          </w:tcPr>
          <w:p w14:paraId="4F37ED9A" w14:textId="66FC0156" w:rsidR="00D55D2A" w:rsidRDefault="00D55D2A" w:rsidP="004C2994">
            <w:r>
              <w:rPr>
                <w:color w:val="000000"/>
              </w:rPr>
              <w:t>Too Much Water</w:t>
            </w:r>
            <w:r w:rsidR="00583F18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FA30849" w14:textId="6E53F436" w:rsidR="00D55D2A" w:rsidRDefault="00D55D2A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1803" w:type="dxa"/>
            <w:vAlign w:val="center"/>
          </w:tcPr>
          <w:p w14:paraId="1C819C1B" w14:textId="01BC8A0E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334E8B81" w14:textId="21CFD226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674AA994" w14:textId="0AE6EE93" w:rsidR="00D55D2A" w:rsidRDefault="00D55D2A" w:rsidP="004C2994">
            <w:pPr>
              <w:jc w:val="center"/>
            </w:pPr>
            <w:r w:rsidRPr="000800D6">
              <w:t>N/A</w:t>
            </w:r>
          </w:p>
        </w:tc>
      </w:tr>
      <w:tr w:rsidR="00D55D2A" w:rsidRPr="008A193C" w14:paraId="6A4FC164" w14:textId="77777777" w:rsidTr="004C2994">
        <w:tc>
          <w:tcPr>
            <w:tcW w:w="2381" w:type="dxa"/>
            <w:vAlign w:val="center"/>
          </w:tcPr>
          <w:p w14:paraId="46172646" w14:textId="6CCC40F7" w:rsidR="00D55D2A" w:rsidRDefault="00D55D2A" w:rsidP="004C2994">
            <w:r>
              <w:rPr>
                <w:color w:val="000000"/>
              </w:rPr>
              <w:t>Too Much Food</w:t>
            </w:r>
            <w:r w:rsidR="00583F18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01242B31" w14:textId="16EF9032" w:rsidR="00D55D2A" w:rsidRDefault="00D55D2A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1803" w:type="dxa"/>
            <w:vAlign w:val="center"/>
          </w:tcPr>
          <w:p w14:paraId="6399AF85" w14:textId="3908E4BF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19EF6E6A" w14:textId="3CBDC95B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116BA96F" w14:textId="585B24E3" w:rsidR="00D55D2A" w:rsidRDefault="00D55D2A" w:rsidP="004C2994">
            <w:pPr>
              <w:jc w:val="center"/>
            </w:pPr>
            <w:r w:rsidRPr="000800D6">
              <w:t>N/A</w:t>
            </w:r>
          </w:p>
        </w:tc>
      </w:tr>
      <w:tr w:rsidR="00D55D2A" w:rsidRPr="008A193C" w14:paraId="45AF66AD" w14:textId="77777777" w:rsidTr="004C2994">
        <w:tc>
          <w:tcPr>
            <w:tcW w:w="2381" w:type="dxa"/>
            <w:vAlign w:val="center"/>
          </w:tcPr>
          <w:p w14:paraId="52D7CB8E" w14:textId="662F9EA8" w:rsidR="00D55D2A" w:rsidRDefault="00D55D2A" w:rsidP="004C2994">
            <w:r>
              <w:rPr>
                <w:color w:val="000000"/>
              </w:rPr>
              <w:t>Noisy or Quiet Environment</w:t>
            </w:r>
          </w:p>
        </w:tc>
        <w:tc>
          <w:tcPr>
            <w:tcW w:w="1803" w:type="dxa"/>
            <w:vAlign w:val="center"/>
          </w:tcPr>
          <w:p w14:paraId="3BA8DF00" w14:textId="500B146F" w:rsidR="00D55D2A" w:rsidRDefault="00D55D2A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  <w:tc>
          <w:tcPr>
            <w:tcW w:w="1803" w:type="dxa"/>
            <w:vAlign w:val="center"/>
          </w:tcPr>
          <w:p w14:paraId="587FE9BA" w14:textId="253C4CEE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3E365F89" w14:textId="57E281D2" w:rsidR="00D55D2A" w:rsidRDefault="00D55D2A" w:rsidP="004C2994">
            <w:pPr>
              <w:jc w:val="center"/>
            </w:pPr>
            <w:r w:rsidRPr="000800D6">
              <w:t>N/A</w:t>
            </w:r>
          </w:p>
        </w:tc>
        <w:tc>
          <w:tcPr>
            <w:tcW w:w="1803" w:type="dxa"/>
            <w:vAlign w:val="center"/>
          </w:tcPr>
          <w:p w14:paraId="46FBD1E0" w14:textId="3BA30E1A" w:rsidR="00D55D2A" w:rsidRDefault="00D55D2A" w:rsidP="004C2994">
            <w:pPr>
              <w:jc w:val="center"/>
            </w:pPr>
            <w:r w:rsidRPr="000800D6">
              <w:t>N/A</w:t>
            </w:r>
          </w:p>
        </w:tc>
      </w:tr>
      <w:tr w:rsidR="006E6331" w:rsidRPr="008A193C" w14:paraId="1E39C704" w14:textId="77777777" w:rsidTr="004C2994">
        <w:tc>
          <w:tcPr>
            <w:tcW w:w="2381" w:type="dxa"/>
            <w:vAlign w:val="center"/>
          </w:tcPr>
          <w:p w14:paraId="53484C73" w14:textId="4BE69136" w:rsidR="006E6331" w:rsidRDefault="006E6331" w:rsidP="004C2994">
            <w:r>
              <w:rPr>
                <w:color w:val="000000"/>
              </w:rPr>
              <w:lastRenderedPageBreak/>
              <w:t>Bright or Dark Environment</w:t>
            </w:r>
          </w:p>
        </w:tc>
        <w:tc>
          <w:tcPr>
            <w:tcW w:w="1803" w:type="dxa"/>
            <w:vAlign w:val="center"/>
          </w:tcPr>
          <w:p w14:paraId="17A9C04E" w14:textId="50F215D5" w:rsidR="006E6331" w:rsidRDefault="008B3EA5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 (0.05)</w:t>
            </w:r>
          </w:p>
        </w:tc>
        <w:tc>
          <w:tcPr>
            <w:tcW w:w="1803" w:type="dxa"/>
            <w:vAlign w:val="center"/>
          </w:tcPr>
          <w:p w14:paraId="664332B8" w14:textId="4944D0B2" w:rsidR="006E6331" w:rsidRDefault="006B5D08" w:rsidP="004C2994">
            <w:pPr>
              <w:jc w:val="center"/>
            </w:pPr>
            <w:r>
              <w:t>0.00, 0.16</w:t>
            </w:r>
          </w:p>
        </w:tc>
        <w:tc>
          <w:tcPr>
            <w:tcW w:w="1803" w:type="dxa"/>
            <w:vAlign w:val="center"/>
          </w:tcPr>
          <w:p w14:paraId="3AFDBA80" w14:textId="3127751D" w:rsidR="006E6331" w:rsidRDefault="006B5D08" w:rsidP="004C2994">
            <w:pPr>
              <w:jc w:val="center"/>
            </w:pPr>
            <w:r>
              <w:t>.485</w:t>
            </w:r>
          </w:p>
        </w:tc>
        <w:tc>
          <w:tcPr>
            <w:tcW w:w="1803" w:type="dxa"/>
            <w:vAlign w:val="center"/>
          </w:tcPr>
          <w:p w14:paraId="32E88B6E" w14:textId="502BFA7D" w:rsidR="006E6331" w:rsidRDefault="006B5D08" w:rsidP="004C2994">
            <w:pPr>
              <w:jc w:val="center"/>
            </w:pPr>
            <w:r>
              <w:t>.347, .500</w:t>
            </w:r>
          </w:p>
        </w:tc>
      </w:tr>
      <w:tr w:rsidR="006E6331" w:rsidRPr="008A193C" w14:paraId="7E0B5406" w14:textId="77777777" w:rsidTr="004C2994">
        <w:tc>
          <w:tcPr>
            <w:tcW w:w="2381" w:type="dxa"/>
            <w:vAlign w:val="center"/>
          </w:tcPr>
          <w:p w14:paraId="44999B88" w14:textId="0CE847F0" w:rsidR="006E6331" w:rsidRDefault="006E6331" w:rsidP="004C2994">
            <w:r>
              <w:rPr>
                <w:color w:val="000000"/>
              </w:rPr>
              <w:t>Humid or Dry Environment</w:t>
            </w:r>
          </w:p>
        </w:tc>
        <w:tc>
          <w:tcPr>
            <w:tcW w:w="1803" w:type="dxa"/>
            <w:vAlign w:val="center"/>
          </w:tcPr>
          <w:p w14:paraId="53F083BA" w14:textId="3D3EFBCB" w:rsidR="006E6331" w:rsidRDefault="006B5D08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9 (</w:t>
            </w:r>
            <w:r w:rsidR="00606765">
              <w:rPr>
                <w:rFonts w:ascii="Aptos Narrow" w:hAnsi="Aptos Narrow"/>
                <w:color w:val="000000"/>
              </w:rPr>
              <w:t>0.65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803" w:type="dxa"/>
            <w:vAlign w:val="center"/>
          </w:tcPr>
          <w:p w14:paraId="4CFA4FCF" w14:textId="181A4474" w:rsidR="006E6331" w:rsidRDefault="00606765" w:rsidP="004C2994">
            <w:pPr>
              <w:jc w:val="center"/>
            </w:pPr>
            <w:r>
              <w:t>1.10, 3.24</w:t>
            </w:r>
          </w:p>
        </w:tc>
        <w:tc>
          <w:tcPr>
            <w:tcW w:w="1803" w:type="dxa"/>
            <w:vAlign w:val="center"/>
          </w:tcPr>
          <w:p w14:paraId="39D49EDA" w14:textId="7F1C6103" w:rsidR="006E6331" w:rsidRDefault="00606765" w:rsidP="004C2994">
            <w:pPr>
              <w:jc w:val="center"/>
            </w:pPr>
            <w:r>
              <w:t>.072</w:t>
            </w:r>
          </w:p>
        </w:tc>
        <w:tc>
          <w:tcPr>
            <w:tcW w:w="1803" w:type="dxa"/>
            <w:vAlign w:val="center"/>
          </w:tcPr>
          <w:p w14:paraId="2CDEE531" w14:textId="74ECD205" w:rsidR="006E6331" w:rsidRDefault="00606765" w:rsidP="004C2994">
            <w:pPr>
              <w:jc w:val="center"/>
            </w:pPr>
            <w:r>
              <w:t>.036, .147</w:t>
            </w:r>
          </w:p>
        </w:tc>
      </w:tr>
      <w:tr w:rsidR="00383B83" w:rsidRPr="008A193C" w14:paraId="0894E7A2" w14:textId="77777777" w:rsidTr="004C2994">
        <w:tc>
          <w:tcPr>
            <w:tcW w:w="2381" w:type="dxa"/>
            <w:vAlign w:val="center"/>
          </w:tcPr>
          <w:p w14:paraId="71D49FA8" w14:textId="3CAC65B9" w:rsidR="00383B83" w:rsidRDefault="00383B83" w:rsidP="004C2994">
            <w:r>
              <w:rPr>
                <w:color w:val="000000"/>
              </w:rPr>
              <w:t>Poor Ventilation</w:t>
            </w:r>
          </w:p>
        </w:tc>
        <w:tc>
          <w:tcPr>
            <w:tcW w:w="1803" w:type="dxa"/>
            <w:vAlign w:val="center"/>
          </w:tcPr>
          <w:p w14:paraId="04FDEA18" w14:textId="7C5E261E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2 (1.26)</w:t>
            </w:r>
          </w:p>
        </w:tc>
        <w:tc>
          <w:tcPr>
            <w:tcW w:w="1803" w:type="dxa"/>
            <w:vAlign w:val="center"/>
          </w:tcPr>
          <w:p w14:paraId="1C0A4A27" w14:textId="7B4F5803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09, 6.30</w:t>
            </w:r>
          </w:p>
        </w:tc>
        <w:tc>
          <w:tcPr>
            <w:tcW w:w="1803" w:type="dxa"/>
            <w:vAlign w:val="center"/>
          </w:tcPr>
          <w:p w14:paraId="51CB6CD2" w14:textId="25743F03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025</w:t>
            </w:r>
          </w:p>
        </w:tc>
        <w:tc>
          <w:tcPr>
            <w:tcW w:w="1803" w:type="dxa"/>
            <w:vAlign w:val="center"/>
          </w:tcPr>
          <w:p w14:paraId="041A860A" w14:textId="3CC73789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006,</w:t>
            </w:r>
            <w:r w:rsidR="006E240F">
              <w:rPr>
                <w:rFonts w:ascii="Aptos Narrow" w:hAnsi="Aptos Narrow"/>
                <w:color w:val="000000"/>
              </w:rPr>
              <w:t xml:space="preserve"> .074</w:t>
            </w:r>
          </w:p>
        </w:tc>
      </w:tr>
      <w:tr w:rsidR="00383B83" w:rsidRPr="008A193C" w14:paraId="79CBAC8F" w14:textId="77777777" w:rsidTr="004C2994">
        <w:tc>
          <w:tcPr>
            <w:tcW w:w="2381" w:type="dxa"/>
            <w:vAlign w:val="center"/>
          </w:tcPr>
          <w:p w14:paraId="253F2DCC" w14:textId="21F14514" w:rsidR="00383B83" w:rsidRDefault="00383B83" w:rsidP="004C2994">
            <w:r>
              <w:rPr>
                <w:color w:val="000000"/>
              </w:rPr>
              <w:t>Uncomfortable Bed Environment</w:t>
            </w:r>
          </w:p>
        </w:tc>
        <w:tc>
          <w:tcPr>
            <w:tcW w:w="1803" w:type="dxa"/>
            <w:vAlign w:val="center"/>
          </w:tcPr>
          <w:p w14:paraId="03CCB4FE" w14:textId="00031BBC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9 (0.42)</w:t>
            </w:r>
          </w:p>
        </w:tc>
        <w:tc>
          <w:tcPr>
            <w:tcW w:w="1803" w:type="dxa"/>
            <w:vAlign w:val="center"/>
          </w:tcPr>
          <w:p w14:paraId="5F482B7E" w14:textId="2BA7B9B9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0, 1.30</w:t>
            </w:r>
          </w:p>
        </w:tc>
        <w:tc>
          <w:tcPr>
            <w:tcW w:w="1803" w:type="dxa"/>
            <w:vAlign w:val="center"/>
          </w:tcPr>
          <w:p w14:paraId="6EB97BF4" w14:textId="77A210C1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353</w:t>
            </w:r>
          </w:p>
        </w:tc>
        <w:tc>
          <w:tcPr>
            <w:tcW w:w="1803" w:type="dxa"/>
            <w:vAlign w:val="center"/>
          </w:tcPr>
          <w:p w14:paraId="5CD53128" w14:textId="4B35BB5C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.127, </w:t>
            </w:r>
            <w:r w:rsidR="00C90A0E">
              <w:rPr>
                <w:rFonts w:ascii="Aptos Narrow" w:hAnsi="Aptos Narrow"/>
                <w:color w:val="000000"/>
              </w:rPr>
              <w:t>.500</w:t>
            </w:r>
          </w:p>
        </w:tc>
      </w:tr>
      <w:tr w:rsidR="00383B83" w:rsidRPr="008A193C" w14:paraId="6DB5EE7D" w14:textId="77777777" w:rsidTr="004C2994">
        <w:tc>
          <w:tcPr>
            <w:tcW w:w="2381" w:type="dxa"/>
            <w:vAlign w:val="center"/>
          </w:tcPr>
          <w:p w14:paraId="5A781C16" w14:textId="3FF3E4EF" w:rsidR="00383B83" w:rsidRDefault="00383B83" w:rsidP="004C2994">
            <w:r>
              <w:rPr>
                <w:color w:val="000000"/>
              </w:rPr>
              <w:t>Being Awoken by Partner</w:t>
            </w:r>
          </w:p>
        </w:tc>
        <w:tc>
          <w:tcPr>
            <w:tcW w:w="1803" w:type="dxa"/>
            <w:vAlign w:val="center"/>
          </w:tcPr>
          <w:p w14:paraId="4CDA6DA1" w14:textId="23D12E69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 (0.33)</w:t>
            </w:r>
          </w:p>
        </w:tc>
        <w:tc>
          <w:tcPr>
            <w:tcW w:w="1803" w:type="dxa"/>
            <w:vAlign w:val="center"/>
          </w:tcPr>
          <w:p w14:paraId="72AC9A11" w14:textId="31EFE68F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0, 1.05</w:t>
            </w:r>
          </w:p>
        </w:tc>
        <w:tc>
          <w:tcPr>
            <w:tcW w:w="1803" w:type="dxa"/>
            <w:vAlign w:val="center"/>
          </w:tcPr>
          <w:p w14:paraId="629F838C" w14:textId="1F69C4EF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363</w:t>
            </w:r>
          </w:p>
        </w:tc>
        <w:tc>
          <w:tcPr>
            <w:tcW w:w="1803" w:type="dxa"/>
            <w:vAlign w:val="center"/>
          </w:tcPr>
          <w:p w14:paraId="1C8677FD" w14:textId="3D4DB635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.153, </w:t>
            </w:r>
            <w:r w:rsidR="00C90A0E">
              <w:rPr>
                <w:rFonts w:ascii="Aptos Narrow" w:hAnsi="Aptos Narrow"/>
                <w:color w:val="000000"/>
              </w:rPr>
              <w:t>.500</w:t>
            </w:r>
          </w:p>
        </w:tc>
      </w:tr>
      <w:tr w:rsidR="00383B83" w:rsidRPr="008A193C" w14:paraId="6B13AC81" w14:textId="77777777" w:rsidTr="004C2994">
        <w:tc>
          <w:tcPr>
            <w:tcW w:w="2381" w:type="dxa"/>
            <w:vAlign w:val="center"/>
          </w:tcPr>
          <w:p w14:paraId="50AB2F20" w14:textId="72E5462E" w:rsidR="00383B83" w:rsidRDefault="00383B83" w:rsidP="004C2994">
            <w:r>
              <w:rPr>
                <w:color w:val="000000"/>
              </w:rPr>
              <w:t>Social Media Use</w:t>
            </w:r>
            <w:r w:rsidR="00583F18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23BB8FD" w14:textId="17BC8219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5 (0.51)</w:t>
            </w:r>
          </w:p>
        </w:tc>
        <w:tc>
          <w:tcPr>
            <w:tcW w:w="1803" w:type="dxa"/>
            <w:vAlign w:val="center"/>
          </w:tcPr>
          <w:p w14:paraId="58349DFF" w14:textId="1DADDD09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0, 1.66</w:t>
            </w:r>
          </w:p>
        </w:tc>
        <w:tc>
          <w:tcPr>
            <w:tcW w:w="1803" w:type="dxa"/>
            <w:vAlign w:val="center"/>
          </w:tcPr>
          <w:p w14:paraId="759E228A" w14:textId="37B4D260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265</w:t>
            </w:r>
          </w:p>
        </w:tc>
        <w:tc>
          <w:tcPr>
            <w:tcW w:w="1803" w:type="dxa"/>
            <w:vAlign w:val="center"/>
          </w:tcPr>
          <w:p w14:paraId="4E9FFF58" w14:textId="292B9949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099</w:t>
            </w:r>
            <w:r w:rsidR="006E240F">
              <w:rPr>
                <w:rFonts w:ascii="Aptos Narrow" w:hAnsi="Aptos Narrow"/>
                <w:color w:val="000000"/>
              </w:rPr>
              <w:t>,</w:t>
            </w:r>
            <w:r w:rsidR="00C90A0E">
              <w:rPr>
                <w:rFonts w:ascii="Aptos Narrow" w:hAnsi="Aptos Narrow"/>
                <w:color w:val="000000"/>
              </w:rPr>
              <w:t xml:space="preserve"> .500</w:t>
            </w:r>
          </w:p>
        </w:tc>
      </w:tr>
      <w:tr w:rsidR="00383B83" w:rsidRPr="008A193C" w14:paraId="4631C3F3" w14:textId="77777777" w:rsidTr="004C2994">
        <w:tc>
          <w:tcPr>
            <w:tcW w:w="2381" w:type="dxa"/>
            <w:vAlign w:val="center"/>
          </w:tcPr>
          <w:p w14:paraId="7CED16C8" w14:textId="60C235B1" w:rsidR="00383B83" w:rsidRDefault="00383B83" w:rsidP="004C2994">
            <w:r>
              <w:rPr>
                <w:color w:val="000000"/>
              </w:rPr>
              <w:t>Sleep Medications</w:t>
            </w:r>
            <w:r w:rsidR="00583F18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E8FE4E1" w14:textId="33DDB474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 (0.09)</w:t>
            </w:r>
          </w:p>
        </w:tc>
        <w:tc>
          <w:tcPr>
            <w:tcW w:w="1803" w:type="dxa"/>
            <w:vAlign w:val="center"/>
          </w:tcPr>
          <w:p w14:paraId="614C46B5" w14:textId="78D757B0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0, 0.28</w:t>
            </w:r>
          </w:p>
        </w:tc>
        <w:tc>
          <w:tcPr>
            <w:tcW w:w="1803" w:type="dxa"/>
            <w:vAlign w:val="center"/>
          </w:tcPr>
          <w:p w14:paraId="464165B8" w14:textId="2EF786A4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469</w:t>
            </w:r>
          </w:p>
        </w:tc>
        <w:tc>
          <w:tcPr>
            <w:tcW w:w="1803" w:type="dxa"/>
            <w:vAlign w:val="center"/>
          </w:tcPr>
          <w:p w14:paraId="55E8271F" w14:textId="24C39544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299</w:t>
            </w:r>
            <w:r w:rsidR="006E240F">
              <w:rPr>
                <w:rFonts w:ascii="Aptos Narrow" w:hAnsi="Aptos Narrow"/>
                <w:color w:val="000000"/>
              </w:rPr>
              <w:t>,</w:t>
            </w:r>
            <w:r w:rsidR="00C90A0E">
              <w:rPr>
                <w:rFonts w:ascii="Aptos Narrow" w:hAnsi="Aptos Narrow"/>
                <w:color w:val="000000"/>
              </w:rPr>
              <w:t xml:space="preserve"> .500</w:t>
            </w:r>
          </w:p>
        </w:tc>
      </w:tr>
      <w:tr w:rsidR="00383B83" w:rsidRPr="008A193C" w14:paraId="330D592A" w14:textId="77777777" w:rsidTr="004C2994">
        <w:tc>
          <w:tcPr>
            <w:tcW w:w="2381" w:type="dxa"/>
            <w:vAlign w:val="center"/>
          </w:tcPr>
          <w:p w14:paraId="5DF35A7A" w14:textId="27E17B9C" w:rsidR="00383B83" w:rsidRDefault="00383B83" w:rsidP="004C2994">
            <w:r>
              <w:rPr>
                <w:color w:val="000000"/>
              </w:rPr>
              <w:t>Deliberately Using Alcohol to Help Sleep</w:t>
            </w:r>
          </w:p>
        </w:tc>
        <w:tc>
          <w:tcPr>
            <w:tcW w:w="1803" w:type="dxa"/>
            <w:vAlign w:val="center"/>
          </w:tcPr>
          <w:p w14:paraId="5BE2E0BF" w14:textId="7E28947F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1 (0.87)</w:t>
            </w:r>
          </w:p>
        </w:tc>
        <w:tc>
          <w:tcPr>
            <w:tcW w:w="1803" w:type="dxa"/>
            <w:vAlign w:val="center"/>
          </w:tcPr>
          <w:p w14:paraId="29D4E4D7" w14:textId="1CE69000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00, 2.15</w:t>
            </w:r>
          </w:p>
        </w:tc>
        <w:tc>
          <w:tcPr>
            <w:tcW w:w="1803" w:type="dxa"/>
            <w:vAlign w:val="center"/>
          </w:tcPr>
          <w:p w14:paraId="675BE3B2" w14:textId="68F50C48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415</w:t>
            </w:r>
          </w:p>
        </w:tc>
        <w:tc>
          <w:tcPr>
            <w:tcW w:w="1803" w:type="dxa"/>
            <w:vAlign w:val="center"/>
          </w:tcPr>
          <w:p w14:paraId="4B3B0A77" w14:textId="522E94F2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.071, </w:t>
            </w:r>
            <w:r w:rsidR="00C90A0E">
              <w:rPr>
                <w:rFonts w:ascii="Aptos Narrow" w:hAnsi="Aptos Narrow"/>
                <w:color w:val="000000"/>
              </w:rPr>
              <w:t>.500</w:t>
            </w:r>
          </w:p>
        </w:tc>
      </w:tr>
      <w:tr w:rsidR="00383B83" w:rsidRPr="008A193C" w14:paraId="40580F4B" w14:textId="77777777" w:rsidTr="004C2994">
        <w:tc>
          <w:tcPr>
            <w:tcW w:w="2381" w:type="dxa"/>
            <w:vAlign w:val="center"/>
          </w:tcPr>
          <w:p w14:paraId="5D19A3AF" w14:textId="5E4296CA" w:rsidR="00383B83" w:rsidRDefault="00383B83" w:rsidP="004C2994">
            <w:r>
              <w:rPr>
                <w:color w:val="000000"/>
              </w:rPr>
              <w:t>Being Awoken by Pets</w:t>
            </w:r>
          </w:p>
        </w:tc>
        <w:tc>
          <w:tcPr>
            <w:tcW w:w="1803" w:type="dxa"/>
            <w:vAlign w:val="center"/>
          </w:tcPr>
          <w:p w14:paraId="3BA95594" w14:textId="78EC6F10" w:rsidR="00383B83" w:rsidRDefault="00383B83" w:rsidP="004C2994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1 (0.74)</w:t>
            </w:r>
          </w:p>
        </w:tc>
        <w:tc>
          <w:tcPr>
            <w:tcW w:w="1803" w:type="dxa"/>
            <w:vAlign w:val="center"/>
          </w:tcPr>
          <w:p w14:paraId="6A44E2E8" w14:textId="6DF46213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.96, 3.12</w:t>
            </w:r>
          </w:p>
        </w:tc>
        <w:tc>
          <w:tcPr>
            <w:tcW w:w="1803" w:type="dxa"/>
            <w:vAlign w:val="center"/>
          </w:tcPr>
          <w:p w14:paraId="6FC1DDCE" w14:textId="1BE503AB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>.083</w:t>
            </w:r>
          </w:p>
        </w:tc>
        <w:tc>
          <w:tcPr>
            <w:tcW w:w="1803" w:type="dxa"/>
            <w:vAlign w:val="center"/>
          </w:tcPr>
          <w:p w14:paraId="7B672DE1" w14:textId="2647DC30" w:rsidR="00383B83" w:rsidRDefault="00383B83" w:rsidP="004C2994">
            <w:pPr>
              <w:jc w:val="center"/>
            </w:pPr>
            <w:r>
              <w:rPr>
                <w:rFonts w:ascii="Aptos Narrow" w:hAnsi="Aptos Narrow"/>
                <w:color w:val="000000"/>
              </w:rPr>
              <w:t xml:space="preserve">.039, </w:t>
            </w:r>
            <w:r w:rsidR="00C90A0E">
              <w:rPr>
                <w:rFonts w:ascii="Aptos Narrow" w:hAnsi="Aptos Narrow"/>
                <w:color w:val="000000"/>
              </w:rPr>
              <w:t>.163</w:t>
            </w:r>
          </w:p>
        </w:tc>
      </w:tr>
    </w:tbl>
    <w:p w14:paraId="5821B463" w14:textId="599B4D25" w:rsidR="00FB5B64" w:rsidRPr="00FB5B64" w:rsidRDefault="009B22FF" w:rsidP="00FB5B64">
      <w:r>
        <w:t xml:space="preserve">Note. N/A = Variance could not be estimated due to singular fit. </w:t>
      </w:r>
    </w:p>
    <w:p w14:paraId="6FD645C0" w14:textId="77777777" w:rsidR="00BE0B2A" w:rsidRDefault="00BE0B2A" w:rsidP="005D4E00"/>
    <w:p w14:paraId="64419B16" w14:textId="77777777" w:rsidR="00383EDC" w:rsidRDefault="00383EDC">
      <w:pPr>
        <w:rPr>
          <w:i/>
          <w:iCs/>
        </w:rPr>
      </w:pPr>
      <w:r>
        <w:rPr>
          <w:i/>
          <w:iCs/>
        </w:rPr>
        <w:br w:type="page"/>
      </w:r>
    </w:p>
    <w:p w14:paraId="3AE91CC1" w14:textId="558ED9AD" w:rsidR="00E460F7" w:rsidRPr="00C40DF6" w:rsidRDefault="00E460F7" w:rsidP="00E460F7">
      <w:pPr>
        <w:rPr>
          <w:i/>
          <w:iCs/>
        </w:rPr>
      </w:pPr>
      <w:r w:rsidRPr="00C40DF6">
        <w:rPr>
          <w:i/>
          <w:iCs/>
        </w:rPr>
        <w:lastRenderedPageBreak/>
        <w:t xml:space="preserve">Supplementary Table </w:t>
      </w:r>
      <w:r w:rsidR="00900D1E">
        <w:rPr>
          <w:i/>
          <w:iCs/>
        </w:rPr>
        <w:t>3</w:t>
      </w:r>
      <w:r w:rsidRPr="00C40DF6">
        <w:rPr>
          <w:i/>
          <w:iCs/>
        </w:rPr>
        <w:t xml:space="preserve">. </w:t>
      </w:r>
      <w:r>
        <w:rPr>
          <w:i/>
          <w:iCs/>
        </w:rPr>
        <w:t>Improvement in NWAK Model Fit by Addition of Random Slopes as Assessed by Boundary Corrected Mixture Method Across 10 Multiply Imputed Datas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803"/>
        <w:gridCol w:w="1803"/>
        <w:gridCol w:w="1803"/>
        <w:gridCol w:w="1803"/>
      </w:tblGrid>
      <w:tr w:rsidR="00937603" w:rsidRPr="008A193C" w14:paraId="2D85C797" w14:textId="23AE7B3F" w:rsidTr="00383EDC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C00DBC7" w14:textId="4989539A" w:rsidR="00937603" w:rsidRPr="008A193C" w:rsidRDefault="00937603" w:rsidP="00937603">
            <w:pPr>
              <w:spacing w:after="160" w:line="259" w:lineRule="auto"/>
              <w:rPr>
                <w:b/>
                <w:bCs/>
              </w:rPr>
            </w:pPr>
            <w:r w:rsidRPr="008A193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7FC1597" w14:textId="5773E0B8" w:rsidR="00937603" w:rsidRPr="008A193C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B70B5A">
              <w:rPr>
                <w:b/>
                <w:bCs/>
                <w:sz w:val="20"/>
                <w:szCs w:val="20"/>
              </w:rPr>
              <w:t>LRT Value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B70B5A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CD539D1" w14:textId="4F1988AB" w:rsidR="00937603" w:rsidRPr="008A193C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B70B5A">
              <w:rPr>
                <w:b/>
                <w:bCs/>
                <w:sz w:val="20"/>
                <w:szCs w:val="20"/>
              </w:rPr>
              <w:t xml:space="preserve">LRT Range 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B70B5A">
              <w:rPr>
                <w:b/>
                <w:bCs/>
                <w:sz w:val="20"/>
                <w:szCs w:val="20"/>
              </w:rPr>
              <w:t>[Min, Max]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17D959" w14:textId="1B8F80CA" w:rsidR="00937603" w:rsidRPr="008A193C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B70B5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70B5A">
              <w:rPr>
                <w:b/>
                <w:bCs/>
                <w:sz w:val="20"/>
                <w:szCs w:val="20"/>
              </w:rPr>
              <w:t xml:space="preserve"> value</w:t>
            </w:r>
            <w:r>
              <w:rPr>
                <w:b/>
                <w:bCs/>
                <w:sz w:val="20"/>
                <w:szCs w:val="20"/>
              </w:rPr>
              <w:br/>
              <w:t>Mea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CF9FDAE" w14:textId="7377170B" w:rsidR="00937603" w:rsidRPr="00513AEC" w:rsidRDefault="00937603" w:rsidP="00383EDC">
            <w:pPr>
              <w:jc w:val="center"/>
              <w:rPr>
                <w:b/>
                <w:bCs/>
              </w:rPr>
            </w:pPr>
            <w:r w:rsidRPr="00B70B5A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B70B5A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value </w:t>
            </w:r>
            <w:r w:rsidRPr="00B70B5A">
              <w:rPr>
                <w:b/>
                <w:bCs/>
                <w:sz w:val="20"/>
                <w:szCs w:val="20"/>
              </w:rPr>
              <w:t>Range [Min, Max]</w:t>
            </w:r>
          </w:p>
        </w:tc>
      </w:tr>
      <w:tr w:rsidR="00383EDC" w:rsidRPr="008A193C" w14:paraId="56BB0CB6" w14:textId="3CB48474" w:rsidTr="00383EDC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0046BB5C" w14:textId="1DC81565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Bedtime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48E612F" w14:textId="6BFB26D6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6.20</w:t>
            </w:r>
            <w:r>
              <w:t xml:space="preserve"> (0.86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5331AB8" w14:textId="3795CD0B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5.39</w:t>
            </w:r>
            <w:r>
              <w:t>, 7.9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494FA7C" w14:textId="4318B79F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00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25A2145" w14:textId="37DB6B51" w:rsidR="00383EDC" w:rsidRPr="008A193C" w:rsidRDefault="00383EDC" w:rsidP="00383EDC">
            <w:pPr>
              <w:jc w:val="center"/>
            </w:pPr>
            <w:r w:rsidRPr="00C94BA8">
              <w:t>.002</w:t>
            </w:r>
            <w:r>
              <w:t xml:space="preserve">, </w:t>
            </w:r>
            <w:r w:rsidRPr="00583E1E">
              <w:t>.010</w:t>
            </w:r>
          </w:p>
        </w:tc>
      </w:tr>
      <w:tr w:rsidR="00383EDC" w:rsidRPr="008A193C" w14:paraId="68E8C5E8" w14:textId="3AA9F0E3" w:rsidTr="00383EDC">
        <w:tc>
          <w:tcPr>
            <w:tcW w:w="2438" w:type="dxa"/>
            <w:vAlign w:val="center"/>
          </w:tcPr>
          <w:p w14:paraId="60E3883F" w14:textId="5D7BBC8A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Waketime</w:t>
            </w:r>
          </w:p>
        </w:tc>
        <w:tc>
          <w:tcPr>
            <w:tcW w:w="1803" w:type="dxa"/>
            <w:vAlign w:val="center"/>
          </w:tcPr>
          <w:p w14:paraId="13EEB979" w14:textId="0217C430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6.91</w:t>
            </w:r>
            <w:r>
              <w:t xml:space="preserve"> (1.74)</w:t>
            </w:r>
          </w:p>
        </w:tc>
        <w:tc>
          <w:tcPr>
            <w:tcW w:w="1803" w:type="dxa"/>
            <w:vAlign w:val="center"/>
          </w:tcPr>
          <w:p w14:paraId="484E0F9A" w14:textId="3A02461F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3.93</w:t>
            </w:r>
            <w:r>
              <w:t>, 9.97</w:t>
            </w:r>
          </w:p>
        </w:tc>
        <w:tc>
          <w:tcPr>
            <w:tcW w:w="1803" w:type="dxa"/>
            <w:vAlign w:val="center"/>
          </w:tcPr>
          <w:p w14:paraId="75B96D12" w14:textId="264928C1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007</w:t>
            </w:r>
          </w:p>
        </w:tc>
        <w:tc>
          <w:tcPr>
            <w:tcW w:w="1803" w:type="dxa"/>
            <w:vAlign w:val="center"/>
          </w:tcPr>
          <w:p w14:paraId="659A3B7B" w14:textId="4F45A41E" w:rsidR="00383EDC" w:rsidRPr="008A193C" w:rsidRDefault="00383EDC" w:rsidP="00383EDC">
            <w:pPr>
              <w:jc w:val="center"/>
            </w:pPr>
            <w:r w:rsidRPr="00C94BA8">
              <w:t>.001</w:t>
            </w:r>
            <w:r>
              <w:t xml:space="preserve">, </w:t>
            </w:r>
            <w:r w:rsidRPr="00583E1E">
              <w:t>.024</w:t>
            </w:r>
          </w:p>
        </w:tc>
      </w:tr>
      <w:tr w:rsidR="00383EDC" w:rsidRPr="008A193C" w14:paraId="6FD7F1FC" w14:textId="535F26EC" w:rsidTr="00383EDC">
        <w:tc>
          <w:tcPr>
            <w:tcW w:w="2438" w:type="dxa"/>
            <w:vAlign w:val="center"/>
          </w:tcPr>
          <w:p w14:paraId="44FD4885" w14:textId="7414EC5C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Pondering Unresolved Matters</w:t>
            </w:r>
          </w:p>
        </w:tc>
        <w:tc>
          <w:tcPr>
            <w:tcW w:w="1803" w:type="dxa"/>
            <w:vAlign w:val="center"/>
          </w:tcPr>
          <w:p w14:paraId="43D3FE18" w14:textId="3983D7A5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0.11</w:t>
            </w:r>
            <w:r>
              <w:t xml:space="preserve"> (0.28)</w:t>
            </w:r>
          </w:p>
        </w:tc>
        <w:tc>
          <w:tcPr>
            <w:tcW w:w="1803" w:type="dxa"/>
            <w:vAlign w:val="center"/>
          </w:tcPr>
          <w:p w14:paraId="36C7A826" w14:textId="2F977FCD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0.00</w:t>
            </w:r>
            <w:r>
              <w:t>, 0.90</w:t>
            </w:r>
          </w:p>
        </w:tc>
        <w:tc>
          <w:tcPr>
            <w:tcW w:w="1803" w:type="dxa"/>
            <w:vAlign w:val="center"/>
          </w:tcPr>
          <w:p w14:paraId="248A93F2" w14:textId="5FAD2D5B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443</w:t>
            </w:r>
          </w:p>
        </w:tc>
        <w:tc>
          <w:tcPr>
            <w:tcW w:w="1803" w:type="dxa"/>
            <w:vAlign w:val="center"/>
          </w:tcPr>
          <w:p w14:paraId="735A7218" w14:textId="636D1D9E" w:rsidR="00383EDC" w:rsidRPr="008A193C" w:rsidRDefault="00383EDC" w:rsidP="00383EDC">
            <w:pPr>
              <w:jc w:val="center"/>
            </w:pPr>
            <w:r w:rsidRPr="00C94BA8">
              <w:t>.171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559C88A9" w14:textId="7439A904" w:rsidTr="00383EDC">
        <w:tc>
          <w:tcPr>
            <w:tcW w:w="2438" w:type="dxa"/>
            <w:vAlign w:val="center"/>
          </w:tcPr>
          <w:p w14:paraId="4A6B46B5" w14:textId="1681F258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Exposure to Sunlight (during day)</w:t>
            </w:r>
          </w:p>
        </w:tc>
        <w:tc>
          <w:tcPr>
            <w:tcW w:w="1803" w:type="dxa"/>
            <w:vAlign w:val="center"/>
          </w:tcPr>
          <w:p w14:paraId="108478D4" w14:textId="4DEE9E26" w:rsidR="00383EDC" w:rsidRPr="008A193C" w:rsidRDefault="00383EDC" w:rsidP="00383EDC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451C2625" w14:textId="431E6EF9" w:rsidR="00383EDC" w:rsidRPr="008A193C" w:rsidRDefault="00383EDC" w:rsidP="00383EDC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63F03E11" w14:textId="4C3D06D5" w:rsidR="00383EDC" w:rsidRPr="008A193C" w:rsidRDefault="00383EDC" w:rsidP="00383EDC">
            <w:pPr>
              <w:spacing w:after="160" w:line="259" w:lineRule="auto"/>
              <w:jc w:val="center"/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128A1035" w14:textId="4ACB107D" w:rsidR="00383EDC" w:rsidRPr="008A193C" w:rsidRDefault="00383EDC" w:rsidP="00383EDC">
            <w:pPr>
              <w:jc w:val="center"/>
            </w:pPr>
            <w:r>
              <w:t>N/A</w:t>
            </w:r>
          </w:p>
        </w:tc>
      </w:tr>
      <w:tr w:rsidR="00383EDC" w:rsidRPr="008A193C" w14:paraId="36F557CC" w14:textId="176F85AB" w:rsidTr="00383EDC">
        <w:tc>
          <w:tcPr>
            <w:tcW w:w="2438" w:type="dxa"/>
            <w:vAlign w:val="center"/>
          </w:tcPr>
          <w:p w14:paraId="71339934" w14:textId="74EB3FF4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Screen Use</w:t>
            </w:r>
          </w:p>
        </w:tc>
        <w:tc>
          <w:tcPr>
            <w:tcW w:w="1803" w:type="dxa"/>
            <w:vAlign w:val="center"/>
          </w:tcPr>
          <w:p w14:paraId="6389499D" w14:textId="16922C3F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4.35</w:t>
            </w:r>
            <w:r>
              <w:t xml:space="preserve"> (2.42)</w:t>
            </w:r>
          </w:p>
        </w:tc>
        <w:tc>
          <w:tcPr>
            <w:tcW w:w="1803" w:type="dxa"/>
            <w:vAlign w:val="center"/>
          </w:tcPr>
          <w:p w14:paraId="24D9F144" w14:textId="060C15CC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1.37</w:t>
            </w:r>
            <w:r>
              <w:t xml:space="preserve">, </w:t>
            </w:r>
            <w:r w:rsidRPr="001950F6">
              <w:t>10.25</w:t>
            </w:r>
          </w:p>
        </w:tc>
        <w:tc>
          <w:tcPr>
            <w:tcW w:w="1803" w:type="dxa"/>
            <w:vAlign w:val="center"/>
          </w:tcPr>
          <w:p w14:paraId="58098063" w14:textId="72D9F703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035</w:t>
            </w:r>
          </w:p>
        </w:tc>
        <w:tc>
          <w:tcPr>
            <w:tcW w:w="1803" w:type="dxa"/>
            <w:vAlign w:val="center"/>
          </w:tcPr>
          <w:p w14:paraId="7F8F4920" w14:textId="23383843" w:rsidR="00383EDC" w:rsidRPr="008A193C" w:rsidRDefault="00383EDC" w:rsidP="00383EDC">
            <w:pPr>
              <w:jc w:val="center"/>
            </w:pPr>
            <w:r w:rsidRPr="00C94BA8">
              <w:t>.001</w:t>
            </w:r>
            <w:r>
              <w:t xml:space="preserve">, </w:t>
            </w:r>
            <w:r w:rsidRPr="00583E1E">
              <w:t>.121</w:t>
            </w:r>
          </w:p>
        </w:tc>
      </w:tr>
      <w:tr w:rsidR="00383EDC" w:rsidRPr="008A193C" w14:paraId="06BA9BCC" w14:textId="737DA0B9" w:rsidTr="00383EDC">
        <w:tc>
          <w:tcPr>
            <w:tcW w:w="2438" w:type="dxa"/>
            <w:vAlign w:val="center"/>
          </w:tcPr>
          <w:p w14:paraId="7D35FAA8" w14:textId="52169F2E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High Concentration</w:t>
            </w:r>
          </w:p>
        </w:tc>
        <w:tc>
          <w:tcPr>
            <w:tcW w:w="1803" w:type="dxa"/>
            <w:vAlign w:val="center"/>
          </w:tcPr>
          <w:p w14:paraId="1ADDFF29" w14:textId="3A3EDA9D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0.06</w:t>
            </w:r>
            <w:r>
              <w:t xml:space="preserve"> (0.17)</w:t>
            </w:r>
          </w:p>
        </w:tc>
        <w:tc>
          <w:tcPr>
            <w:tcW w:w="1803" w:type="dxa"/>
            <w:vAlign w:val="center"/>
          </w:tcPr>
          <w:p w14:paraId="519292BF" w14:textId="0B7FF2E2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54</w:t>
            </w:r>
          </w:p>
        </w:tc>
        <w:tc>
          <w:tcPr>
            <w:tcW w:w="1803" w:type="dxa"/>
            <w:vAlign w:val="center"/>
          </w:tcPr>
          <w:p w14:paraId="7F1494D5" w14:textId="20237F77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461</w:t>
            </w:r>
          </w:p>
        </w:tc>
        <w:tc>
          <w:tcPr>
            <w:tcW w:w="1803" w:type="dxa"/>
            <w:vAlign w:val="center"/>
          </w:tcPr>
          <w:p w14:paraId="539E9B5A" w14:textId="071D0EF2" w:rsidR="00383EDC" w:rsidRPr="008A193C" w:rsidRDefault="00383EDC" w:rsidP="00383EDC">
            <w:pPr>
              <w:jc w:val="center"/>
            </w:pPr>
            <w:r w:rsidRPr="00C94BA8">
              <w:t>.231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2632CE6B" w14:textId="6DA21334" w:rsidTr="00383EDC">
        <w:tc>
          <w:tcPr>
            <w:tcW w:w="2438" w:type="dxa"/>
            <w:vAlign w:val="center"/>
          </w:tcPr>
          <w:p w14:paraId="3FF79B41" w14:textId="271B0418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Negative Emotional States</w:t>
            </w:r>
          </w:p>
        </w:tc>
        <w:tc>
          <w:tcPr>
            <w:tcW w:w="1803" w:type="dxa"/>
            <w:vAlign w:val="center"/>
          </w:tcPr>
          <w:p w14:paraId="190BE4A8" w14:textId="533E24AD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0.22</w:t>
            </w:r>
            <w:r>
              <w:t xml:space="preserve"> (0.47)</w:t>
            </w:r>
          </w:p>
        </w:tc>
        <w:tc>
          <w:tcPr>
            <w:tcW w:w="1803" w:type="dxa"/>
            <w:vAlign w:val="center"/>
          </w:tcPr>
          <w:p w14:paraId="784FC4EA" w14:textId="39707D13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1.29</w:t>
            </w:r>
          </w:p>
        </w:tc>
        <w:tc>
          <w:tcPr>
            <w:tcW w:w="1803" w:type="dxa"/>
            <w:vAlign w:val="center"/>
          </w:tcPr>
          <w:p w14:paraId="27423494" w14:textId="0CDDCBC7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428</w:t>
            </w:r>
          </w:p>
        </w:tc>
        <w:tc>
          <w:tcPr>
            <w:tcW w:w="1803" w:type="dxa"/>
            <w:vAlign w:val="center"/>
          </w:tcPr>
          <w:p w14:paraId="31E7D713" w14:textId="635B2B79" w:rsidR="00383EDC" w:rsidRPr="008A193C" w:rsidRDefault="00383EDC" w:rsidP="00383EDC">
            <w:pPr>
              <w:jc w:val="center"/>
            </w:pPr>
            <w:r w:rsidRPr="00C94BA8">
              <w:t>.128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3BAAAB15" w14:textId="5B08586E" w:rsidTr="00383EDC">
        <w:tc>
          <w:tcPr>
            <w:tcW w:w="2438" w:type="dxa"/>
            <w:vAlign w:val="center"/>
          </w:tcPr>
          <w:p w14:paraId="0625A289" w14:textId="025D1732" w:rsidR="00383EDC" w:rsidRPr="008A193C" w:rsidRDefault="00383EDC" w:rsidP="00383EDC">
            <w:pPr>
              <w:spacing w:after="160" w:line="259" w:lineRule="auto"/>
            </w:pPr>
            <w:r>
              <w:rPr>
                <w:color w:val="000000"/>
              </w:rPr>
              <w:t>Night-time Worry (about sleep)</w:t>
            </w:r>
          </w:p>
        </w:tc>
        <w:tc>
          <w:tcPr>
            <w:tcW w:w="1803" w:type="dxa"/>
            <w:vAlign w:val="center"/>
          </w:tcPr>
          <w:p w14:paraId="6CD91611" w14:textId="70958E45" w:rsidR="00383EDC" w:rsidRPr="008A193C" w:rsidRDefault="00383EDC" w:rsidP="00383EDC">
            <w:pPr>
              <w:spacing w:after="160" w:line="259" w:lineRule="auto"/>
              <w:jc w:val="center"/>
            </w:pPr>
            <w:r w:rsidRPr="00D505E4">
              <w:t>2.21</w:t>
            </w:r>
            <w:r>
              <w:t xml:space="preserve"> (1.29)</w:t>
            </w:r>
          </w:p>
        </w:tc>
        <w:tc>
          <w:tcPr>
            <w:tcW w:w="1803" w:type="dxa"/>
            <w:vAlign w:val="center"/>
          </w:tcPr>
          <w:p w14:paraId="5F308222" w14:textId="4849864B" w:rsidR="00383EDC" w:rsidRPr="008A193C" w:rsidRDefault="00383EDC" w:rsidP="00383EDC">
            <w:pPr>
              <w:spacing w:after="160" w:line="259" w:lineRule="auto"/>
              <w:jc w:val="center"/>
            </w:pPr>
            <w:r w:rsidRPr="00483567">
              <w:t>0.33</w:t>
            </w:r>
            <w:r>
              <w:t xml:space="preserve">, </w:t>
            </w:r>
            <w:r w:rsidRPr="001950F6">
              <w:t>4.21</w:t>
            </w:r>
          </w:p>
        </w:tc>
        <w:tc>
          <w:tcPr>
            <w:tcW w:w="1803" w:type="dxa"/>
            <w:vAlign w:val="center"/>
          </w:tcPr>
          <w:p w14:paraId="62FD4B36" w14:textId="33DF5913" w:rsidR="00383EDC" w:rsidRPr="008A193C" w:rsidRDefault="00383EDC" w:rsidP="00383EDC">
            <w:pPr>
              <w:spacing w:after="160" w:line="259" w:lineRule="auto"/>
              <w:jc w:val="center"/>
            </w:pPr>
            <w:r w:rsidRPr="0010160E">
              <w:t>.099</w:t>
            </w:r>
          </w:p>
        </w:tc>
        <w:tc>
          <w:tcPr>
            <w:tcW w:w="1803" w:type="dxa"/>
            <w:vAlign w:val="center"/>
          </w:tcPr>
          <w:p w14:paraId="2A3B2FEF" w14:textId="343865F7" w:rsidR="00383EDC" w:rsidRPr="008A193C" w:rsidRDefault="00383EDC" w:rsidP="00383EDC">
            <w:pPr>
              <w:jc w:val="center"/>
            </w:pPr>
            <w:r w:rsidRPr="00C94BA8">
              <w:t>.020</w:t>
            </w:r>
            <w:r>
              <w:t xml:space="preserve">, </w:t>
            </w:r>
            <w:r w:rsidRPr="00583E1E">
              <w:t>.283</w:t>
            </w:r>
          </w:p>
        </w:tc>
      </w:tr>
      <w:tr w:rsidR="00383EDC" w:rsidRPr="008A193C" w14:paraId="7ED46769" w14:textId="41495313" w:rsidTr="00383EDC">
        <w:tc>
          <w:tcPr>
            <w:tcW w:w="2438" w:type="dxa"/>
            <w:vAlign w:val="center"/>
          </w:tcPr>
          <w:p w14:paraId="1D721481" w14:textId="2E774564" w:rsidR="00383EDC" w:rsidRDefault="00383EDC" w:rsidP="00383EDC">
            <w:r>
              <w:rPr>
                <w:color w:val="000000"/>
              </w:rPr>
              <w:t>Unpleasant Conversation</w:t>
            </w:r>
          </w:p>
        </w:tc>
        <w:tc>
          <w:tcPr>
            <w:tcW w:w="1803" w:type="dxa"/>
            <w:vAlign w:val="center"/>
          </w:tcPr>
          <w:p w14:paraId="3C896477" w14:textId="4FA57280" w:rsidR="00383EDC" w:rsidRPr="008F0941" w:rsidRDefault="00383EDC" w:rsidP="00383EDC">
            <w:pPr>
              <w:jc w:val="center"/>
            </w:pPr>
            <w:r w:rsidRPr="00D505E4">
              <w:t>0.15</w:t>
            </w:r>
            <w:r>
              <w:t xml:space="preserve"> (0.23)</w:t>
            </w:r>
          </w:p>
        </w:tc>
        <w:tc>
          <w:tcPr>
            <w:tcW w:w="1803" w:type="dxa"/>
            <w:vAlign w:val="center"/>
          </w:tcPr>
          <w:p w14:paraId="7DE00DA2" w14:textId="0F5537C0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72</w:t>
            </w:r>
          </w:p>
        </w:tc>
        <w:tc>
          <w:tcPr>
            <w:tcW w:w="1803" w:type="dxa"/>
            <w:vAlign w:val="center"/>
          </w:tcPr>
          <w:p w14:paraId="1777E8FB" w14:textId="1A690832" w:rsidR="00383EDC" w:rsidRDefault="00383EDC" w:rsidP="00383EDC">
            <w:pPr>
              <w:jc w:val="center"/>
            </w:pPr>
            <w:r w:rsidRPr="0010160E">
              <w:t>.389</w:t>
            </w:r>
          </w:p>
        </w:tc>
        <w:tc>
          <w:tcPr>
            <w:tcW w:w="1803" w:type="dxa"/>
            <w:vAlign w:val="center"/>
          </w:tcPr>
          <w:p w14:paraId="6E3192AA" w14:textId="0CF26CD5" w:rsidR="00383EDC" w:rsidRDefault="00383EDC" w:rsidP="00383EDC">
            <w:pPr>
              <w:jc w:val="center"/>
            </w:pPr>
            <w:r w:rsidRPr="00C94BA8">
              <w:t>.198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16B20163" w14:textId="66C05A77" w:rsidTr="00383EDC">
        <w:tc>
          <w:tcPr>
            <w:tcW w:w="2438" w:type="dxa"/>
            <w:vAlign w:val="center"/>
          </w:tcPr>
          <w:p w14:paraId="35901777" w14:textId="1AAF8C9D" w:rsidR="00383EDC" w:rsidRDefault="00383EDC" w:rsidP="00383EDC">
            <w:r>
              <w:rPr>
                <w:color w:val="000000"/>
              </w:rPr>
              <w:t>Music or TV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73E0EE7E" w14:textId="3A9699EB" w:rsidR="00383EDC" w:rsidRPr="008F0941" w:rsidRDefault="00383EDC" w:rsidP="00383EDC">
            <w:pPr>
              <w:jc w:val="center"/>
            </w:pPr>
            <w:r w:rsidRPr="00D505E4">
              <w:t>3.16</w:t>
            </w:r>
            <w:r>
              <w:t xml:space="preserve"> (1.57)</w:t>
            </w:r>
          </w:p>
        </w:tc>
        <w:tc>
          <w:tcPr>
            <w:tcW w:w="1803" w:type="dxa"/>
            <w:vAlign w:val="center"/>
          </w:tcPr>
          <w:p w14:paraId="172A55CE" w14:textId="53515D83" w:rsidR="00383EDC" w:rsidRDefault="00383EDC" w:rsidP="00383EDC">
            <w:pPr>
              <w:jc w:val="center"/>
            </w:pPr>
            <w:r w:rsidRPr="00483567">
              <w:t>1.10</w:t>
            </w:r>
            <w:r>
              <w:t xml:space="preserve">, </w:t>
            </w:r>
            <w:r w:rsidRPr="001950F6">
              <w:t>5.89</w:t>
            </w:r>
          </w:p>
        </w:tc>
        <w:tc>
          <w:tcPr>
            <w:tcW w:w="1803" w:type="dxa"/>
            <w:vAlign w:val="center"/>
          </w:tcPr>
          <w:p w14:paraId="4E2A8764" w14:textId="4A6C14EB" w:rsidR="00383EDC" w:rsidRDefault="00383EDC" w:rsidP="00383EDC">
            <w:pPr>
              <w:jc w:val="center"/>
            </w:pPr>
            <w:r w:rsidRPr="0010160E">
              <w:t>.057</w:t>
            </w:r>
          </w:p>
        </w:tc>
        <w:tc>
          <w:tcPr>
            <w:tcW w:w="1803" w:type="dxa"/>
            <w:vAlign w:val="center"/>
          </w:tcPr>
          <w:p w14:paraId="5098F313" w14:textId="0D70CDB0" w:rsidR="00383EDC" w:rsidRDefault="00383EDC" w:rsidP="00383EDC">
            <w:pPr>
              <w:jc w:val="center"/>
            </w:pPr>
            <w:r w:rsidRPr="00C94BA8">
              <w:t>.008</w:t>
            </w:r>
            <w:r>
              <w:t xml:space="preserve">, </w:t>
            </w:r>
            <w:r w:rsidRPr="00583E1E">
              <w:t>.147</w:t>
            </w:r>
          </w:p>
        </w:tc>
      </w:tr>
      <w:tr w:rsidR="00383EDC" w:rsidRPr="008A193C" w14:paraId="30195B8E" w14:textId="3229FA80" w:rsidTr="00383EDC">
        <w:tc>
          <w:tcPr>
            <w:tcW w:w="2438" w:type="dxa"/>
            <w:vAlign w:val="center"/>
          </w:tcPr>
          <w:p w14:paraId="45EBF281" w14:textId="5D7D6A13" w:rsidR="00383EDC" w:rsidRDefault="00383EDC" w:rsidP="00383EDC">
            <w:r>
              <w:rPr>
                <w:color w:val="000000"/>
              </w:rPr>
              <w:t>Checking the Time (during sleep period)</w:t>
            </w:r>
          </w:p>
        </w:tc>
        <w:tc>
          <w:tcPr>
            <w:tcW w:w="1803" w:type="dxa"/>
            <w:vAlign w:val="center"/>
          </w:tcPr>
          <w:p w14:paraId="07C319E8" w14:textId="0E981135" w:rsidR="00383EDC" w:rsidRPr="008F0941" w:rsidRDefault="00383EDC" w:rsidP="00383EDC">
            <w:pPr>
              <w:jc w:val="center"/>
            </w:pPr>
            <w:r w:rsidRPr="00D505E4">
              <w:t>0.26</w:t>
            </w:r>
            <w:r>
              <w:t xml:space="preserve"> (0.46)</w:t>
            </w:r>
          </w:p>
        </w:tc>
        <w:tc>
          <w:tcPr>
            <w:tcW w:w="1803" w:type="dxa"/>
            <w:vAlign w:val="center"/>
          </w:tcPr>
          <w:p w14:paraId="62C580FE" w14:textId="13ABD1D4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1.48</w:t>
            </w:r>
          </w:p>
        </w:tc>
        <w:tc>
          <w:tcPr>
            <w:tcW w:w="1803" w:type="dxa"/>
            <w:vAlign w:val="center"/>
          </w:tcPr>
          <w:p w14:paraId="4DF27474" w14:textId="2F6B6266" w:rsidR="00383EDC" w:rsidRDefault="00383EDC" w:rsidP="00383EDC">
            <w:pPr>
              <w:jc w:val="center"/>
            </w:pPr>
            <w:r w:rsidRPr="0010160E">
              <w:t>.380</w:t>
            </w:r>
          </w:p>
        </w:tc>
        <w:tc>
          <w:tcPr>
            <w:tcW w:w="1803" w:type="dxa"/>
            <w:vAlign w:val="center"/>
          </w:tcPr>
          <w:p w14:paraId="696A5A5C" w14:textId="7410512E" w:rsidR="00383EDC" w:rsidRDefault="00383EDC" w:rsidP="00383EDC">
            <w:pPr>
              <w:jc w:val="center"/>
            </w:pPr>
            <w:r w:rsidRPr="00C94BA8">
              <w:t>.112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0630D8C4" w14:textId="34EB1424" w:rsidTr="00383EDC">
        <w:tc>
          <w:tcPr>
            <w:tcW w:w="2438" w:type="dxa"/>
            <w:vAlign w:val="center"/>
          </w:tcPr>
          <w:p w14:paraId="57DA3226" w14:textId="5B89F198" w:rsidR="00383EDC" w:rsidRDefault="00383EDC" w:rsidP="00383EDC">
            <w:r>
              <w:rPr>
                <w:color w:val="000000"/>
              </w:rPr>
              <w:t>Daytime Worry (about sleep)</w:t>
            </w:r>
          </w:p>
        </w:tc>
        <w:tc>
          <w:tcPr>
            <w:tcW w:w="1803" w:type="dxa"/>
            <w:vAlign w:val="center"/>
          </w:tcPr>
          <w:p w14:paraId="68C2B44B" w14:textId="40FEDFDE" w:rsidR="00383EDC" w:rsidRPr="008F0941" w:rsidRDefault="00383EDC" w:rsidP="00383EDC">
            <w:pPr>
              <w:jc w:val="center"/>
            </w:pPr>
            <w:r w:rsidRPr="00D505E4">
              <w:t>0.53</w:t>
            </w:r>
            <w:r>
              <w:t xml:space="preserve"> (1.56)</w:t>
            </w:r>
          </w:p>
        </w:tc>
        <w:tc>
          <w:tcPr>
            <w:tcW w:w="1803" w:type="dxa"/>
            <w:vAlign w:val="center"/>
          </w:tcPr>
          <w:p w14:paraId="108B8EF2" w14:textId="60492733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4.98</w:t>
            </w:r>
          </w:p>
        </w:tc>
        <w:tc>
          <w:tcPr>
            <w:tcW w:w="1803" w:type="dxa"/>
            <w:vAlign w:val="center"/>
          </w:tcPr>
          <w:p w14:paraId="54F78A64" w14:textId="45AAB387" w:rsidR="00383EDC" w:rsidRDefault="00383EDC" w:rsidP="00383EDC">
            <w:pPr>
              <w:jc w:val="center"/>
            </w:pPr>
            <w:r w:rsidRPr="0010160E">
              <w:t>.420</w:t>
            </w:r>
          </w:p>
        </w:tc>
        <w:tc>
          <w:tcPr>
            <w:tcW w:w="1803" w:type="dxa"/>
            <w:vAlign w:val="center"/>
          </w:tcPr>
          <w:p w14:paraId="37850C2D" w14:textId="7D82EEB5" w:rsidR="00383EDC" w:rsidRDefault="00383EDC" w:rsidP="00383EDC">
            <w:pPr>
              <w:jc w:val="center"/>
            </w:pPr>
            <w:r w:rsidRPr="00C94BA8">
              <w:t>.013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324736C6" w14:textId="21FBB8CF" w:rsidTr="00383EDC">
        <w:tc>
          <w:tcPr>
            <w:tcW w:w="2438" w:type="dxa"/>
            <w:vAlign w:val="center"/>
          </w:tcPr>
          <w:p w14:paraId="1AF89672" w14:textId="4AD630EF" w:rsidR="00383EDC" w:rsidRDefault="00383EDC" w:rsidP="00383EDC">
            <w:r>
              <w:rPr>
                <w:color w:val="000000"/>
              </w:rPr>
              <w:t>Vigorous Exercise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4DB05294" w14:textId="33D1DC2E" w:rsidR="00383EDC" w:rsidRPr="008F0941" w:rsidRDefault="00383EDC" w:rsidP="00383EDC">
            <w:pPr>
              <w:jc w:val="center"/>
            </w:pPr>
            <w:r w:rsidRPr="00D505E4">
              <w:t>0.00</w:t>
            </w:r>
            <w:r>
              <w:t xml:space="preserve"> (0.00)</w:t>
            </w:r>
          </w:p>
        </w:tc>
        <w:tc>
          <w:tcPr>
            <w:tcW w:w="1803" w:type="dxa"/>
            <w:vAlign w:val="center"/>
          </w:tcPr>
          <w:p w14:paraId="005CD654" w14:textId="3B09DCC2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00</w:t>
            </w:r>
          </w:p>
        </w:tc>
        <w:tc>
          <w:tcPr>
            <w:tcW w:w="1803" w:type="dxa"/>
            <w:vAlign w:val="center"/>
          </w:tcPr>
          <w:p w14:paraId="049710D6" w14:textId="40B61F07" w:rsidR="00383EDC" w:rsidRDefault="00383EDC" w:rsidP="00383EDC">
            <w:pPr>
              <w:jc w:val="center"/>
            </w:pPr>
            <w:r w:rsidRPr="0010160E">
              <w:t>.500</w:t>
            </w:r>
          </w:p>
        </w:tc>
        <w:tc>
          <w:tcPr>
            <w:tcW w:w="1803" w:type="dxa"/>
            <w:vAlign w:val="center"/>
          </w:tcPr>
          <w:p w14:paraId="326D9DB0" w14:textId="1598C118" w:rsidR="00383EDC" w:rsidRDefault="00383EDC" w:rsidP="00383EDC">
            <w:pPr>
              <w:jc w:val="center"/>
            </w:pPr>
            <w:r w:rsidRPr="00C94BA8">
              <w:t>.500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498104DB" w14:textId="66BD4671" w:rsidTr="00383EDC">
        <w:tc>
          <w:tcPr>
            <w:tcW w:w="2438" w:type="dxa"/>
            <w:vAlign w:val="center"/>
          </w:tcPr>
          <w:p w14:paraId="710D28AD" w14:textId="688C1EDA" w:rsidR="00383EDC" w:rsidRDefault="00383EDC" w:rsidP="00383EDC">
            <w:r>
              <w:rPr>
                <w:color w:val="000000"/>
              </w:rPr>
              <w:t>Napping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0DE55C5" w14:textId="40D52E15" w:rsidR="00383EDC" w:rsidRPr="008F0941" w:rsidRDefault="00383EDC" w:rsidP="00383EDC">
            <w:pPr>
              <w:jc w:val="center"/>
            </w:pPr>
            <w:r w:rsidRPr="00D505E4">
              <w:t>0.04</w:t>
            </w:r>
            <w:r>
              <w:t xml:space="preserve"> (0.12)</w:t>
            </w:r>
          </w:p>
        </w:tc>
        <w:tc>
          <w:tcPr>
            <w:tcW w:w="1803" w:type="dxa"/>
            <w:vAlign w:val="center"/>
          </w:tcPr>
          <w:p w14:paraId="0C8D2B6E" w14:textId="5A84EF25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37</w:t>
            </w:r>
          </w:p>
        </w:tc>
        <w:tc>
          <w:tcPr>
            <w:tcW w:w="1803" w:type="dxa"/>
            <w:vAlign w:val="center"/>
          </w:tcPr>
          <w:p w14:paraId="1EC7CBAB" w14:textId="25D13958" w:rsidR="00383EDC" w:rsidRDefault="00383EDC" w:rsidP="00383EDC">
            <w:pPr>
              <w:jc w:val="center"/>
            </w:pPr>
            <w:r w:rsidRPr="0010160E">
              <w:t>.477</w:t>
            </w:r>
          </w:p>
        </w:tc>
        <w:tc>
          <w:tcPr>
            <w:tcW w:w="1803" w:type="dxa"/>
            <w:vAlign w:val="center"/>
          </w:tcPr>
          <w:p w14:paraId="71DD1524" w14:textId="78C9ED8C" w:rsidR="00383EDC" w:rsidRDefault="00383EDC" w:rsidP="00383EDC">
            <w:pPr>
              <w:jc w:val="center"/>
            </w:pPr>
            <w:r w:rsidRPr="00C94BA8">
              <w:t>.270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35FD82C0" w14:textId="1EBCDB88" w:rsidTr="00383EDC">
        <w:tc>
          <w:tcPr>
            <w:tcW w:w="2438" w:type="dxa"/>
            <w:vAlign w:val="center"/>
          </w:tcPr>
          <w:p w14:paraId="75A42C48" w14:textId="27791EB1" w:rsidR="00383EDC" w:rsidRDefault="00383EDC" w:rsidP="00383EDC">
            <w:r>
              <w:rPr>
                <w:color w:val="000000"/>
              </w:rPr>
              <w:t>Moderate Exercise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643C77C" w14:textId="74D72D09" w:rsidR="00383EDC" w:rsidRPr="008F0941" w:rsidRDefault="00383EDC" w:rsidP="00383EDC">
            <w:pPr>
              <w:jc w:val="center"/>
            </w:pPr>
            <w:r w:rsidRPr="00D505E4">
              <w:t>0.34</w:t>
            </w:r>
            <w:r>
              <w:t xml:space="preserve"> (0.27)</w:t>
            </w:r>
          </w:p>
        </w:tc>
        <w:tc>
          <w:tcPr>
            <w:tcW w:w="1803" w:type="dxa"/>
            <w:vAlign w:val="center"/>
          </w:tcPr>
          <w:p w14:paraId="6148A74D" w14:textId="3BE0CEB3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80</w:t>
            </w:r>
          </w:p>
        </w:tc>
        <w:tc>
          <w:tcPr>
            <w:tcW w:w="1803" w:type="dxa"/>
            <w:vAlign w:val="center"/>
          </w:tcPr>
          <w:p w14:paraId="3B472B36" w14:textId="6691AABA" w:rsidR="00383EDC" w:rsidRDefault="00383EDC" w:rsidP="00383EDC">
            <w:pPr>
              <w:jc w:val="center"/>
            </w:pPr>
            <w:r w:rsidRPr="0010160E">
              <w:t>.313</w:t>
            </w:r>
          </w:p>
        </w:tc>
        <w:tc>
          <w:tcPr>
            <w:tcW w:w="1803" w:type="dxa"/>
            <w:vAlign w:val="center"/>
          </w:tcPr>
          <w:p w14:paraId="34518239" w14:textId="65FE2F98" w:rsidR="00383EDC" w:rsidRDefault="00383EDC" w:rsidP="00383EDC">
            <w:pPr>
              <w:jc w:val="center"/>
            </w:pPr>
            <w:r w:rsidRPr="00C94BA8">
              <w:t>.186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1212CA9E" w14:textId="0BB36FAA" w:rsidTr="00383EDC">
        <w:tc>
          <w:tcPr>
            <w:tcW w:w="2438" w:type="dxa"/>
            <w:vAlign w:val="center"/>
          </w:tcPr>
          <w:p w14:paraId="598DC283" w14:textId="19D09C6B" w:rsidR="00383EDC" w:rsidRDefault="00383EDC" w:rsidP="00383EDC">
            <w:r>
              <w:rPr>
                <w:color w:val="000000"/>
              </w:rPr>
              <w:t>Hungry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E6BEF5C" w14:textId="253B8705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1.03</w:t>
            </w:r>
            <w:r>
              <w:t xml:space="preserve"> (1.64)</w:t>
            </w:r>
          </w:p>
        </w:tc>
        <w:tc>
          <w:tcPr>
            <w:tcW w:w="1803" w:type="dxa"/>
            <w:vAlign w:val="center"/>
          </w:tcPr>
          <w:p w14:paraId="7DCA791B" w14:textId="04E21ED6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5.18</w:t>
            </w:r>
          </w:p>
        </w:tc>
        <w:tc>
          <w:tcPr>
            <w:tcW w:w="1803" w:type="dxa"/>
            <w:vAlign w:val="center"/>
          </w:tcPr>
          <w:p w14:paraId="5B94F519" w14:textId="7D4F7F87" w:rsidR="00383EDC" w:rsidRDefault="00383EDC" w:rsidP="00383EDC">
            <w:pPr>
              <w:jc w:val="center"/>
            </w:pPr>
            <w:r w:rsidRPr="0010160E">
              <w:t>.268</w:t>
            </w:r>
          </w:p>
        </w:tc>
        <w:tc>
          <w:tcPr>
            <w:tcW w:w="1803" w:type="dxa"/>
            <w:vAlign w:val="center"/>
          </w:tcPr>
          <w:p w14:paraId="7C8B9652" w14:textId="6F3806F7" w:rsidR="00383EDC" w:rsidRDefault="00383EDC" w:rsidP="00383EDC">
            <w:pPr>
              <w:jc w:val="center"/>
            </w:pPr>
            <w:r w:rsidRPr="00C94BA8">
              <w:t>.011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6C5E1B6A" w14:textId="7184FD6F" w:rsidTr="00383EDC">
        <w:tc>
          <w:tcPr>
            <w:tcW w:w="2438" w:type="dxa"/>
            <w:vAlign w:val="center"/>
          </w:tcPr>
          <w:p w14:paraId="75F3C891" w14:textId="68234511" w:rsidR="00383EDC" w:rsidRDefault="00383EDC" w:rsidP="00383EDC">
            <w:r>
              <w:rPr>
                <w:color w:val="000000"/>
              </w:rPr>
              <w:t>Thirsty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4625338" w14:textId="433705D7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53</w:t>
            </w:r>
            <w:r>
              <w:t xml:space="preserve"> (0.66)</w:t>
            </w:r>
          </w:p>
        </w:tc>
        <w:tc>
          <w:tcPr>
            <w:tcW w:w="1803" w:type="dxa"/>
            <w:vAlign w:val="center"/>
          </w:tcPr>
          <w:p w14:paraId="6B1F5E96" w14:textId="6CF8DB3F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2.20</w:t>
            </w:r>
          </w:p>
        </w:tc>
        <w:tc>
          <w:tcPr>
            <w:tcW w:w="1803" w:type="dxa"/>
            <w:vAlign w:val="center"/>
          </w:tcPr>
          <w:p w14:paraId="2D7C9921" w14:textId="6DDC55B3" w:rsidR="00383EDC" w:rsidRDefault="00383EDC" w:rsidP="00383EDC">
            <w:pPr>
              <w:jc w:val="center"/>
            </w:pPr>
            <w:r w:rsidRPr="0010160E">
              <w:t>.289</w:t>
            </w:r>
          </w:p>
        </w:tc>
        <w:tc>
          <w:tcPr>
            <w:tcW w:w="1803" w:type="dxa"/>
            <w:vAlign w:val="center"/>
          </w:tcPr>
          <w:p w14:paraId="200B4B8D" w14:textId="08DF3CA1" w:rsidR="00383EDC" w:rsidRDefault="00383EDC" w:rsidP="00383EDC">
            <w:pPr>
              <w:jc w:val="center"/>
            </w:pPr>
            <w:r w:rsidRPr="00C94BA8">
              <w:t>.069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0E90461A" w14:textId="279D39E5" w:rsidTr="00383EDC">
        <w:tc>
          <w:tcPr>
            <w:tcW w:w="2438" w:type="dxa"/>
            <w:vAlign w:val="center"/>
          </w:tcPr>
          <w:p w14:paraId="714E9E60" w14:textId="034E9067" w:rsidR="00383EDC" w:rsidRDefault="00383EDC" w:rsidP="00383EDC">
            <w:r>
              <w:rPr>
                <w:color w:val="000000"/>
              </w:rPr>
              <w:t>Caffeine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701EC63A" w14:textId="36D584BD" w:rsidR="00383EDC" w:rsidRPr="008F0941" w:rsidRDefault="00383EDC" w:rsidP="00383EDC">
            <w:pPr>
              <w:jc w:val="center"/>
              <w:rPr>
                <w:color w:val="000000"/>
              </w:rPr>
            </w:pPr>
            <w:r>
              <w:t>N/A</w:t>
            </w:r>
          </w:p>
        </w:tc>
        <w:tc>
          <w:tcPr>
            <w:tcW w:w="1803" w:type="dxa"/>
            <w:vAlign w:val="center"/>
          </w:tcPr>
          <w:p w14:paraId="67A79AED" w14:textId="38521B8E" w:rsidR="00383EDC" w:rsidRDefault="00383EDC" w:rsidP="00383EDC">
            <w:pPr>
              <w:jc w:val="center"/>
            </w:pPr>
          </w:p>
        </w:tc>
        <w:tc>
          <w:tcPr>
            <w:tcW w:w="1803" w:type="dxa"/>
            <w:vAlign w:val="center"/>
          </w:tcPr>
          <w:p w14:paraId="23EF59AE" w14:textId="40F7F42C" w:rsidR="00383EDC" w:rsidRDefault="00383EDC" w:rsidP="00383EDC">
            <w:pPr>
              <w:jc w:val="center"/>
            </w:pPr>
          </w:p>
        </w:tc>
        <w:tc>
          <w:tcPr>
            <w:tcW w:w="1803" w:type="dxa"/>
            <w:vAlign w:val="center"/>
          </w:tcPr>
          <w:p w14:paraId="30502B0C" w14:textId="035F10CF" w:rsidR="00383EDC" w:rsidRDefault="00383EDC" w:rsidP="00383EDC">
            <w:pPr>
              <w:jc w:val="center"/>
            </w:pPr>
          </w:p>
        </w:tc>
      </w:tr>
      <w:tr w:rsidR="00383EDC" w:rsidRPr="008A193C" w14:paraId="2C9B3C15" w14:textId="1C045A10" w:rsidTr="00383EDC">
        <w:tc>
          <w:tcPr>
            <w:tcW w:w="2438" w:type="dxa"/>
            <w:vAlign w:val="center"/>
          </w:tcPr>
          <w:p w14:paraId="4FDE05A6" w14:textId="2A1C50BF" w:rsidR="00383EDC" w:rsidRDefault="00383EDC" w:rsidP="00383EDC">
            <w:r>
              <w:rPr>
                <w:color w:val="000000"/>
              </w:rPr>
              <w:t>Other Stimulating Substances</w:t>
            </w:r>
          </w:p>
        </w:tc>
        <w:tc>
          <w:tcPr>
            <w:tcW w:w="1803" w:type="dxa"/>
            <w:vAlign w:val="center"/>
          </w:tcPr>
          <w:p w14:paraId="138B7F9C" w14:textId="12F24ECF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16</w:t>
            </w:r>
            <w:r>
              <w:t xml:space="preserve"> (0.27)</w:t>
            </w:r>
          </w:p>
        </w:tc>
        <w:tc>
          <w:tcPr>
            <w:tcW w:w="1803" w:type="dxa"/>
            <w:vAlign w:val="center"/>
          </w:tcPr>
          <w:p w14:paraId="69AB3007" w14:textId="3B78DBDE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74</w:t>
            </w:r>
          </w:p>
        </w:tc>
        <w:tc>
          <w:tcPr>
            <w:tcW w:w="1803" w:type="dxa"/>
            <w:vAlign w:val="center"/>
          </w:tcPr>
          <w:p w14:paraId="675E6AC3" w14:textId="3A17C7C0" w:rsidR="00383EDC" w:rsidRDefault="00383EDC" w:rsidP="00383EDC">
            <w:pPr>
              <w:jc w:val="center"/>
            </w:pPr>
            <w:r w:rsidRPr="0010160E">
              <w:t>.401</w:t>
            </w:r>
          </w:p>
        </w:tc>
        <w:tc>
          <w:tcPr>
            <w:tcW w:w="1803" w:type="dxa"/>
            <w:vAlign w:val="center"/>
          </w:tcPr>
          <w:p w14:paraId="2C329C19" w14:textId="7064B3A2" w:rsidR="00383EDC" w:rsidRDefault="00383EDC" w:rsidP="00383EDC">
            <w:pPr>
              <w:jc w:val="center"/>
            </w:pPr>
            <w:r w:rsidRPr="00C94BA8">
              <w:t>.194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5207F111" w14:textId="523DEAB8" w:rsidTr="00383EDC">
        <w:tc>
          <w:tcPr>
            <w:tcW w:w="2438" w:type="dxa"/>
            <w:vAlign w:val="center"/>
          </w:tcPr>
          <w:p w14:paraId="5A5CB2AA" w14:textId="47535428" w:rsidR="00383EDC" w:rsidRDefault="00383EDC" w:rsidP="00383EDC">
            <w:r>
              <w:rPr>
                <w:color w:val="000000"/>
              </w:rPr>
              <w:t>Alcohol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13F1713" w14:textId="50C8DAFD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01</w:t>
            </w:r>
            <w:r>
              <w:t xml:space="preserve"> (0.02)</w:t>
            </w:r>
          </w:p>
        </w:tc>
        <w:tc>
          <w:tcPr>
            <w:tcW w:w="1803" w:type="dxa"/>
            <w:vAlign w:val="center"/>
          </w:tcPr>
          <w:p w14:paraId="5C64FC48" w14:textId="32C4C090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05</w:t>
            </w:r>
          </w:p>
        </w:tc>
        <w:tc>
          <w:tcPr>
            <w:tcW w:w="1803" w:type="dxa"/>
            <w:vAlign w:val="center"/>
          </w:tcPr>
          <w:p w14:paraId="292F41D4" w14:textId="3D56DD7A" w:rsidR="00383EDC" w:rsidRDefault="00383EDC" w:rsidP="00383EDC">
            <w:pPr>
              <w:jc w:val="center"/>
            </w:pPr>
            <w:r w:rsidRPr="0010160E">
              <w:t>.491</w:t>
            </w:r>
          </w:p>
        </w:tc>
        <w:tc>
          <w:tcPr>
            <w:tcW w:w="1803" w:type="dxa"/>
            <w:vAlign w:val="center"/>
          </w:tcPr>
          <w:p w14:paraId="14FD3C88" w14:textId="53F5DD9D" w:rsidR="00383EDC" w:rsidRDefault="00383EDC" w:rsidP="00383EDC">
            <w:pPr>
              <w:jc w:val="center"/>
            </w:pPr>
            <w:r w:rsidRPr="00C94BA8">
              <w:t>.409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5C3BBFAD" w14:textId="2B35E787" w:rsidTr="00383EDC">
        <w:tc>
          <w:tcPr>
            <w:tcW w:w="2438" w:type="dxa"/>
            <w:vAlign w:val="center"/>
          </w:tcPr>
          <w:p w14:paraId="15B7F3D8" w14:textId="702F2644" w:rsidR="00383EDC" w:rsidRDefault="00383EDC" w:rsidP="00383EDC">
            <w:r>
              <w:rPr>
                <w:color w:val="000000"/>
              </w:rPr>
              <w:t>Too Much Water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4D1250B4" w14:textId="3A158D3F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10</w:t>
            </w:r>
            <w:r>
              <w:t xml:space="preserve"> (0.31)</w:t>
            </w:r>
          </w:p>
        </w:tc>
        <w:tc>
          <w:tcPr>
            <w:tcW w:w="1803" w:type="dxa"/>
            <w:vAlign w:val="center"/>
          </w:tcPr>
          <w:p w14:paraId="52AEDBD0" w14:textId="5C3666F9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99</w:t>
            </w:r>
          </w:p>
        </w:tc>
        <w:tc>
          <w:tcPr>
            <w:tcW w:w="1803" w:type="dxa"/>
            <w:vAlign w:val="center"/>
          </w:tcPr>
          <w:p w14:paraId="19338CE9" w14:textId="487B6B29" w:rsidR="00383EDC" w:rsidRDefault="00383EDC" w:rsidP="00383EDC">
            <w:pPr>
              <w:jc w:val="center"/>
            </w:pPr>
            <w:r w:rsidRPr="0010160E">
              <w:t>.466</w:t>
            </w:r>
          </w:p>
        </w:tc>
        <w:tc>
          <w:tcPr>
            <w:tcW w:w="1803" w:type="dxa"/>
            <w:vAlign w:val="center"/>
          </w:tcPr>
          <w:p w14:paraId="69B19205" w14:textId="16C815DB" w:rsidR="00383EDC" w:rsidRDefault="00383EDC" w:rsidP="00383EDC">
            <w:pPr>
              <w:jc w:val="center"/>
            </w:pPr>
            <w:r w:rsidRPr="00C94BA8">
              <w:t>.160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5C838D9F" w14:textId="282DA8FD" w:rsidTr="00383EDC">
        <w:tc>
          <w:tcPr>
            <w:tcW w:w="2438" w:type="dxa"/>
            <w:vAlign w:val="center"/>
          </w:tcPr>
          <w:p w14:paraId="7B354555" w14:textId="1E9E80C2" w:rsidR="00383EDC" w:rsidRDefault="00383EDC" w:rsidP="00383EDC">
            <w:r>
              <w:rPr>
                <w:color w:val="000000"/>
              </w:rPr>
              <w:t>Too Much Food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45B1C6E3" w14:textId="3C26C453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07</w:t>
            </w:r>
            <w:r>
              <w:t xml:space="preserve"> (0.13)</w:t>
            </w:r>
          </w:p>
        </w:tc>
        <w:tc>
          <w:tcPr>
            <w:tcW w:w="1803" w:type="dxa"/>
            <w:vAlign w:val="center"/>
          </w:tcPr>
          <w:p w14:paraId="5027D9CA" w14:textId="0C5BF9EB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37</w:t>
            </w:r>
          </w:p>
        </w:tc>
        <w:tc>
          <w:tcPr>
            <w:tcW w:w="1803" w:type="dxa"/>
            <w:vAlign w:val="center"/>
          </w:tcPr>
          <w:p w14:paraId="23DB06BB" w14:textId="41CAD591" w:rsidR="00383EDC" w:rsidRDefault="00383EDC" w:rsidP="00383EDC">
            <w:pPr>
              <w:jc w:val="center"/>
            </w:pPr>
            <w:r w:rsidRPr="0010160E">
              <w:t>.441</w:t>
            </w:r>
          </w:p>
        </w:tc>
        <w:tc>
          <w:tcPr>
            <w:tcW w:w="1803" w:type="dxa"/>
            <w:vAlign w:val="center"/>
          </w:tcPr>
          <w:p w14:paraId="249E0070" w14:textId="0B96D22B" w:rsidR="00383EDC" w:rsidRDefault="00383EDC" w:rsidP="00383EDC">
            <w:pPr>
              <w:jc w:val="center"/>
            </w:pPr>
            <w:r w:rsidRPr="00C94BA8">
              <w:t>.273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09412C57" w14:textId="56E39B53" w:rsidTr="00383EDC">
        <w:tc>
          <w:tcPr>
            <w:tcW w:w="2438" w:type="dxa"/>
            <w:vAlign w:val="center"/>
          </w:tcPr>
          <w:p w14:paraId="3DDCEACC" w14:textId="3F73E670" w:rsidR="00383EDC" w:rsidRDefault="00383EDC" w:rsidP="00383EDC">
            <w:r>
              <w:rPr>
                <w:color w:val="000000"/>
              </w:rPr>
              <w:t>Noisy or Quiet Environment</w:t>
            </w:r>
          </w:p>
        </w:tc>
        <w:tc>
          <w:tcPr>
            <w:tcW w:w="1803" w:type="dxa"/>
            <w:vAlign w:val="center"/>
          </w:tcPr>
          <w:p w14:paraId="5F286C60" w14:textId="5FB887B6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1.69</w:t>
            </w:r>
            <w:r>
              <w:t xml:space="preserve"> (1.02)</w:t>
            </w:r>
          </w:p>
        </w:tc>
        <w:tc>
          <w:tcPr>
            <w:tcW w:w="1803" w:type="dxa"/>
            <w:vAlign w:val="center"/>
          </w:tcPr>
          <w:p w14:paraId="2CD277AB" w14:textId="7B51AA85" w:rsidR="00383EDC" w:rsidRDefault="00383EDC" w:rsidP="00383EDC">
            <w:pPr>
              <w:jc w:val="center"/>
            </w:pPr>
            <w:r w:rsidRPr="00483567">
              <w:t>0.55</w:t>
            </w:r>
            <w:r>
              <w:t xml:space="preserve">, </w:t>
            </w:r>
            <w:r w:rsidRPr="001950F6">
              <w:t>3.74</w:t>
            </w:r>
          </w:p>
        </w:tc>
        <w:tc>
          <w:tcPr>
            <w:tcW w:w="1803" w:type="dxa"/>
            <w:vAlign w:val="center"/>
          </w:tcPr>
          <w:p w14:paraId="214597F7" w14:textId="1D6FF511" w:rsidR="00383EDC" w:rsidRDefault="00383EDC" w:rsidP="00383EDC">
            <w:pPr>
              <w:jc w:val="center"/>
            </w:pPr>
            <w:r w:rsidRPr="0010160E">
              <w:t>.121</w:t>
            </w:r>
          </w:p>
        </w:tc>
        <w:tc>
          <w:tcPr>
            <w:tcW w:w="1803" w:type="dxa"/>
            <w:vAlign w:val="center"/>
          </w:tcPr>
          <w:p w14:paraId="05E3A518" w14:textId="06F9FD31" w:rsidR="00383EDC" w:rsidRDefault="00383EDC" w:rsidP="00383EDC">
            <w:pPr>
              <w:jc w:val="center"/>
            </w:pPr>
            <w:r w:rsidRPr="00C94BA8">
              <w:t>.026</w:t>
            </w:r>
            <w:r>
              <w:t xml:space="preserve">, </w:t>
            </w:r>
            <w:r w:rsidRPr="00583E1E">
              <w:t>.229</w:t>
            </w:r>
          </w:p>
        </w:tc>
      </w:tr>
      <w:tr w:rsidR="00383EDC" w:rsidRPr="008A193C" w14:paraId="78EE2943" w14:textId="6EB0801E" w:rsidTr="00383EDC">
        <w:tc>
          <w:tcPr>
            <w:tcW w:w="2438" w:type="dxa"/>
            <w:vAlign w:val="center"/>
          </w:tcPr>
          <w:p w14:paraId="244EB5F0" w14:textId="5617EFBA" w:rsidR="00383EDC" w:rsidRDefault="00383EDC" w:rsidP="00383EDC">
            <w:r>
              <w:rPr>
                <w:color w:val="000000"/>
              </w:rPr>
              <w:t>Bright or Dark Environment</w:t>
            </w:r>
          </w:p>
        </w:tc>
        <w:tc>
          <w:tcPr>
            <w:tcW w:w="1803" w:type="dxa"/>
            <w:vAlign w:val="center"/>
          </w:tcPr>
          <w:p w14:paraId="7AA671BB" w14:textId="032D7FF5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79</w:t>
            </w:r>
            <w:r>
              <w:t xml:space="preserve"> (0.66)</w:t>
            </w:r>
          </w:p>
        </w:tc>
        <w:tc>
          <w:tcPr>
            <w:tcW w:w="1803" w:type="dxa"/>
            <w:vAlign w:val="center"/>
          </w:tcPr>
          <w:p w14:paraId="5E65FFF4" w14:textId="668F3805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1.83</w:t>
            </w:r>
          </w:p>
        </w:tc>
        <w:tc>
          <w:tcPr>
            <w:tcW w:w="1803" w:type="dxa"/>
            <w:vAlign w:val="center"/>
          </w:tcPr>
          <w:p w14:paraId="0A191893" w14:textId="6B195B66" w:rsidR="00383EDC" w:rsidRDefault="00383EDC" w:rsidP="00383EDC">
            <w:pPr>
              <w:jc w:val="center"/>
            </w:pPr>
            <w:r w:rsidRPr="0010160E">
              <w:t>.240</w:t>
            </w:r>
          </w:p>
        </w:tc>
        <w:tc>
          <w:tcPr>
            <w:tcW w:w="1803" w:type="dxa"/>
            <w:vAlign w:val="center"/>
          </w:tcPr>
          <w:p w14:paraId="7FD06636" w14:textId="2B6F0748" w:rsidR="00383EDC" w:rsidRDefault="00383EDC" w:rsidP="00383EDC">
            <w:pPr>
              <w:jc w:val="center"/>
            </w:pPr>
            <w:r w:rsidRPr="00C94BA8">
              <w:t>.088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64AAFB22" w14:textId="65D29B10" w:rsidTr="00383EDC">
        <w:tc>
          <w:tcPr>
            <w:tcW w:w="2438" w:type="dxa"/>
            <w:vAlign w:val="center"/>
          </w:tcPr>
          <w:p w14:paraId="63B1F516" w14:textId="1856986F" w:rsidR="00383EDC" w:rsidRDefault="00383EDC" w:rsidP="00383EDC">
            <w:r>
              <w:rPr>
                <w:color w:val="000000"/>
              </w:rPr>
              <w:t>Humid or Dry Environment</w:t>
            </w:r>
          </w:p>
        </w:tc>
        <w:tc>
          <w:tcPr>
            <w:tcW w:w="1803" w:type="dxa"/>
            <w:vAlign w:val="center"/>
          </w:tcPr>
          <w:p w14:paraId="3D142FAC" w14:textId="2CA98FC1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2.46</w:t>
            </w:r>
            <w:r>
              <w:t xml:space="preserve"> (0.59)</w:t>
            </w:r>
          </w:p>
        </w:tc>
        <w:tc>
          <w:tcPr>
            <w:tcW w:w="1803" w:type="dxa"/>
            <w:vAlign w:val="center"/>
          </w:tcPr>
          <w:p w14:paraId="4A75BBCA" w14:textId="625C70CE" w:rsidR="00383EDC" w:rsidRDefault="00383EDC" w:rsidP="00383EDC">
            <w:pPr>
              <w:jc w:val="center"/>
            </w:pPr>
            <w:r w:rsidRPr="00483567">
              <w:t>1.51</w:t>
            </w:r>
            <w:r>
              <w:t xml:space="preserve">, </w:t>
            </w:r>
            <w:r w:rsidRPr="001950F6">
              <w:t>3.43</w:t>
            </w:r>
          </w:p>
        </w:tc>
        <w:tc>
          <w:tcPr>
            <w:tcW w:w="1803" w:type="dxa"/>
            <w:vAlign w:val="center"/>
          </w:tcPr>
          <w:p w14:paraId="21B21A36" w14:textId="46D44A2C" w:rsidR="00383EDC" w:rsidRDefault="00383EDC" w:rsidP="00383EDC">
            <w:pPr>
              <w:jc w:val="center"/>
            </w:pPr>
            <w:r w:rsidRPr="0010160E">
              <w:t>.062</w:t>
            </w:r>
          </w:p>
        </w:tc>
        <w:tc>
          <w:tcPr>
            <w:tcW w:w="1803" w:type="dxa"/>
            <w:vAlign w:val="center"/>
          </w:tcPr>
          <w:p w14:paraId="48A45DB0" w14:textId="6BF64F99" w:rsidR="00383EDC" w:rsidRDefault="00383EDC" w:rsidP="00383EDC">
            <w:pPr>
              <w:jc w:val="center"/>
            </w:pPr>
            <w:r w:rsidRPr="00C94BA8">
              <w:t>.032</w:t>
            </w:r>
            <w:r>
              <w:t xml:space="preserve">, </w:t>
            </w:r>
            <w:r w:rsidRPr="00583E1E">
              <w:t>.110</w:t>
            </w:r>
          </w:p>
        </w:tc>
      </w:tr>
      <w:tr w:rsidR="00383EDC" w:rsidRPr="008A193C" w14:paraId="6DE66DEC" w14:textId="35643326" w:rsidTr="00383EDC">
        <w:tc>
          <w:tcPr>
            <w:tcW w:w="2438" w:type="dxa"/>
            <w:vAlign w:val="center"/>
          </w:tcPr>
          <w:p w14:paraId="0E712B29" w14:textId="42647A9C" w:rsidR="00383EDC" w:rsidRDefault="00383EDC" w:rsidP="00383EDC">
            <w:r>
              <w:rPr>
                <w:color w:val="000000"/>
              </w:rPr>
              <w:lastRenderedPageBreak/>
              <w:t>Poor Ventilation</w:t>
            </w:r>
          </w:p>
        </w:tc>
        <w:tc>
          <w:tcPr>
            <w:tcW w:w="1803" w:type="dxa"/>
            <w:vAlign w:val="center"/>
          </w:tcPr>
          <w:p w14:paraId="26917546" w14:textId="16D72A9A" w:rsidR="00383EDC" w:rsidRPr="008F0941" w:rsidRDefault="00383EDC" w:rsidP="00383E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03" w:type="dxa"/>
            <w:vAlign w:val="center"/>
          </w:tcPr>
          <w:p w14:paraId="354CCCCE" w14:textId="34058349" w:rsidR="00383EDC" w:rsidRDefault="00383EDC" w:rsidP="00383EDC">
            <w:pPr>
              <w:jc w:val="center"/>
            </w:pPr>
          </w:p>
        </w:tc>
        <w:tc>
          <w:tcPr>
            <w:tcW w:w="1803" w:type="dxa"/>
            <w:vAlign w:val="center"/>
          </w:tcPr>
          <w:p w14:paraId="5E59D486" w14:textId="3998BFDE" w:rsidR="00383EDC" w:rsidRDefault="00383EDC" w:rsidP="00383EDC">
            <w:pPr>
              <w:jc w:val="center"/>
            </w:pPr>
          </w:p>
        </w:tc>
        <w:tc>
          <w:tcPr>
            <w:tcW w:w="1803" w:type="dxa"/>
            <w:vAlign w:val="center"/>
          </w:tcPr>
          <w:p w14:paraId="373B02C7" w14:textId="711479FD" w:rsidR="00383EDC" w:rsidRDefault="00383EDC" w:rsidP="00383EDC">
            <w:pPr>
              <w:jc w:val="center"/>
            </w:pPr>
          </w:p>
        </w:tc>
      </w:tr>
      <w:tr w:rsidR="00383EDC" w:rsidRPr="008A193C" w14:paraId="4FA8605E" w14:textId="0F765AB9" w:rsidTr="00383EDC">
        <w:tc>
          <w:tcPr>
            <w:tcW w:w="2438" w:type="dxa"/>
            <w:vAlign w:val="center"/>
          </w:tcPr>
          <w:p w14:paraId="3C13EA93" w14:textId="2C45D5FD" w:rsidR="00383EDC" w:rsidRDefault="00383EDC" w:rsidP="00383EDC">
            <w:r>
              <w:rPr>
                <w:color w:val="000000"/>
              </w:rPr>
              <w:t>Uncomfortable Bed Environment</w:t>
            </w:r>
          </w:p>
        </w:tc>
        <w:tc>
          <w:tcPr>
            <w:tcW w:w="1803" w:type="dxa"/>
            <w:vAlign w:val="center"/>
          </w:tcPr>
          <w:p w14:paraId="631ADC59" w14:textId="0705AE3C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1.31</w:t>
            </w:r>
            <w:r>
              <w:t xml:space="preserve"> (1.31)</w:t>
            </w:r>
          </w:p>
        </w:tc>
        <w:tc>
          <w:tcPr>
            <w:tcW w:w="1803" w:type="dxa"/>
            <w:vAlign w:val="center"/>
          </w:tcPr>
          <w:p w14:paraId="18841F19" w14:textId="3CA02B40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3.24</w:t>
            </w:r>
          </w:p>
        </w:tc>
        <w:tc>
          <w:tcPr>
            <w:tcW w:w="1803" w:type="dxa"/>
            <w:vAlign w:val="center"/>
          </w:tcPr>
          <w:p w14:paraId="1FA9B09D" w14:textId="5F41AF1E" w:rsidR="00383EDC" w:rsidRDefault="00383EDC" w:rsidP="00383EDC">
            <w:pPr>
              <w:jc w:val="center"/>
            </w:pPr>
            <w:r w:rsidRPr="0010160E">
              <w:t>.202</w:t>
            </w:r>
          </w:p>
        </w:tc>
        <w:tc>
          <w:tcPr>
            <w:tcW w:w="1803" w:type="dxa"/>
            <w:vAlign w:val="center"/>
          </w:tcPr>
          <w:p w14:paraId="4BE94928" w14:textId="073BBD82" w:rsidR="00383EDC" w:rsidRDefault="00383EDC" w:rsidP="00383EDC">
            <w:pPr>
              <w:jc w:val="center"/>
            </w:pPr>
            <w:r w:rsidRPr="00C94BA8">
              <w:t>.036</w:t>
            </w:r>
            <w:r>
              <w:t xml:space="preserve">, </w:t>
            </w:r>
            <w:r w:rsidRPr="00583E1E">
              <w:t>.485</w:t>
            </w:r>
          </w:p>
        </w:tc>
      </w:tr>
      <w:tr w:rsidR="00383EDC" w:rsidRPr="008A193C" w14:paraId="30BA5CB4" w14:textId="6F6CFF52" w:rsidTr="00383EDC">
        <w:tc>
          <w:tcPr>
            <w:tcW w:w="2438" w:type="dxa"/>
            <w:vAlign w:val="center"/>
          </w:tcPr>
          <w:p w14:paraId="0985D204" w14:textId="3F2F079E" w:rsidR="00383EDC" w:rsidRDefault="00383EDC" w:rsidP="00383EDC">
            <w:r>
              <w:rPr>
                <w:color w:val="000000"/>
              </w:rPr>
              <w:t>Being Awoken by Partner</w:t>
            </w:r>
          </w:p>
        </w:tc>
        <w:tc>
          <w:tcPr>
            <w:tcW w:w="1803" w:type="dxa"/>
            <w:vAlign w:val="center"/>
          </w:tcPr>
          <w:p w14:paraId="6DD68B16" w14:textId="088FEEF3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2.50</w:t>
            </w:r>
            <w:r>
              <w:t xml:space="preserve"> (1.68)</w:t>
            </w:r>
          </w:p>
        </w:tc>
        <w:tc>
          <w:tcPr>
            <w:tcW w:w="1803" w:type="dxa"/>
            <w:vAlign w:val="center"/>
          </w:tcPr>
          <w:p w14:paraId="5AA2CE91" w14:textId="21267B29" w:rsidR="00383EDC" w:rsidRDefault="00383EDC" w:rsidP="00383EDC">
            <w:pPr>
              <w:jc w:val="center"/>
            </w:pPr>
            <w:r w:rsidRPr="00483567">
              <w:t>0.95</w:t>
            </w:r>
            <w:r>
              <w:t xml:space="preserve">, </w:t>
            </w:r>
            <w:r w:rsidRPr="001950F6">
              <w:t>5.98</w:t>
            </w:r>
          </w:p>
        </w:tc>
        <w:tc>
          <w:tcPr>
            <w:tcW w:w="1803" w:type="dxa"/>
            <w:vAlign w:val="center"/>
          </w:tcPr>
          <w:p w14:paraId="32DB6904" w14:textId="75E808A8" w:rsidR="00383EDC" w:rsidRDefault="00383EDC" w:rsidP="00383EDC">
            <w:pPr>
              <w:jc w:val="center"/>
            </w:pPr>
            <w:r w:rsidRPr="0010160E">
              <w:t>.085</w:t>
            </w:r>
          </w:p>
        </w:tc>
        <w:tc>
          <w:tcPr>
            <w:tcW w:w="1803" w:type="dxa"/>
            <w:vAlign w:val="center"/>
          </w:tcPr>
          <w:p w14:paraId="26589E37" w14:textId="03ACC4A1" w:rsidR="00383EDC" w:rsidRDefault="00383EDC" w:rsidP="00383EDC">
            <w:pPr>
              <w:jc w:val="center"/>
            </w:pPr>
            <w:r w:rsidRPr="00C94BA8">
              <w:t>.007</w:t>
            </w:r>
            <w:r>
              <w:t xml:space="preserve">, </w:t>
            </w:r>
            <w:r w:rsidRPr="00583E1E">
              <w:t>.165</w:t>
            </w:r>
          </w:p>
        </w:tc>
      </w:tr>
      <w:tr w:rsidR="00383EDC" w:rsidRPr="008A193C" w14:paraId="2BD67DB0" w14:textId="093C6867" w:rsidTr="00383EDC">
        <w:tc>
          <w:tcPr>
            <w:tcW w:w="2438" w:type="dxa"/>
            <w:vAlign w:val="center"/>
          </w:tcPr>
          <w:p w14:paraId="78832C1F" w14:textId="6D12A725" w:rsidR="00383EDC" w:rsidRDefault="00383EDC" w:rsidP="00383EDC">
            <w:r>
              <w:rPr>
                <w:color w:val="000000"/>
              </w:rPr>
              <w:t>Social Media Use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B408D15" w14:textId="29C07995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40</w:t>
            </w:r>
            <w:r>
              <w:t xml:space="preserve"> (0.94)</w:t>
            </w:r>
          </w:p>
        </w:tc>
        <w:tc>
          <w:tcPr>
            <w:tcW w:w="1803" w:type="dxa"/>
            <w:vAlign w:val="center"/>
          </w:tcPr>
          <w:p w14:paraId="56714727" w14:textId="37868FF2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2.99</w:t>
            </w:r>
          </w:p>
        </w:tc>
        <w:tc>
          <w:tcPr>
            <w:tcW w:w="1803" w:type="dxa"/>
            <w:vAlign w:val="center"/>
          </w:tcPr>
          <w:p w14:paraId="52C38BEB" w14:textId="61A11169" w:rsidR="00383EDC" w:rsidRDefault="00383EDC" w:rsidP="00383EDC">
            <w:pPr>
              <w:jc w:val="center"/>
            </w:pPr>
            <w:r w:rsidRPr="0010160E">
              <w:t>.393</w:t>
            </w:r>
          </w:p>
        </w:tc>
        <w:tc>
          <w:tcPr>
            <w:tcW w:w="1803" w:type="dxa"/>
            <w:vAlign w:val="center"/>
          </w:tcPr>
          <w:p w14:paraId="32DB8DAA" w14:textId="31F57330" w:rsidR="00383EDC" w:rsidRDefault="00383EDC" w:rsidP="00383EDC">
            <w:pPr>
              <w:jc w:val="center"/>
            </w:pPr>
            <w:r w:rsidRPr="00C94BA8">
              <w:t>.042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105EB474" w14:textId="72A94E91" w:rsidTr="00383EDC">
        <w:tc>
          <w:tcPr>
            <w:tcW w:w="2438" w:type="dxa"/>
            <w:vAlign w:val="center"/>
          </w:tcPr>
          <w:p w14:paraId="5EA094FD" w14:textId="3169013A" w:rsidR="00383EDC" w:rsidRDefault="00383EDC" w:rsidP="00383EDC">
            <w:r>
              <w:rPr>
                <w:color w:val="000000"/>
              </w:rPr>
              <w:t>Sleep Medications</w:t>
            </w:r>
            <w:r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18095C3" w14:textId="5933F58D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28</w:t>
            </w:r>
            <w:r>
              <w:t xml:space="preserve"> (0.45)</w:t>
            </w:r>
          </w:p>
        </w:tc>
        <w:tc>
          <w:tcPr>
            <w:tcW w:w="1803" w:type="dxa"/>
            <w:vAlign w:val="center"/>
          </w:tcPr>
          <w:p w14:paraId="4CFE2A3D" w14:textId="0C30D195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1.34</w:t>
            </w:r>
          </w:p>
        </w:tc>
        <w:tc>
          <w:tcPr>
            <w:tcW w:w="1803" w:type="dxa"/>
            <w:vAlign w:val="center"/>
          </w:tcPr>
          <w:p w14:paraId="4DA73C2D" w14:textId="7B25D710" w:rsidR="00383EDC" w:rsidRDefault="00383EDC" w:rsidP="00383EDC">
            <w:pPr>
              <w:jc w:val="center"/>
            </w:pPr>
            <w:r w:rsidRPr="0010160E">
              <w:t>.375</w:t>
            </w:r>
          </w:p>
        </w:tc>
        <w:tc>
          <w:tcPr>
            <w:tcW w:w="1803" w:type="dxa"/>
            <w:vAlign w:val="center"/>
          </w:tcPr>
          <w:p w14:paraId="23BC7845" w14:textId="4489B3E2" w:rsidR="00383EDC" w:rsidRDefault="00383EDC" w:rsidP="00383EDC">
            <w:pPr>
              <w:jc w:val="center"/>
            </w:pPr>
            <w:r w:rsidRPr="00C94BA8">
              <w:t>.124</w:t>
            </w:r>
            <w:r>
              <w:t xml:space="preserve">, </w:t>
            </w:r>
            <w:r w:rsidRPr="00583E1E">
              <w:t>.500</w:t>
            </w:r>
          </w:p>
        </w:tc>
      </w:tr>
      <w:tr w:rsidR="00383EDC" w:rsidRPr="008A193C" w14:paraId="35FEA6A0" w14:textId="71A9995E" w:rsidTr="00383EDC">
        <w:trPr>
          <w:trHeight w:val="87"/>
        </w:trPr>
        <w:tc>
          <w:tcPr>
            <w:tcW w:w="2438" w:type="dxa"/>
            <w:vAlign w:val="center"/>
          </w:tcPr>
          <w:p w14:paraId="1C3D8143" w14:textId="331579AF" w:rsidR="00383EDC" w:rsidRDefault="00383EDC" w:rsidP="00383EDC">
            <w:r>
              <w:rPr>
                <w:color w:val="000000"/>
              </w:rPr>
              <w:t>Deliberately Using Alcohol to Help Sleep</w:t>
            </w:r>
          </w:p>
        </w:tc>
        <w:tc>
          <w:tcPr>
            <w:tcW w:w="1803" w:type="dxa"/>
            <w:vAlign w:val="center"/>
          </w:tcPr>
          <w:p w14:paraId="7E94A6E0" w14:textId="30E2E57A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5.67</w:t>
            </w:r>
            <w:r>
              <w:t xml:space="preserve"> (3.11)</w:t>
            </w:r>
          </w:p>
        </w:tc>
        <w:tc>
          <w:tcPr>
            <w:tcW w:w="1803" w:type="dxa"/>
            <w:vAlign w:val="center"/>
          </w:tcPr>
          <w:p w14:paraId="27D2E0C7" w14:textId="7B8CCE3F" w:rsidR="00383EDC" w:rsidRDefault="00383EDC" w:rsidP="00383EDC">
            <w:pPr>
              <w:jc w:val="center"/>
            </w:pPr>
            <w:r w:rsidRPr="00483567">
              <w:t>1.22</w:t>
            </w:r>
            <w:r>
              <w:t xml:space="preserve">, </w:t>
            </w:r>
            <w:r w:rsidRPr="001950F6">
              <w:t>11.91</w:t>
            </w:r>
          </w:p>
        </w:tc>
        <w:tc>
          <w:tcPr>
            <w:tcW w:w="1803" w:type="dxa"/>
            <w:vAlign w:val="center"/>
          </w:tcPr>
          <w:p w14:paraId="60060071" w14:textId="2EE6192A" w:rsidR="00383EDC" w:rsidRDefault="00383EDC" w:rsidP="00383EDC">
            <w:pPr>
              <w:jc w:val="center"/>
            </w:pPr>
            <w:r w:rsidRPr="0010160E">
              <w:t>.027</w:t>
            </w:r>
          </w:p>
        </w:tc>
        <w:tc>
          <w:tcPr>
            <w:tcW w:w="1803" w:type="dxa"/>
            <w:vAlign w:val="center"/>
          </w:tcPr>
          <w:p w14:paraId="614BDA32" w14:textId="763ED211" w:rsidR="00383EDC" w:rsidRDefault="00383EDC" w:rsidP="00383EDC">
            <w:pPr>
              <w:jc w:val="center"/>
            </w:pPr>
            <w:r w:rsidRPr="00C94BA8">
              <w:t>.000</w:t>
            </w:r>
            <w:r>
              <w:t xml:space="preserve">, </w:t>
            </w:r>
            <w:r w:rsidRPr="00583E1E">
              <w:t>.134</w:t>
            </w:r>
          </w:p>
        </w:tc>
      </w:tr>
      <w:tr w:rsidR="00383EDC" w:rsidRPr="008A193C" w14:paraId="694DED37" w14:textId="604E3407" w:rsidTr="00383EDC">
        <w:tc>
          <w:tcPr>
            <w:tcW w:w="2438" w:type="dxa"/>
            <w:vAlign w:val="center"/>
          </w:tcPr>
          <w:p w14:paraId="054B28A3" w14:textId="7DF64E5B" w:rsidR="00383EDC" w:rsidRDefault="00383EDC" w:rsidP="00383EDC">
            <w:r>
              <w:rPr>
                <w:color w:val="000000"/>
              </w:rPr>
              <w:t>Being Awoken by Pets</w:t>
            </w:r>
          </w:p>
        </w:tc>
        <w:tc>
          <w:tcPr>
            <w:tcW w:w="1803" w:type="dxa"/>
            <w:vAlign w:val="center"/>
          </w:tcPr>
          <w:p w14:paraId="2F62A6E5" w14:textId="36B1560A" w:rsidR="00383EDC" w:rsidRPr="008F0941" w:rsidRDefault="00383EDC" w:rsidP="00383EDC">
            <w:pPr>
              <w:jc w:val="center"/>
              <w:rPr>
                <w:color w:val="000000"/>
              </w:rPr>
            </w:pPr>
            <w:r w:rsidRPr="00D505E4">
              <w:t>0.03</w:t>
            </w:r>
            <w:r>
              <w:t xml:space="preserve"> (0.08)</w:t>
            </w:r>
          </w:p>
        </w:tc>
        <w:tc>
          <w:tcPr>
            <w:tcW w:w="1803" w:type="dxa"/>
            <w:vAlign w:val="center"/>
          </w:tcPr>
          <w:p w14:paraId="76A96313" w14:textId="00DF06AD" w:rsidR="00383EDC" w:rsidRDefault="00383EDC" w:rsidP="00383EDC">
            <w:pPr>
              <w:jc w:val="center"/>
            </w:pPr>
            <w:r w:rsidRPr="00483567">
              <w:t>0.00</w:t>
            </w:r>
            <w:r>
              <w:t xml:space="preserve">, </w:t>
            </w:r>
            <w:r w:rsidRPr="001950F6">
              <w:t>0.27</w:t>
            </w:r>
          </w:p>
        </w:tc>
        <w:tc>
          <w:tcPr>
            <w:tcW w:w="1803" w:type="dxa"/>
            <w:vAlign w:val="center"/>
          </w:tcPr>
          <w:p w14:paraId="5B4ABF78" w14:textId="4C602976" w:rsidR="00383EDC" w:rsidRDefault="00383EDC" w:rsidP="00383EDC">
            <w:pPr>
              <w:jc w:val="center"/>
            </w:pPr>
            <w:r w:rsidRPr="0010160E">
              <w:t>.480</w:t>
            </w:r>
          </w:p>
        </w:tc>
        <w:tc>
          <w:tcPr>
            <w:tcW w:w="1803" w:type="dxa"/>
            <w:vAlign w:val="center"/>
          </w:tcPr>
          <w:p w14:paraId="5DA04A44" w14:textId="16855D11" w:rsidR="00383EDC" w:rsidRDefault="00383EDC" w:rsidP="00383EDC">
            <w:pPr>
              <w:jc w:val="center"/>
            </w:pPr>
            <w:r w:rsidRPr="00C94BA8">
              <w:t>.303</w:t>
            </w:r>
            <w:r>
              <w:t xml:space="preserve">, </w:t>
            </w:r>
            <w:r w:rsidRPr="00583E1E">
              <w:t>.500</w:t>
            </w:r>
          </w:p>
        </w:tc>
      </w:tr>
    </w:tbl>
    <w:p w14:paraId="6D924100" w14:textId="77777777" w:rsidR="00E460F7" w:rsidRPr="00FB5B64" w:rsidRDefault="00E460F7" w:rsidP="00E460F7">
      <w:r>
        <w:t xml:space="preserve">Note. N/A = Variance could not be estimated due to singular fit. </w:t>
      </w:r>
    </w:p>
    <w:p w14:paraId="54E7A417" w14:textId="77777777" w:rsidR="00383EDC" w:rsidRDefault="00383EDC">
      <w:pPr>
        <w:rPr>
          <w:i/>
          <w:iCs/>
        </w:rPr>
      </w:pPr>
      <w:r>
        <w:rPr>
          <w:i/>
          <w:iCs/>
        </w:rPr>
        <w:br w:type="page"/>
      </w:r>
    </w:p>
    <w:p w14:paraId="07D9F7E3" w14:textId="46D783CA" w:rsidR="00900D1E" w:rsidRPr="00C40DF6" w:rsidRDefault="00900D1E" w:rsidP="00900D1E">
      <w:pPr>
        <w:rPr>
          <w:i/>
          <w:iCs/>
        </w:rPr>
      </w:pPr>
      <w:r w:rsidRPr="00C40DF6">
        <w:rPr>
          <w:i/>
          <w:iCs/>
        </w:rPr>
        <w:lastRenderedPageBreak/>
        <w:t xml:space="preserve">Supplementary Table </w:t>
      </w:r>
      <w:r>
        <w:rPr>
          <w:i/>
          <w:iCs/>
        </w:rPr>
        <w:t>4</w:t>
      </w:r>
      <w:r w:rsidRPr="00C40DF6">
        <w:rPr>
          <w:i/>
          <w:iCs/>
        </w:rPr>
        <w:t xml:space="preserve">. </w:t>
      </w:r>
      <w:r>
        <w:rPr>
          <w:i/>
          <w:iCs/>
        </w:rPr>
        <w:t>Improvement in SOL Model Fit by Addition of Random Slopes as Assessed by Boundary Corrected Mixture Method Across 10 Multiply Imputed Datas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803"/>
        <w:gridCol w:w="1803"/>
        <w:gridCol w:w="1803"/>
        <w:gridCol w:w="1803"/>
      </w:tblGrid>
      <w:tr w:rsidR="00937603" w:rsidRPr="004F7C89" w14:paraId="785A5D6E" w14:textId="77777777" w:rsidTr="00383EDC">
        <w:tc>
          <w:tcPr>
            <w:tcW w:w="2438" w:type="dxa"/>
            <w:tcBorders>
              <w:bottom w:val="single" w:sz="4" w:space="0" w:color="auto"/>
            </w:tcBorders>
          </w:tcPr>
          <w:p w14:paraId="5007677A" w14:textId="69C52EE3" w:rsidR="00937603" w:rsidRPr="004F7C89" w:rsidRDefault="00937603" w:rsidP="00937603">
            <w:pPr>
              <w:spacing w:after="160" w:line="259" w:lineRule="auto"/>
              <w:rPr>
                <w:b/>
                <w:bCs/>
              </w:rPr>
            </w:pPr>
            <w:r w:rsidRPr="004F7C89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7198D02" w14:textId="63E542F5" w:rsidR="00937603" w:rsidRPr="004F7C89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4F7C89">
              <w:rPr>
                <w:b/>
                <w:bCs/>
                <w:sz w:val="20"/>
                <w:szCs w:val="20"/>
              </w:rPr>
              <w:t>LRT Value</w:t>
            </w:r>
            <w:r w:rsidRPr="004F7C89">
              <w:rPr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A436FD3" w14:textId="4B53F813" w:rsidR="00937603" w:rsidRPr="004F7C89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4F7C89">
              <w:rPr>
                <w:b/>
                <w:bCs/>
                <w:sz w:val="20"/>
                <w:szCs w:val="20"/>
              </w:rPr>
              <w:t xml:space="preserve">LRT Range </w:t>
            </w:r>
            <w:r w:rsidRPr="004F7C89">
              <w:rPr>
                <w:b/>
                <w:bCs/>
                <w:sz w:val="20"/>
                <w:szCs w:val="20"/>
              </w:rPr>
              <w:br/>
              <w:t>[Min, Max]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825D349" w14:textId="6DEA3CBB" w:rsidR="00937603" w:rsidRPr="004F7C89" w:rsidRDefault="00937603" w:rsidP="00383EDC">
            <w:pPr>
              <w:spacing w:after="160" w:line="259" w:lineRule="auto"/>
              <w:jc w:val="center"/>
              <w:rPr>
                <w:b/>
                <w:bCs/>
              </w:rPr>
            </w:pPr>
            <w:r w:rsidRPr="004F7C8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4F7C89">
              <w:rPr>
                <w:b/>
                <w:bCs/>
                <w:sz w:val="20"/>
                <w:szCs w:val="20"/>
              </w:rPr>
              <w:t xml:space="preserve"> value</w:t>
            </w:r>
            <w:r w:rsidRPr="004F7C89">
              <w:rPr>
                <w:b/>
                <w:bCs/>
                <w:sz w:val="20"/>
                <w:szCs w:val="20"/>
              </w:rPr>
              <w:br/>
              <w:t>Mea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E2764FE" w14:textId="0B1E87FD" w:rsidR="00937603" w:rsidRPr="004F7C89" w:rsidRDefault="00937603" w:rsidP="00383EDC">
            <w:pPr>
              <w:jc w:val="center"/>
              <w:rPr>
                <w:b/>
                <w:bCs/>
              </w:rPr>
            </w:pPr>
            <w:r w:rsidRPr="004F7C8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4F7C89">
              <w:rPr>
                <w:b/>
                <w:bCs/>
                <w:sz w:val="20"/>
                <w:szCs w:val="20"/>
              </w:rPr>
              <w:t xml:space="preserve"> value Range [Min, Max]</w:t>
            </w:r>
          </w:p>
        </w:tc>
      </w:tr>
      <w:tr w:rsidR="004F7C89" w:rsidRPr="004F7C89" w14:paraId="67148410" w14:textId="77777777" w:rsidTr="004F7C89"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3DBF3A39" w14:textId="39487675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Bedtime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6C2980E2" w14:textId="12B50431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5.62 (1.01)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0F4258B0" w14:textId="40E334F4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4.48, 7.67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7F5111B4" w14:textId="464B8DC4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10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vAlign w:val="center"/>
          </w:tcPr>
          <w:p w14:paraId="64212850" w14:textId="7DDED226" w:rsidR="004F7C89" w:rsidRPr="004F7C89" w:rsidRDefault="004F7C89" w:rsidP="004F7C89">
            <w:pPr>
              <w:jc w:val="center"/>
            </w:pPr>
            <w:r w:rsidRPr="004F7C89">
              <w:t>.003, .017</w:t>
            </w:r>
          </w:p>
        </w:tc>
      </w:tr>
      <w:tr w:rsidR="004F7C89" w:rsidRPr="004F7C89" w14:paraId="2423496B" w14:textId="77777777" w:rsidTr="004F7C89">
        <w:tc>
          <w:tcPr>
            <w:tcW w:w="2438" w:type="dxa"/>
            <w:tcBorders>
              <w:top w:val="nil"/>
            </w:tcBorders>
            <w:vAlign w:val="center"/>
          </w:tcPr>
          <w:p w14:paraId="191B5572" w14:textId="7A17089F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Waketime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8A9C503" w14:textId="23D202ED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4.14 (1.86)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33F7F2AF" w14:textId="4D2C3B24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2.38, 7.66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4A26014F" w14:textId="5B8A60CF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31</w:t>
            </w:r>
          </w:p>
        </w:tc>
        <w:tc>
          <w:tcPr>
            <w:tcW w:w="1803" w:type="dxa"/>
            <w:tcBorders>
              <w:top w:val="nil"/>
            </w:tcBorders>
            <w:vAlign w:val="center"/>
          </w:tcPr>
          <w:p w14:paraId="2F0D1675" w14:textId="36EDD0C1" w:rsidR="004F7C89" w:rsidRPr="004F7C89" w:rsidRDefault="004F7C89" w:rsidP="004F7C89">
            <w:pPr>
              <w:jc w:val="center"/>
            </w:pPr>
            <w:r w:rsidRPr="004F7C89">
              <w:t>.003, .061</w:t>
            </w:r>
          </w:p>
        </w:tc>
      </w:tr>
      <w:tr w:rsidR="004F7C89" w:rsidRPr="004F7C89" w14:paraId="03C591C8" w14:textId="77777777" w:rsidTr="004F7C89">
        <w:tc>
          <w:tcPr>
            <w:tcW w:w="2438" w:type="dxa"/>
            <w:vAlign w:val="center"/>
          </w:tcPr>
          <w:p w14:paraId="78C44936" w14:textId="42AB5272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Pondering Unresolved Matters</w:t>
            </w:r>
          </w:p>
        </w:tc>
        <w:tc>
          <w:tcPr>
            <w:tcW w:w="1803" w:type="dxa"/>
            <w:vAlign w:val="center"/>
          </w:tcPr>
          <w:p w14:paraId="1D39976D" w14:textId="2FB71750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5.67 (3.07)</w:t>
            </w:r>
          </w:p>
        </w:tc>
        <w:tc>
          <w:tcPr>
            <w:tcW w:w="1803" w:type="dxa"/>
            <w:vAlign w:val="center"/>
          </w:tcPr>
          <w:p w14:paraId="4572FF59" w14:textId="6A17447F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2.75, 13.50</w:t>
            </w:r>
          </w:p>
        </w:tc>
        <w:tc>
          <w:tcPr>
            <w:tcW w:w="1803" w:type="dxa"/>
            <w:vAlign w:val="center"/>
          </w:tcPr>
          <w:p w14:paraId="67BACF7F" w14:textId="66B0BF69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17</w:t>
            </w:r>
          </w:p>
        </w:tc>
        <w:tc>
          <w:tcPr>
            <w:tcW w:w="1803" w:type="dxa"/>
            <w:vAlign w:val="center"/>
          </w:tcPr>
          <w:p w14:paraId="04B736FF" w14:textId="4DEC072B" w:rsidR="004F7C89" w:rsidRPr="004F7C89" w:rsidRDefault="004F7C89" w:rsidP="004F7C89">
            <w:pPr>
              <w:jc w:val="center"/>
            </w:pPr>
            <w:r>
              <w:t>&lt; .001</w:t>
            </w:r>
            <w:r w:rsidRPr="004F7C89">
              <w:t>, .049</w:t>
            </w:r>
          </w:p>
        </w:tc>
      </w:tr>
      <w:tr w:rsidR="004F7C89" w:rsidRPr="004F7C89" w14:paraId="613AB700" w14:textId="77777777" w:rsidTr="004F7C89">
        <w:tc>
          <w:tcPr>
            <w:tcW w:w="2438" w:type="dxa"/>
            <w:vAlign w:val="center"/>
          </w:tcPr>
          <w:p w14:paraId="4D766186" w14:textId="672D736A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Exposure to Sunlight (during day)</w:t>
            </w:r>
          </w:p>
        </w:tc>
        <w:tc>
          <w:tcPr>
            <w:tcW w:w="1803" w:type="dxa"/>
            <w:vAlign w:val="center"/>
          </w:tcPr>
          <w:p w14:paraId="5188308A" w14:textId="7B2160D0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7.45 (3.73)</w:t>
            </w:r>
          </w:p>
        </w:tc>
        <w:tc>
          <w:tcPr>
            <w:tcW w:w="1803" w:type="dxa"/>
            <w:vAlign w:val="center"/>
          </w:tcPr>
          <w:p w14:paraId="70BAF652" w14:textId="19ABBD77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3.94, 17.22</w:t>
            </w:r>
          </w:p>
        </w:tc>
        <w:tc>
          <w:tcPr>
            <w:tcW w:w="1803" w:type="dxa"/>
            <w:vAlign w:val="center"/>
          </w:tcPr>
          <w:p w14:paraId="4F889FF9" w14:textId="25AC13A9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07</w:t>
            </w:r>
          </w:p>
        </w:tc>
        <w:tc>
          <w:tcPr>
            <w:tcW w:w="1803" w:type="dxa"/>
            <w:vAlign w:val="center"/>
          </w:tcPr>
          <w:p w14:paraId="476DFAC8" w14:textId="78406D35" w:rsidR="004F7C89" w:rsidRPr="004F7C89" w:rsidRDefault="004F7C89" w:rsidP="004F7C89">
            <w:pPr>
              <w:jc w:val="center"/>
            </w:pPr>
            <w:r>
              <w:t>&lt; .001</w:t>
            </w:r>
            <w:r w:rsidRPr="004F7C89">
              <w:t>, .024</w:t>
            </w:r>
          </w:p>
        </w:tc>
      </w:tr>
      <w:tr w:rsidR="004F7C89" w:rsidRPr="004F7C89" w14:paraId="3B34AECD" w14:textId="77777777" w:rsidTr="004F7C89">
        <w:tc>
          <w:tcPr>
            <w:tcW w:w="2438" w:type="dxa"/>
            <w:vAlign w:val="center"/>
          </w:tcPr>
          <w:p w14:paraId="248B6DDE" w14:textId="193BFA26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Screen Use</w:t>
            </w:r>
          </w:p>
        </w:tc>
        <w:tc>
          <w:tcPr>
            <w:tcW w:w="1803" w:type="dxa"/>
            <w:vAlign w:val="center"/>
          </w:tcPr>
          <w:p w14:paraId="1402A296" w14:textId="0175318A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4.78 (1.21)</w:t>
            </w:r>
          </w:p>
        </w:tc>
        <w:tc>
          <w:tcPr>
            <w:tcW w:w="1803" w:type="dxa"/>
            <w:vAlign w:val="center"/>
          </w:tcPr>
          <w:p w14:paraId="44240C2A" w14:textId="75C0DC8A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2.93, 6.31</w:t>
            </w:r>
          </w:p>
        </w:tc>
        <w:tc>
          <w:tcPr>
            <w:tcW w:w="1803" w:type="dxa"/>
            <w:vAlign w:val="center"/>
          </w:tcPr>
          <w:p w14:paraId="35F37F86" w14:textId="557AFF2D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18</w:t>
            </w:r>
          </w:p>
        </w:tc>
        <w:tc>
          <w:tcPr>
            <w:tcW w:w="1803" w:type="dxa"/>
            <w:vAlign w:val="center"/>
          </w:tcPr>
          <w:p w14:paraId="59701078" w14:textId="22CF59B4" w:rsidR="004F7C89" w:rsidRPr="004F7C89" w:rsidRDefault="004F7C89" w:rsidP="004F7C89">
            <w:pPr>
              <w:jc w:val="center"/>
            </w:pPr>
            <w:r w:rsidRPr="004F7C89">
              <w:t>.006, .044</w:t>
            </w:r>
          </w:p>
        </w:tc>
      </w:tr>
      <w:tr w:rsidR="004F7C89" w:rsidRPr="004F7C89" w14:paraId="40C6D3CC" w14:textId="77777777" w:rsidTr="004F7C89">
        <w:tc>
          <w:tcPr>
            <w:tcW w:w="2438" w:type="dxa"/>
            <w:vAlign w:val="center"/>
          </w:tcPr>
          <w:p w14:paraId="6F22B4D4" w14:textId="4B929E20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High Concentration</w:t>
            </w:r>
          </w:p>
        </w:tc>
        <w:tc>
          <w:tcPr>
            <w:tcW w:w="1803" w:type="dxa"/>
            <w:vAlign w:val="center"/>
          </w:tcPr>
          <w:p w14:paraId="2180185C" w14:textId="4C4FF834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2.81 (1.75)</w:t>
            </w:r>
          </w:p>
        </w:tc>
        <w:tc>
          <w:tcPr>
            <w:tcW w:w="1803" w:type="dxa"/>
            <w:vAlign w:val="center"/>
          </w:tcPr>
          <w:p w14:paraId="4A335843" w14:textId="701CB155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0.27, 6.25</w:t>
            </w:r>
          </w:p>
        </w:tc>
        <w:tc>
          <w:tcPr>
            <w:tcW w:w="1803" w:type="dxa"/>
            <w:vAlign w:val="center"/>
          </w:tcPr>
          <w:p w14:paraId="2ECDF030" w14:textId="6A9C57CF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85</w:t>
            </w:r>
          </w:p>
        </w:tc>
        <w:tc>
          <w:tcPr>
            <w:tcW w:w="1803" w:type="dxa"/>
            <w:vAlign w:val="center"/>
          </w:tcPr>
          <w:p w14:paraId="2D841FDB" w14:textId="32195457" w:rsidR="004F7C89" w:rsidRPr="004F7C89" w:rsidRDefault="004F7C89" w:rsidP="004F7C89">
            <w:pPr>
              <w:jc w:val="center"/>
            </w:pPr>
            <w:r w:rsidRPr="004F7C89">
              <w:t>.006, .300</w:t>
            </w:r>
          </w:p>
        </w:tc>
      </w:tr>
      <w:tr w:rsidR="004F7C89" w:rsidRPr="004F7C89" w14:paraId="17E28597" w14:textId="77777777" w:rsidTr="004F7C89">
        <w:tc>
          <w:tcPr>
            <w:tcW w:w="2438" w:type="dxa"/>
            <w:vAlign w:val="center"/>
          </w:tcPr>
          <w:p w14:paraId="26B81EA4" w14:textId="087E66BD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Negative Emotional States</w:t>
            </w:r>
          </w:p>
        </w:tc>
        <w:tc>
          <w:tcPr>
            <w:tcW w:w="1803" w:type="dxa"/>
            <w:vAlign w:val="center"/>
          </w:tcPr>
          <w:p w14:paraId="007C31C7" w14:textId="277597F9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8.02 (3.79)</w:t>
            </w:r>
          </w:p>
        </w:tc>
        <w:tc>
          <w:tcPr>
            <w:tcW w:w="1803" w:type="dxa"/>
            <w:vAlign w:val="center"/>
          </w:tcPr>
          <w:p w14:paraId="378E5B9C" w14:textId="084FE008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4.87, 15.30</w:t>
            </w:r>
          </w:p>
        </w:tc>
        <w:tc>
          <w:tcPr>
            <w:tcW w:w="1803" w:type="dxa"/>
            <w:vAlign w:val="center"/>
          </w:tcPr>
          <w:p w14:paraId="6B5D51FA" w14:textId="0AE180B6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06</w:t>
            </w:r>
          </w:p>
        </w:tc>
        <w:tc>
          <w:tcPr>
            <w:tcW w:w="1803" w:type="dxa"/>
            <w:vAlign w:val="center"/>
          </w:tcPr>
          <w:p w14:paraId="761ED51C" w14:textId="59389726" w:rsidR="004F7C89" w:rsidRPr="004F7C89" w:rsidRDefault="004F7C89" w:rsidP="004F7C89">
            <w:pPr>
              <w:jc w:val="center"/>
            </w:pPr>
            <w:r>
              <w:t>&lt; .001</w:t>
            </w:r>
            <w:r w:rsidRPr="004F7C89">
              <w:t>, .014</w:t>
            </w:r>
          </w:p>
        </w:tc>
      </w:tr>
      <w:tr w:rsidR="004F7C89" w:rsidRPr="004F7C89" w14:paraId="6953FCFF" w14:textId="77777777" w:rsidTr="004F7C89">
        <w:tc>
          <w:tcPr>
            <w:tcW w:w="2438" w:type="dxa"/>
            <w:vAlign w:val="center"/>
          </w:tcPr>
          <w:p w14:paraId="682BB36A" w14:textId="26FBEDCB" w:rsidR="004F7C89" w:rsidRPr="004F7C89" w:rsidRDefault="004F7C89" w:rsidP="004F7C89">
            <w:pPr>
              <w:spacing w:after="160" w:line="259" w:lineRule="auto"/>
            </w:pPr>
            <w:r w:rsidRPr="004F7C89">
              <w:rPr>
                <w:color w:val="000000"/>
              </w:rPr>
              <w:t>Night-time Worry (about sleep)</w:t>
            </w:r>
          </w:p>
        </w:tc>
        <w:tc>
          <w:tcPr>
            <w:tcW w:w="1803" w:type="dxa"/>
            <w:vAlign w:val="center"/>
          </w:tcPr>
          <w:p w14:paraId="6F8EE73C" w14:textId="695E70D2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13.12 (4.76)</w:t>
            </w:r>
          </w:p>
        </w:tc>
        <w:tc>
          <w:tcPr>
            <w:tcW w:w="1803" w:type="dxa"/>
            <w:vAlign w:val="center"/>
          </w:tcPr>
          <w:p w14:paraId="5849E10E" w14:textId="1DFE53CD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t>7.18, 22.43</w:t>
            </w:r>
          </w:p>
        </w:tc>
        <w:tc>
          <w:tcPr>
            <w:tcW w:w="1803" w:type="dxa"/>
            <w:vAlign w:val="center"/>
          </w:tcPr>
          <w:p w14:paraId="254BC475" w14:textId="081377CC" w:rsidR="004F7C89" w:rsidRPr="004F7C89" w:rsidRDefault="004F7C89" w:rsidP="004F7C89">
            <w:pPr>
              <w:spacing w:after="160" w:line="259" w:lineRule="auto"/>
              <w:jc w:val="center"/>
            </w:pPr>
            <w:r w:rsidRPr="004F7C89">
              <w:rPr>
                <w:color w:val="000000"/>
              </w:rPr>
              <w:t>.001</w:t>
            </w:r>
          </w:p>
        </w:tc>
        <w:tc>
          <w:tcPr>
            <w:tcW w:w="1803" w:type="dxa"/>
            <w:vAlign w:val="center"/>
          </w:tcPr>
          <w:p w14:paraId="66BC8555" w14:textId="3261979A" w:rsidR="004F7C89" w:rsidRPr="004F7C89" w:rsidRDefault="004F7C89" w:rsidP="004F7C89">
            <w:pPr>
              <w:jc w:val="center"/>
            </w:pPr>
            <w:r>
              <w:t>&lt; .001</w:t>
            </w:r>
            <w:r w:rsidRPr="004F7C89">
              <w:t>, .004</w:t>
            </w:r>
          </w:p>
        </w:tc>
      </w:tr>
      <w:tr w:rsidR="004F7C89" w:rsidRPr="004F7C89" w14:paraId="2EE75515" w14:textId="77777777" w:rsidTr="004F7C89">
        <w:tc>
          <w:tcPr>
            <w:tcW w:w="2438" w:type="dxa"/>
            <w:vAlign w:val="center"/>
          </w:tcPr>
          <w:p w14:paraId="561DAAC9" w14:textId="5010D27F" w:rsidR="004F7C89" w:rsidRPr="004F7C89" w:rsidRDefault="004F7C89" w:rsidP="004F7C89">
            <w:r w:rsidRPr="004F7C89">
              <w:rPr>
                <w:color w:val="000000"/>
              </w:rPr>
              <w:t>Unpleasant Conversation</w:t>
            </w:r>
          </w:p>
        </w:tc>
        <w:tc>
          <w:tcPr>
            <w:tcW w:w="1803" w:type="dxa"/>
            <w:vAlign w:val="center"/>
          </w:tcPr>
          <w:p w14:paraId="4B2DCD4A" w14:textId="02FF9071" w:rsidR="004F7C89" w:rsidRPr="004F7C89" w:rsidRDefault="004F7C89" w:rsidP="004F7C89">
            <w:pPr>
              <w:jc w:val="center"/>
            </w:pPr>
            <w:r w:rsidRPr="004F7C89">
              <w:t>3.97 (1.91)</w:t>
            </w:r>
          </w:p>
        </w:tc>
        <w:tc>
          <w:tcPr>
            <w:tcW w:w="1803" w:type="dxa"/>
            <w:vAlign w:val="center"/>
          </w:tcPr>
          <w:p w14:paraId="37297BC8" w14:textId="2D1F144A" w:rsidR="004F7C89" w:rsidRPr="004F7C89" w:rsidRDefault="004F7C89" w:rsidP="004F7C89">
            <w:pPr>
              <w:jc w:val="center"/>
            </w:pPr>
            <w:r w:rsidRPr="004F7C89">
              <w:t>1.58, 7.71</w:t>
            </w:r>
          </w:p>
        </w:tc>
        <w:tc>
          <w:tcPr>
            <w:tcW w:w="1803" w:type="dxa"/>
            <w:vAlign w:val="center"/>
          </w:tcPr>
          <w:p w14:paraId="4D7E70B6" w14:textId="6DE790FE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38</w:t>
            </w:r>
          </w:p>
        </w:tc>
        <w:tc>
          <w:tcPr>
            <w:tcW w:w="1803" w:type="dxa"/>
            <w:vAlign w:val="center"/>
          </w:tcPr>
          <w:p w14:paraId="06B6D3C8" w14:textId="3F679FF3" w:rsidR="004F7C89" w:rsidRPr="004F7C89" w:rsidRDefault="004F7C89" w:rsidP="004F7C89">
            <w:pPr>
              <w:jc w:val="center"/>
            </w:pPr>
            <w:r w:rsidRPr="004F7C89">
              <w:t>.003, .104</w:t>
            </w:r>
          </w:p>
        </w:tc>
      </w:tr>
      <w:tr w:rsidR="004F7C89" w:rsidRPr="004F7C89" w14:paraId="000D5A88" w14:textId="77777777" w:rsidTr="004F7C89">
        <w:tc>
          <w:tcPr>
            <w:tcW w:w="2438" w:type="dxa"/>
            <w:vAlign w:val="center"/>
          </w:tcPr>
          <w:p w14:paraId="7BB7CDA8" w14:textId="2685F1D7" w:rsidR="004F7C89" w:rsidRPr="004F7C89" w:rsidRDefault="004F7C89" w:rsidP="004F7C89">
            <w:r w:rsidRPr="004F7C89">
              <w:rPr>
                <w:color w:val="000000"/>
              </w:rPr>
              <w:t>Music or TV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559ADBA" w14:textId="2752994D" w:rsidR="004F7C89" w:rsidRPr="004F7C89" w:rsidRDefault="004F7C89" w:rsidP="004F7C89">
            <w:pPr>
              <w:jc w:val="center"/>
            </w:pPr>
            <w:r w:rsidRPr="004F7C89">
              <w:t>2.56 (0.97)</w:t>
            </w:r>
          </w:p>
        </w:tc>
        <w:tc>
          <w:tcPr>
            <w:tcW w:w="1803" w:type="dxa"/>
            <w:vAlign w:val="center"/>
          </w:tcPr>
          <w:p w14:paraId="6C6A909C" w14:textId="4A244035" w:rsidR="004F7C89" w:rsidRPr="004F7C89" w:rsidRDefault="004F7C89" w:rsidP="004F7C89">
            <w:pPr>
              <w:jc w:val="center"/>
            </w:pPr>
            <w:r w:rsidRPr="004F7C89">
              <w:t>0.87, 3.84</w:t>
            </w:r>
          </w:p>
        </w:tc>
        <w:tc>
          <w:tcPr>
            <w:tcW w:w="1803" w:type="dxa"/>
            <w:vAlign w:val="center"/>
          </w:tcPr>
          <w:p w14:paraId="4F3A9AEB" w14:textId="67B24FD7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67</w:t>
            </w:r>
          </w:p>
        </w:tc>
        <w:tc>
          <w:tcPr>
            <w:tcW w:w="1803" w:type="dxa"/>
            <w:vAlign w:val="center"/>
          </w:tcPr>
          <w:p w14:paraId="16561918" w14:textId="3615B857" w:rsidR="004F7C89" w:rsidRPr="004F7C89" w:rsidRDefault="004F7C89" w:rsidP="004F7C89">
            <w:pPr>
              <w:jc w:val="center"/>
            </w:pPr>
            <w:r w:rsidRPr="004F7C89">
              <w:t>.025, .175</w:t>
            </w:r>
          </w:p>
        </w:tc>
      </w:tr>
      <w:tr w:rsidR="004F7C89" w:rsidRPr="004F7C89" w14:paraId="711E5D48" w14:textId="77777777" w:rsidTr="004F7C89">
        <w:tc>
          <w:tcPr>
            <w:tcW w:w="2438" w:type="dxa"/>
            <w:vAlign w:val="center"/>
          </w:tcPr>
          <w:p w14:paraId="1B56B859" w14:textId="19C65744" w:rsidR="004F7C89" w:rsidRPr="004F7C89" w:rsidRDefault="004F7C89" w:rsidP="004F7C89">
            <w:r w:rsidRPr="004F7C89">
              <w:rPr>
                <w:color w:val="000000"/>
              </w:rPr>
              <w:t>Checking the Time (during sleep period)</w:t>
            </w:r>
          </w:p>
        </w:tc>
        <w:tc>
          <w:tcPr>
            <w:tcW w:w="1803" w:type="dxa"/>
            <w:vAlign w:val="center"/>
          </w:tcPr>
          <w:p w14:paraId="68EAF6DD" w14:textId="0C62EA49" w:rsidR="004F7C89" w:rsidRPr="004F7C89" w:rsidRDefault="004F7C89" w:rsidP="004F7C89">
            <w:pPr>
              <w:jc w:val="center"/>
            </w:pPr>
            <w:r w:rsidRPr="004F7C89">
              <w:t>0.98 (0.38)</w:t>
            </w:r>
          </w:p>
        </w:tc>
        <w:tc>
          <w:tcPr>
            <w:tcW w:w="1803" w:type="dxa"/>
            <w:vAlign w:val="center"/>
          </w:tcPr>
          <w:p w14:paraId="190D5D2C" w14:textId="43A9D00B" w:rsidR="004F7C89" w:rsidRPr="004F7C89" w:rsidRDefault="004F7C89" w:rsidP="004F7C89">
            <w:pPr>
              <w:jc w:val="center"/>
            </w:pPr>
            <w:r w:rsidRPr="004F7C89">
              <w:t>0.39, 1.57</w:t>
            </w:r>
          </w:p>
        </w:tc>
        <w:tc>
          <w:tcPr>
            <w:tcW w:w="1803" w:type="dxa"/>
            <w:vAlign w:val="center"/>
          </w:tcPr>
          <w:p w14:paraId="30BC0F24" w14:textId="3EADD6C7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71</w:t>
            </w:r>
          </w:p>
        </w:tc>
        <w:tc>
          <w:tcPr>
            <w:tcW w:w="1803" w:type="dxa"/>
            <w:vAlign w:val="center"/>
          </w:tcPr>
          <w:p w14:paraId="399DADB9" w14:textId="0F1AA442" w:rsidR="004F7C89" w:rsidRPr="004F7C89" w:rsidRDefault="004F7C89" w:rsidP="004F7C89">
            <w:pPr>
              <w:jc w:val="center"/>
            </w:pPr>
            <w:r w:rsidRPr="004F7C89">
              <w:t>.105, .266</w:t>
            </w:r>
          </w:p>
        </w:tc>
      </w:tr>
      <w:tr w:rsidR="004F7C89" w:rsidRPr="004F7C89" w14:paraId="717A4E5B" w14:textId="77777777" w:rsidTr="004F7C89">
        <w:tc>
          <w:tcPr>
            <w:tcW w:w="2438" w:type="dxa"/>
            <w:vAlign w:val="center"/>
          </w:tcPr>
          <w:p w14:paraId="34ED9382" w14:textId="6C0F5AEF" w:rsidR="004F7C89" w:rsidRPr="004F7C89" w:rsidRDefault="004F7C89" w:rsidP="004F7C89">
            <w:r w:rsidRPr="004F7C89">
              <w:rPr>
                <w:color w:val="000000"/>
              </w:rPr>
              <w:t>Daytime Worry (about sleep)</w:t>
            </w:r>
          </w:p>
        </w:tc>
        <w:tc>
          <w:tcPr>
            <w:tcW w:w="1803" w:type="dxa"/>
            <w:vAlign w:val="center"/>
          </w:tcPr>
          <w:p w14:paraId="1940C1EA" w14:textId="7BAB9ADC" w:rsidR="004F7C89" w:rsidRPr="004F7C89" w:rsidRDefault="004F7C89" w:rsidP="004F7C89">
            <w:pPr>
              <w:jc w:val="center"/>
            </w:pPr>
            <w:r w:rsidRPr="004F7C89">
              <w:t>1.77 (1.47)</w:t>
            </w:r>
          </w:p>
        </w:tc>
        <w:tc>
          <w:tcPr>
            <w:tcW w:w="1803" w:type="dxa"/>
            <w:vAlign w:val="center"/>
          </w:tcPr>
          <w:p w14:paraId="645BDFC2" w14:textId="44D35A8D" w:rsidR="004F7C89" w:rsidRPr="004F7C89" w:rsidRDefault="004F7C89" w:rsidP="004F7C89">
            <w:pPr>
              <w:jc w:val="center"/>
            </w:pPr>
            <w:r w:rsidRPr="004F7C89">
              <w:t>0.54, 4.26</w:t>
            </w:r>
          </w:p>
        </w:tc>
        <w:tc>
          <w:tcPr>
            <w:tcW w:w="1803" w:type="dxa"/>
            <w:vAlign w:val="center"/>
          </w:tcPr>
          <w:p w14:paraId="33A406B2" w14:textId="2E156ACF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35</w:t>
            </w:r>
          </w:p>
        </w:tc>
        <w:tc>
          <w:tcPr>
            <w:tcW w:w="1803" w:type="dxa"/>
            <w:vAlign w:val="center"/>
          </w:tcPr>
          <w:p w14:paraId="36A19FC0" w14:textId="31AFFC50" w:rsidR="004F7C89" w:rsidRPr="004F7C89" w:rsidRDefault="004F7C89" w:rsidP="004F7C89">
            <w:pPr>
              <w:jc w:val="center"/>
            </w:pPr>
            <w:r w:rsidRPr="004F7C89">
              <w:t>.020, .231</w:t>
            </w:r>
          </w:p>
        </w:tc>
      </w:tr>
      <w:tr w:rsidR="004F7C89" w:rsidRPr="004F7C89" w14:paraId="5F046961" w14:textId="77777777" w:rsidTr="004F7C89">
        <w:tc>
          <w:tcPr>
            <w:tcW w:w="2438" w:type="dxa"/>
            <w:vAlign w:val="center"/>
          </w:tcPr>
          <w:p w14:paraId="7C1CEF71" w14:textId="0A27E525" w:rsidR="004F7C89" w:rsidRPr="004F7C89" w:rsidRDefault="004F7C89" w:rsidP="004F7C89">
            <w:r w:rsidRPr="004F7C89">
              <w:rPr>
                <w:color w:val="000000"/>
              </w:rPr>
              <w:t>Vigorous Exercise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7D1AC1F3" w14:textId="2D6BFD3C" w:rsidR="004F7C89" w:rsidRPr="004F7C89" w:rsidRDefault="004F7C89" w:rsidP="004F7C89">
            <w:pPr>
              <w:jc w:val="center"/>
            </w:pPr>
            <w:r w:rsidRPr="004F7C89">
              <w:t>3.65 (1.30)</w:t>
            </w:r>
          </w:p>
        </w:tc>
        <w:tc>
          <w:tcPr>
            <w:tcW w:w="1803" w:type="dxa"/>
            <w:vAlign w:val="center"/>
          </w:tcPr>
          <w:p w14:paraId="068F89E2" w14:textId="3D7FB44B" w:rsidR="004F7C89" w:rsidRPr="004F7C89" w:rsidRDefault="004F7C89" w:rsidP="004F7C89">
            <w:pPr>
              <w:jc w:val="center"/>
            </w:pPr>
            <w:r w:rsidRPr="004F7C89">
              <w:t>1.33, 6.00</w:t>
            </w:r>
          </w:p>
        </w:tc>
        <w:tc>
          <w:tcPr>
            <w:tcW w:w="1803" w:type="dxa"/>
            <w:vAlign w:val="center"/>
          </w:tcPr>
          <w:p w14:paraId="4BA9474B" w14:textId="06AF4ADD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38</w:t>
            </w:r>
          </w:p>
        </w:tc>
        <w:tc>
          <w:tcPr>
            <w:tcW w:w="1803" w:type="dxa"/>
            <w:vAlign w:val="center"/>
          </w:tcPr>
          <w:p w14:paraId="3820D7D2" w14:textId="13273826" w:rsidR="004F7C89" w:rsidRPr="004F7C89" w:rsidRDefault="004F7C89" w:rsidP="004F7C89">
            <w:pPr>
              <w:jc w:val="center"/>
            </w:pPr>
            <w:r w:rsidRPr="004F7C89">
              <w:t>.007, .124</w:t>
            </w:r>
          </w:p>
        </w:tc>
      </w:tr>
      <w:tr w:rsidR="004F7C89" w:rsidRPr="004F7C89" w14:paraId="0006D8B2" w14:textId="77777777" w:rsidTr="004F7C89">
        <w:tc>
          <w:tcPr>
            <w:tcW w:w="2438" w:type="dxa"/>
            <w:vAlign w:val="center"/>
          </w:tcPr>
          <w:p w14:paraId="474BA320" w14:textId="6DECC19A" w:rsidR="004F7C89" w:rsidRPr="004F7C89" w:rsidRDefault="004F7C89" w:rsidP="004F7C89">
            <w:r w:rsidRPr="004F7C89">
              <w:rPr>
                <w:color w:val="000000"/>
              </w:rPr>
              <w:t>Napping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BBDEA40" w14:textId="4150E4AC" w:rsidR="004F7C89" w:rsidRPr="004F7C89" w:rsidRDefault="004F7C89" w:rsidP="004F7C89">
            <w:pPr>
              <w:jc w:val="center"/>
            </w:pPr>
            <w:r w:rsidRPr="004F7C89">
              <w:t>6.86 (1.80)</w:t>
            </w:r>
          </w:p>
        </w:tc>
        <w:tc>
          <w:tcPr>
            <w:tcW w:w="1803" w:type="dxa"/>
            <w:vAlign w:val="center"/>
          </w:tcPr>
          <w:p w14:paraId="7FD07B1A" w14:textId="60EA691D" w:rsidR="004F7C89" w:rsidRPr="004F7C89" w:rsidRDefault="004F7C89" w:rsidP="004F7C89">
            <w:pPr>
              <w:jc w:val="center"/>
            </w:pPr>
            <w:r w:rsidRPr="004F7C89">
              <w:t>4.29, 9.83</w:t>
            </w:r>
          </w:p>
        </w:tc>
        <w:tc>
          <w:tcPr>
            <w:tcW w:w="1803" w:type="dxa"/>
            <w:vAlign w:val="center"/>
          </w:tcPr>
          <w:p w14:paraId="7C0F9D30" w14:textId="0DD7B497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07</w:t>
            </w:r>
          </w:p>
        </w:tc>
        <w:tc>
          <w:tcPr>
            <w:tcW w:w="1803" w:type="dxa"/>
            <w:vAlign w:val="center"/>
          </w:tcPr>
          <w:p w14:paraId="7E0E274E" w14:textId="75B2D91D" w:rsidR="004F7C89" w:rsidRPr="004F7C89" w:rsidRDefault="004F7C89" w:rsidP="004F7C89">
            <w:pPr>
              <w:jc w:val="center"/>
            </w:pPr>
            <w:r w:rsidRPr="004F7C89">
              <w:t>.001, .019</w:t>
            </w:r>
          </w:p>
        </w:tc>
      </w:tr>
      <w:tr w:rsidR="004F7C89" w:rsidRPr="004F7C89" w14:paraId="21235AAA" w14:textId="77777777" w:rsidTr="004F7C89">
        <w:tc>
          <w:tcPr>
            <w:tcW w:w="2438" w:type="dxa"/>
            <w:vAlign w:val="center"/>
          </w:tcPr>
          <w:p w14:paraId="21B3D3CC" w14:textId="68448A9E" w:rsidR="004F7C89" w:rsidRPr="004F7C89" w:rsidRDefault="004F7C89" w:rsidP="004F7C89">
            <w:r w:rsidRPr="004F7C89">
              <w:rPr>
                <w:color w:val="000000"/>
              </w:rPr>
              <w:t>Moderate Exercise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0AD0F641" w14:textId="2022CAB3" w:rsidR="004F7C89" w:rsidRPr="004F7C89" w:rsidRDefault="004F7C89" w:rsidP="004F7C89">
            <w:pPr>
              <w:jc w:val="center"/>
            </w:pPr>
            <w:r w:rsidRPr="004F7C89">
              <w:t>6.10 (2.18)</w:t>
            </w:r>
          </w:p>
        </w:tc>
        <w:tc>
          <w:tcPr>
            <w:tcW w:w="1803" w:type="dxa"/>
            <w:vAlign w:val="center"/>
          </w:tcPr>
          <w:p w14:paraId="0D83E51F" w14:textId="7FE9E66B" w:rsidR="004F7C89" w:rsidRPr="004F7C89" w:rsidRDefault="004F7C89" w:rsidP="004F7C89">
            <w:pPr>
              <w:jc w:val="center"/>
            </w:pPr>
            <w:r w:rsidRPr="004F7C89">
              <w:t>3.10, 10.81</w:t>
            </w:r>
          </w:p>
        </w:tc>
        <w:tc>
          <w:tcPr>
            <w:tcW w:w="1803" w:type="dxa"/>
            <w:vAlign w:val="center"/>
          </w:tcPr>
          <w:p w14:paraId="17F99102" w14:textId="2737B017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12</w:t>
            </w:r>
          </w:p>
        </w:tc>
        <w:tc>
          <w:tcPr>
            <w:tcW w:w="1803" w:type="dxa"/>
            <w:vAlign w:val="center"/>
          </w:tcPr>
          <w:p w14:paraId="5C3CBCC9" w14:textId="5C50129D" w:rsidR="004F7C89" w:rsidRPr="004F7C89" w:rsidRDefault="004F7C89" w:rsidP="004F7C89">
            <w:pPr>
              <w:jc w:val="center"/>
            </w:pPr>
            <w:r w:rsidRPr="004F7C89">
              <w:t>.001, .039</w:t>
            </w:r>
          </w:p>
        </w:tc>
      </w:tr>
      <w:tr w:rsidR="004F7C89" w:rsidRPr="004F7C89" w14:paraId="0F19EEAE" w14:textId="77777777" w:rsidTr="004F7C89">
        <w:tc>
          <w:tcPr>
            <w:tcW w:w="2438" w:type="dxa"/>
            <w:vAlign w:val="center"/>
          </w:tcPr>
          <w:p w14:paraId="6459F7F5" w14:textId="5683BC5E" w:rsidR="004F7C89" w:rsidRPr="004F7C89" w:rsidRDefault="004F7C89" w:rsidP="004F7C89">
            <w:r w:rsidRPr="004F7C89">
              <w:rPr>
                <w:color w:val="000000"/>
              </w:rPr>
              <w:t>Hungry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6A8A67CA" w14:textId="43F0E4F5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1.39 (0.84)</w:t>
            </w:r>
          </w:p>
        </w:tc>
        <w:tc>
          <w:tcPr>
            <w:tcW w:w="1803" w:type="dxa"/>
            <w:vAlign w:val="center"/>
          </w:tcPr>
          <w:p w14:paraId="5ABC9EE7" w14:textId="7A689107" w:rsidR="004F7C89" w:rsidRPr="004F7C89" w:rsidRDefault="004F7C89" w:rsidP="004F7C89">
            <w:pPr>
              <w:jc w:val="center"/>
            </w:pPr>
            <w:r w:rsidRPr="004F7C89">
              <w:t>0.01, 2.91</w:t>
            </w:r>
          </w:p>
        </w:tc>
        <w:tc>
          <w:tcPr>
            <w:tcW w:w="1803" w:type="dxa"/>
            <w:vAlign w:val="center"/>
          </w:tcPr>
          <w:p w14:paraId="1128DAB0" w14:textId="1E6B34C7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57</w:t>
            </w:r>
          </w:p>
        </w:tc>
        <w:tc>
          <w:tcPr>
            <w:tcW w:w="1803" w:type="dxa"/>
            <w:vAlign w:val="center"/>
          </w:tcPr>
          <w:p w14:paraId="675A5273" w14:textId="6853D0ED" w:rsidR="004F7C89" w:rsidRPr="004F7C89" w:rsidRDefault="004F7C89" w:rsidP="004F7C89">
            <w:pPr>
              <w:jc w:val="center"/>
            </w:pPr>
            <w:r w:rsidRPr="004F7C89">
              <w:t>.044, .463</w:t>
            </w:r>
          </w:p>
        </w:tc>
      </w:tr>
      <w:tr w:rsidR="004F7C89" w:rsidRPr="004F7C89" w14:paraId="6A03BE20" w14:textId="77777777" w:rsidTr="004F7C89">
        <w:tc>
          <w:tcPr>
            <w:tcW w:w="2438" w:type="dxa"/>
            <w:vAlign w:val="center"/>
          </w:tcPr>
          <w:p w14:paraId="70E64813" w14:textId="674883BA" w:rsidR="004F7C89" w:rsidRPr="004F7C89" w:rsidRDefault="004F7C89" w:rsidP="004F7C89">
            <w:r w:rsidRPr="004F7C89">
              <w:rPr>
                <w:color w:val="000000"/>
              </w:rPr>
              <w:t>Thirsty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4D67E9F4" w14:textId="3B44F825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2.70 (2.17)</w:t>
            </w:r>
          </w:p>
        </w:tc>
        <w:tc>
          <w:tcPr>
            <w:tcW w:w="1803" w:type="dxa"/>
            <w:vAlign w:val="center"/>
          </w:tcPr>
          <w:p w14:paraId="26870298" w14:textId="0107DF2C" w:rsidR="004F7C89" w:rsidRPr="004F7C89" w:rsidRDefault="004F7C89" w:rsidP="004F7C89">
            <w:pPr>
              <w:jc w:val="center"/>
            </w:pPr>
            <w:r w:rsidRPr="004F7C89">
              <w:t>0.70, 7.97</w:t>
            </w:r>
          </w:p>
        </w:tc>
        <w:tc>
          <w:tcPr>
            <w:tcW w:w="1803" w:type="dxa"/>
            <w:vAlign w:val="center"/>
          </w:tcPr>
          <w:p w14:paraId="247B499A" w14:textId="11D488A4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86</w:t>
            </w:r>
          </w:p>
        </w:tc>
        <w:tc>
          <w:tcPr>
            <w:tcW w:w="1803" w:type="dxa"/>
            <w:vAlign w:val="center"/>
          </w:tcPr>
          <w:p w14:paraId="28C35E41" w14:textId="27F113B1" w:rsidR="004F7C89" w:rsidRPr="004F7C89" w:rsidRDefault="004F7C89" w:rsidP="004F7C89">
            <w:pPr>
              <w:jc w:val="center"/>
            </w:pPr>
            <w:r w:rsidRPr="004F7C89">
              <w:t>.002, .201</w:t>
            </w:r>
          </w:p>
        </w:tc>
      </w:tr>
      <w:tr w:rsidR="004F7C89" w:rsidRPr="004F7C89" w14:paraId="411D89F7" w14:textId="77777777" w:rsidTr="004F7C89">
        <w:tc>
          <w:tcPr>
            <w:tcW w:w="2438" w:type="dxa"/>
            <w:vAlign w:val="center"/>
          </w:tcPr>
          <w:p w14:paraId="2CA1BBA6" w14:textId="63B5AA49" w:rsidR="004F7C89" w:rsidRPr="004F7C89" w:rsidRDefault="004F7C89" w:rsidP="004F7C89">
            <w:r w:rsidRPr="004F7C89">
              <w:rPr>
                <w:color w:val="000000"/>
              </w:rPr>
              <w:t>Caffeine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53A8A9F8" w14:textId="51DD20C0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rPr>
                <w:color w:val="000000"/>
              </w:rPr>
              <w:t>2.08 (1.30)</w:t>
            </w:r>
          </w:p>
        </w:tc>
        <w:tc>
          <w:tcPr>
            <w:tcW w:w="1803" w:type="dxa"/>
            <w:vAlign w:val="center"/>
          </w:tcPr>
          <w:p w14:paraId="088D60B2" w14:textId="4E8F70FB" w:rsidR="004F7C89" w:rsidRPr="004F7C89" w:rsidRDefault="004F7C89" w:rsidP="004F7C89">
            <w:pPr>
              <w:jc w:val="center"/>
            </w:pPr>
            <w:r w:rsidRPr="004F7C89">
              <w:t>0.46, 4.07</w:t>
            </w:r>
          </w:p>
        </w:tc>
        <w:tc>
          <w:tcPr>
            <w:tcW w:w="1803" w:type="dxa"/>
            <w:vAlign w:val="center"/>
          </w:tcPr>
          <w:p w14:paraId="32C338B9" w14:textId="218AC6F5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09</w:t>
            </w:r>
          </w:p>
        </w:tc>
        <w:tc>
          <w:tcPr>
            <w:tcW w:w="1803" w:type="dxa"/>
            <w:vAlign w:val="center"/>
          </w:tcPr>
          <w:p w14:paraId="0663E38F" w14:textId="52DE198C" w:rsidR="004F7C89" w:rsidRPr="004F7C89" w:rsidRDefault="004F7C89" w:rsidP="004F7C89">
            <w:pPr>
              <w:jc w:val="center"/>
            </w:pPr>
            <w:r w:rsidRPr="004F7C89">
              <w:t>.022, .249</w:t>
            </w:r>
          </w:p>
        </w:tc>
      </w:tr>
      <w:tr w:rsidR="004F7C89" w:rsidRPr="004F7C89" w14:paraId="55915CD2" w14:textId="77777777" w:rsidTr="004F7C89">
        <w:tc>
          <w:tcPr>
            <w:tcW w:w="2438" w:type="dxa"/>
            <w:vAlign w:val="center"/>
          </w:tcPr>
          <w:p w14:paraId="2542983B" w14:textId="3D492445" w:rsidR="004F7C89" w:rsidRPr="004F7C89" w:rsidRDefault="004F7C89" w:rsidP="004F7C89">
            <w:r w:rsidRPr="004F7C89">
              <w:rPr>
                <w:color w:val="000000"/>
              </w:rPr>
              <w:t>Other Stimulating Substances</w:t>
            </w:r>
          </w:p>
        </w:tc>
        <w:tc>
          <w:tcPr>
            <w:tcW w:w="1803" w:type="dxa"/>
            <w:vAlign w:val="center"/>
          </w:tcPr>
          <w:p w14:paraId="06D6DE90" w14:textId="4FE03C28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3.61 (1.73)</w:t>
            </w:r>
          </w:p>
        </w:tc>
        <w:tc>
          <w:tcPr>
            <w:tcW w:w="1803" w:type="dxa"/>
            <w:vAlign w:val="center"/>
          </w:tcPr>
          <w:p w14:paraId="7C24E697" w14:textId="1C74A8BD" w:rsidR="004F7C89" w:rsidRPr="004F7C89" w:rsidRDefault="004F7C89" w:rsidP="004F7C89">
            <w:pPr>
              <w:jc w:val="center"/>
            </w:pPr>
            <w:r w:rsidRPr="004F7C89">
              <w:t>0.70, 6.96</w:t>
            </w:r>
          </w:p>
        </w:tc>
        <w:tc>
          <w:tcPr>
            <w:tcW w:w="1803" w:type="dxa"/>
            <w:vAlign w:val="center"/>
          </w:tcPr>
          <w:p w14:paraId="2EAF3C79" w14:textId="63FF7480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49</w:t>
            </w:r>
          </w:p>
        </w:tc>
        <w:tc>
          <w:tcPr>
            <w:tcW w:w="1803" w:type="dxa"/>
            <w:vAlign w:val="center"/>
          </w:tcPr>
          <w:p w14:paraId="13AFAD20" w14:textId="2A5619FF" w:rsidR="004F7C89" w:rsidRPr="004F7C89" w:rsidRDefault="004F7C89" w:rsidP="004F7C89">
            <w:pPr>
              <w:jc w:val="center"/>
            </w:pPr>
            <w:r w:rsidRPr="004F7C89">
              <w:t>.004, .201</w:t>
            </w:r>
          </w:p>
        </w:tc>
      </w:tr>
      <w:tr w:rsidR="004F7C89" w:rsidRPr="004F7C89" w14:paraId="66370C83" w14:textId="77777777" w:rsidTr="004F7C89">
        <w:tc>
          <w:tcPr>
            <w:tcW w:w="2438" w:type="dxa"/>
            <w:vAlign w:val="center"/>
          </w:tcPr>
          <w:p w14:paraId="44A2C6F8" w14:textId="5C6CF915" w:rsidR="004F7C89" w:rsidRPr="004F7C89" w:rsidRDefault="004F7C89" w:rsidP="004F7C89">
            <w:r w:rsidRPr="004F7C89">
              <w:rPr>
                <w:color w:val="000000"/>
              </w:rPr>
              <w:t>Alcohol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33B7FA67" w14:textId="25DECB80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0.49 (0.34)</w:t>
            </w:r>
          </w:p>
        </w:tc>
        <w:tc>
          <w:tcPr>
            <w:tcW w:w="1803" w:type="dxa"/>
            <w:vAlign w:val="center"/>
          </w:tcPr>
          <w:p w14:paraId="340E00E2" w14:textId="601E1F25" w:rsidR="004F7C89" w:rsidRPr="004F7C89" w:rsidRDefault="004F7C89" w:rsidP="004F7C89">
            <w:pPr>
              <w:jc w:val="center"/>
            </w:pPr>
            <w:r w:rsidRPr="004F7C89">
              <w:t>0.06, 1.24</w:t>
            </w:r>
          </w:p>
        </w:tc>
        <w:tc>
          <w:tcPr>
            <w:tcW w:w="1803" w:type="dxa"/>
            <w:vAlign w:val="center"/>
          </w:tcPr>
          <w:p w14:paraId="1844B22D" w14:textId="5A2547FC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262</w:t>
            </w:r>
          </w:p>
        </w:tc>
        <w:tc>
          <w:tcPr>
            <w:tcW w:w="1803" w:type="dxa"/>
            <w:vAlign w:val="center"/>
          </w:tcPr>
          <w:p w14:paraId="1E74142F" w14:textId="035D2A8D" w:rsidR="004F7C89" w:rsidRPr="004F7C89" w:rsidRDefault="004F7C89" w:rsidP="004F7C89">
            <w:pPr>
              <w:jc w:val="center"/>
            </w:pPr>
            <w:r w:rsidRPr="004F7C89">
              <w:t>.133, .406</w:t>
            </w:r>
          </w:p>
        </w:tc>
      </w:tr>
      <w:tr w:rsidR="004F7C89" w:rsidRPr="004F7C89" w14:paraId="7A4DACA1" w14:textId="77777777" w:rsidTr="004F7C89">
        <w:tc>
          <w:tcPr>
            <w:tcW w:w="2438" w:type="dxa"/>
            <w:vAlign w:val="center"/>
          </w:tcPr>
          <w:p w14:paraId="68E7FBB1" w14:textId="1F602C69" w:rsidR="004F7C89" w:rsidRPr="004F7C89" w:rsidRDefault="004F7C89" w:rsidP="004F7C89">
            <w:r w:rsidRPr="004F7C89">
              <w:rPr>
                <w:color w:val="000000"/>
              </w:rPr>
              <w:t>Too Much Water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6AFAA0A" w14:textId="2F83C6C1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2.97 (0.89)</w:t>
            </w:r>
          </w:p>
        </w:tc>
        <w:tc>
          <w:tcPr>
            <w:tcW w:w="1803" w:type="dxa"/>
            <w:vAlign w:val="center"/>
          </w:tcPr>
          <w:p w14:paraId="3C1B1B53" w14:textId="012565A5" w:rsidR="004F7C89" w:rsidRPr="004F7C89" w:rsidRDefault="004F7C89" w:rsidP="004F7C89">
            <w:pPr>
              <w:jc w:val="center"/>
            </w:pPr>
            <w:r w:rsidRPr="004F7C89">
              <w:t>1.65, 4.33</w:t>
            </w:r>
          </w:p>
        </w:tc>
        <w:tc>
          <w:tcPr>
            <w:tcW w:w="1803" w:type="dxa"/>
            <w:vAlign w:val="center"/>
          </w:tcPr>
          <w:p w14:paraId="76F402E2" w14:textId="6347878E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49</w:t>
            </w:r>
          </w:p>
        </w:tc>
        <w:tc>
          <w:tcPr>
            <w:tcW w:w="1803" w:type="dxa"/>
            <w:vAlign w:val="center"/>
          </w:tcPr>
          <w:p w14:paraId="0A1FA01A" w14:textId="3F36D582" w:rsidR="004F7C89" w:rsidRPr="004F7C89" w:rsidRDefault="004F7C89" w:rsidP="004F7C89">
            <w:pPr>
              <w:jc w:val="center"/>
            </w:pPr>
            <w:r w:rsidRPr="004F7C89">
              <w:t>.019, .099</w:t>
            </w:r>
          </w:p>
        </w:tc>
      </w:tr>
      <w:tr w:rsidR="004F7C89" w:rsidRPr="004F7C89" w14:paraId="1A3C6CB4" w14:textId="77777777" w:rsidTr="004F7C89">
        <w:tc>
          <w:tcPr>
            <w:tcW w:w="2438" w:type="dxa"/>
            <w:vAlign w:val="center"/>
          </w:tcPr>
          <w:p w14:paraId="10E49C9E" w14:textId="26168BBC" w:rsidR="004F7C89" w:rsidRPr="004F7C89" w:rsidRDefault="004F7C89" w:rsidP="004F7C89">
            <w:r w:rsidRPr="004F7C89">
              <w:rPr>
                <w:color w:val="000000"/>
              </w:rPr>
              <w:t>Too Much Food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D592441" w14:textId="7D9DC641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1.12 (1.10)</w:t>
            </w:r>
          </w:p>
        </w:tc>
        <w:tc>
          <w:tcPr>
            <w:tcW w:w="1803" w:type="dxa"/>
            <w:vAlign w:val="center"/>
          </w:tcPr>
          <w:p w14:paraId="4FD096B2" w14:textId="5FE5622B" w:rsidR="004F7C89" w:rsidRPr="004F7C89" w:rsidRDefault="004F7C89" w:rsidP="004F7C89">
            <w:pPr>
              <w:jc w:val="center"/>
            </w:pPr>
            <w:r w:rsidRPr="004F7C89">
              <w:t>0.04, 3.51</w:t>
            </w:r>
          </w:p>
        </w:tc>
        <w:tc>
          <w:tcPr>
            <w:tcW w:w="1803" w:type="dxa"/>
            <w:vAlign w:val="center"/>
          </w:tcPr>
          <w:p w14:paraId="103216A4" w14:textId="4A2839D6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205</w:t>
            </w:r>
          </w:p>
        </w:tc>
        <w:tc>
          <w:tcPr>
            <w:tcW w:w="1803" w:type="dxa"/>
            <w:vAlign w:val="center"/>
          </w:tcPr>
          <w:p w14:paraId="6C9B3B3C" w14:textId="4AE879C7" w:rsidR="004F7C89" w:rsidRPr="004F7C89" w:rsidRDefault="004F7C89" w:rsidP="004F7C89">
            <w:pPr>
              <w:jc w:val="center"/>
            </w:pPr>
            <w:r w:rsidRPr="004F7C89">
              <w:t>.030, .423</w:t>
            </w:r>
          </w:p>
        </w:tc>
      </w:tr>
      <w:tr w:rsidR="004F7C89" w:rsidRPr="004F7C89" w14:paraId="515CEF89" w14:textId="77777777" w:rsidTr="004F7C89">
        <w:tc>
          <w:tcPr>
            <w:tcW w:w="2438" w:type="dxa"/>
            <w:vAlign w:val="center"/>
          </w:tcPr>
          <w:p w14:paraId="1B22EB44" w14:textId="4E24646F" w:rsidR="004F7C89" w:rsidRPr="004F7C89" w:rsidRDefault="004F7C89" w:rsidP="004F7C89">
            <w:r w:rsidRPr="004F7C89">
              <w:rPr>
                <w:color w:val="000000"/>
              </w:rPr>
              <w:t>Noisy or Quiet Environment</w:t>
            </w:r>
          </w:p>
        </w:tc>
        <w:tc>
          <w:tcPr>
            <w:tcW w:w="1803" w:type="dxa"/>
            <w:vAlign w:val="center"/>
          </w:tcPr>
          <w:p w14:paraId="25A85A2F" w14:textId="1CB7103C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5.14 (0.84)</w:t>
            </w:r>
          </w:p>
        </w:tc>
        <w:tc>
          <w:tcPr>
            <w:tcW w:w="1803" w:type="dxa"/>
            <w:vAlign w:val="center"/>
          </w:tcPr>
          <w:p w14:paraId="469885AE" w14:textId="11F73329" w:rsidR="004F7C89" w:rsidRPr="004F7C89" w:rsidRDefault="004F7C89" w:rsidP="004F7C89">
            <w:pPr>
              <w:jc w:val="center"/>
            </w:pPr>
            <w:r w:rsidRPr="004F7C89">
              <w:t>4.04, 7.18</w:t>
            </w:r>
          </w:p>
        </w:tc>
        <w:tc>
          <w:tcPr>
            <w:tcW w:w="1803" w:type="dxa"/>
            <w:vAlign w:val="center"/>
          </w:tcPr>
          <w:p w14:paraId="644D3E6C" w14:textId="043FAC20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13</w:t>
            </w:r>
          </w:p>
        </w:tc>
        <w:tc>
          <w:tcPr>
            <w:tcW w:w="1803" w:type="dxa"/>
            <w:vAlign w:val="center"/>
          </w:tcPr>
          <w:p w14:paraId="0260A9C0" w14:textId="0983152E" w:rsidR="004F7C89" w:rsidRPr="004F7C89" w:rsidRDefault="004F7C89" w:rsidP="004F7C89">
            <w:pPr>
              <w:jc w:val="center"/>
            </w:pPr>
            <w:r w:rsidRPr="004F7C89">
              <w:t>.004, .022</w:t>
            </w:r>
          </w:p>
        </w:tc>
      </w:tr>
      <w:tr w:rsidR="004F7C89" w:rsidRPr="004F7C89" w14:paraId="447DD626" w14:textId="77777777" w:rsidTr="004F7C89">
        <w:tc>
          <w:tcPr>
            <w:tcW w:w="2438" w:type="dxa"/>
            <w:vAlign w:val="center"/>
          </w:tcPr>
          <w:p w14:paraId="755E2ADE" w14:textId="2A2A4656" w:rsidR="004F7C89" w:rsidRPr="004F7C89" w:rsidRDefault="004F7C89" w:rsidP="004F7C89">
            <w:r w:rsidRPr="004F7C89">
              <w:rPr>
                <w:color w:val="000000"/>
              </w:rPr>
              <w:t>Bright or Dark Environment</w:t>
            </w:r>
          </w:p>
        </w:tc>
        <w:tc>
          <w:tcPr>
            <w:tcW w:w="1803" w:type="dxa"/>
            <w:vAlign w:val="center"/>
          </w:tcPr>
          <w:p w14:paraId="389F7E29" w14:textId="496B7888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2.20 (0.73)</w:t>
            </w:r>
          </w:p>
        </w:tc>
        <w:tc>
          <w:tcPr>
            <w:tcW w:w="1803" w:type="dxa"/>
            <w:vAlign w:val="center"/>
          </w:tcPr>
          <w:p w14:paraId="59B7B9F1" w14:textId="66570A75" w:rsidR="004F7C89" w:rsidRPr="004F7C89" w:rsidRDefault="004F7C89" w:rsidP="004F7C89">
            <w:pPr>
              <w:jc w:val="center"/>
            </w:pPr>
            <w:r w:rsidRPr="004F7C89">
              <w:t>0.98, 3.33</w:t>
            </w:r>
          </w:p>
        </w:tc>
        <w:tc>
          <w:tcPr>
            <w:tcW w:w="1803" w:type="dxa"/>
            <w:vAlign w:val="center"/>
          </w:tcPr>
          <w:p w14:paraId="78654497" w14:textId="19BAF1E3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78</w:t>
            </w:r>
          </w:p>
        </w:tc>
        <w:tc>
          <w:tcPr>
            <w:tcW w:w="1803" w:type="dxa"/>
            <w:vAlign w:val="center"/>
          </w:tcPr>
          <w:p w14:paraId="6005403A" w14:textId="44202D3F" w:rsidR="004F7C89" w:rsidRPr="004F7C89" w:rsidRDefault="004F7C89" w:rsidP="004F7C89">
            <w:pPr>
              <w:jc w:val="center"/>
            </w:pPr>
            <w:r w:rsidRPr="004F7C89">
              <w:t>.034, .161</w:t>
            </w:r>
          </w:p>
        </w:tc>
      </w:tr>
      <w:tr w:rsidR="004F7C89" w:rsidRPr="004F7C89" w14:paraId="462EC02B" w14:textId="77777777" w:rsidTr="004F7C89">
        <w:tc>
          <w:tcPr>
            <w:tcW w:w="2438" w:type="dxa"/>
            <w:vAlign w:val="center"/>
          </w:tcPr>
          <w:p w14:paraId="2A8D4AEB" w14:textId="4D8516C3" w:rsidR="004F7C89" w:rsidRPr="004F7C89" w:rsidRDefault="004F7C89" w:rsidP="004F7C89">
            <w:r w:rsidRPr="004F7C89">
              <w:rPr>
                <w:color w:val="000000"/>
              </w:rPr>
              <w:t>Humid or Dry Environment</w:t>
            </w:r>
          </w:p>
        </w:tc>
        <w:tc>
          <w:tcPr>
            <w:tcW w:w="1803" w:type="dxa"/>
            <w:vAlign w:val="center"/>
          </w:tcPr>
          <w:p w14:paraId="097FEE6B" w14:textId="3B5C7363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1.25 (0.44)</w:t>
            </w:r>
          </w:p>
        </w:tc>
        <w:tc>
          <w:tcPr>
            <w:tcW w:w="1803" w:type="dxa"/>
            <w:vAlign w:val="center"/>
          </w:tcPr>
          <w:p w14:paraId="0BEA3892" w14:textId="0CB89B01" w:rsidR="004F7C89" w:rsidRPr="004F7C89" w:rsidRDefault="004F7C89" w:rsidP="004F7C89">
            <w:pPr>
              <w:jc w:val="center"/>
            </w:pPr>
            <w:r w:rsidRPr="004F7C89">
              <w:t>0.86, 2.15</w:t>
            </w:r>
          </w:p>
        </w:tc>
        <w:tc>
          <w:tcPr>
            <w:tcW w:w="1803" w:type="dxa"/>
            <w:vAlign w:val="center"/>
          </w:tcPr>
          <w:p w14:paraId="3388E745" w14:textId="33DE5606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39</w:t>
            </w:r>
          </w:p>
        </w:tc>
        <w:tc>
          <w:tcPr>
            <w:tcW w:w="1803" w:type="dxa"/>
            <w:vAlign w:val="center"/>
          </w:tcPr>
          <w:p w14:paraId="261D1EAE" w14:textId="12862A93" w:rsidR="004F7C89" w:rsidRPr="004F7C89" w:rsidRDefault="004F7C89" w:rsidP="004F7C89">
            <w:pPr>
              <w:jc w:val="center"/>
            </w:pPr>
            <w:r w:rsidRPr="004F7C89">
              <w:t>.071, .177</w:t>
            </w:r>
          </w:p>
        </w:tc>
      </w:tr>
      <w:tr w:rsidR="004F7C89" w:rsidRPr="004F7C89" w14:paraId="6B340D97" w14:textId="77777777" w:rsidTr="004F7C89">
        <w:tc>
          <w:tcPr>
            <w:tcW w:w="2438" w:type="dxa"/>
            <w:vAlign w:val="center"/>
          </w:tcPr>
          <w:p w14:paraId="0A8F0BFD" w14:textId="408FD81E" w:rsidR="004F7C89" w:rsidRPr="004F7C89" w:rsidRDefault="004F7C89" w:rsidP="004F7C89">
            <w:r w:rsidRPr="004F7C89">
              <w:rPr>
                <w:color w:val="000000"/>
              </w:rPr>
              <w:lastRenderedPageBreak/>
              <w:t>Poor Ventilation</w:t>
            </w:r>
          </w:p>
        </w:tc>
        <w:tc>
          <w:tcPr>
            <w:tcW w:w="1803" w:type="dxa"/>
            <w:vAlign w:val="center"/>
          </w:tcPr>
          <w:p w14:paraId="2CCB9EA3" w14:textId="0DC21BB2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rPr>
                <w:color w:val="000000"/>
              </w:rPr>
              <w:t>7.22 (2.04)</w:t>
            </w:r>
          </w:p>
        </w:tc>
        <w:tc>
          <w:tcPr>
            <w:tcW w:w="1803" w:type="dxa"/>
            <w:vAlign w:val="center"/>
          </w:tcPr>
          <w:p w14:paraId="1A918FC2" w14:textId="429F9B17" w:rsidR="004F7C89" w:rsidRPr="004F7C89" w:rsidRDefault="004F7C89" w:rsidP="004F7C89">
            <w:pPr>
              <w:jc w:val="center"/>
            </w:pPr>
            <w:r w:rsidRPr="004F7C89">
              <w:t>4.59, 11.46</w:t>
            </w:r>
          </w:p>
        </w:tc>
        <w:tc>
          <w:tcPr>
            <w:tcW w:w="1803" w:type="dxa"/>
            <w:vAlign w:val="center"/>
          </w:tcPr>
          <w:p w14:paraId="5D44D653" w14:textId="739705BC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06</w:t>
            </w:r>
          </w:p>
        </w:tc>
        <w:tc>
          <w:tcPr>
            <w:tcW w:w="1803" w:type="dxa"/>
            <w:vAlign w:val="center"/>
          </w:tcPr>
          <w:p w14:paraId="34DF079E" w14:textId="0EFF6A06" w:rsidR="004F7C89" w:rsidRPr="004F7C89" w:rsidRDefault="004F7C89" w:rsidP="004F7C89">
            <w:pPr>
              <w:jc w:val="center"/>
            </w:pPr>
            <w:r>
              <w:t>&lt; .001</w:t>
            </w:r>
            <w:r w:rsidRPr="004F7C89">
              <w:t>, .016</w:t>
            </w:r>
          </w:p>
        </w:tc>
      </w:tr>
      <w:tr w:rsidR="004F7C89" w:rsidRPr="004F7C89" w14:paraId="3964D6A1" w14:textId="77777777" w:rsidTr="004F7C89">
        <w:tc>
          <w:tcPr>
            <w:tcW w:w="2438" w:type="dxa"/>
            <w:vAlign w:val="center"/>
          </w:tcPr>
          <w:p w14:paraId="46FA47DA" w14:textId="0D0EA9EF" w:rsidR="004F7C89" w:rsidRPr="004F7C89" w:rsidRDefault="004F7C89" w:rsidP="004F7C89">
            <w:r w:rsidRPr="004F7C89">
              <w:rPr>
                <w:color w:val="000000"/>
              </w:rPr>
              <w:t>Uncomfortable Bed Environment</w:t>
            </w:r>
          </w:p>
        </w:tc>
        <w:tc>
          <w:tcPr>
            <w:tcW w:w="1803" w:type="dxa"/>
            <w:vAlign w:val="center"/>
          </w:tcPr>
          <w:p w14:paraId="0AA3428D" w14:textId="266BC96B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0.41 (0.35)</w:t>
            </w:r>
          </w:p>
        </w:tc>
        <w:tc>
          <w:tcPr>
            <w:tcW w:w="1803" w:type="dxa"/>
            <w:vAlign w:val="center"/>
          </w:tcPr>
          <w:p w14:paraId="343CD239" w14:textId="236F7134" w:rsidR="004F7C89" w:rsidRPr="004F7C89" w:rsidRDefault="004F7C89" w:rsidP="004F7C89">
            <w:pPr>
              <w:jc w:val="center"/>
            </w:pPr>
            <w:r w:rsidRPr="004F7C89">
              <w:t>0.07, 1.03</w:t>
            </w:r>
          </w:p>
        </w:tc>
        <w:tc>
          <w:tcPr>
            <w:tcW w:w="1803" w:type="dxa"/>
            <w:vAlign w:val="center"/>
          </w:tcPr>
          <w:p w14:paraId="1C5994A0" w14:textId="03C3EA2C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286</w:t>
            </w:r>
          </w:p>
        </w:tc>
        <w:tc>
          <w:tcPr>
            <w:tcW w:w="1803" w:type="dxa"/>
            <w:vAlign w:val="center"/>
          </w:tcPr>
          <w:p w14:paraId="33A76F47" w14:textId="69CF6BE2" w:rsidR="004F7C89" w:rsidRPr="004F7C89" w:rsidRDefault="004F7C89" w:rsidP="004F7C89">
            <w:pPr>
              <w:jc w:val="center"/>
            </w:pPr>
            <w:r w:rsidRPr="004F7C89">
              <w:t>.155, .395</w:t>
            </w:r>
          </w:p>
        </w:tc>
      </w:tr>
      <w:tr w:rsidR="004F7C89" w:rsidRPr="004F7C89" w14:paraId="262164A1" w14:textId="77777777" w:rsidTr="004F7C89">
        <w:tc>
          <w:tcPr>
            <w:tcW w:w="2438" w:type="dxa"/>
            <w:vAlign w:val="center"/>
          </w:tcPr>
          <w:p w14:paraId="6C8A9E2D" w14:textId="592DA56E" w:rsidR="004F7C89" w:rsidRPr="004F7C89" w:rsidRDefault="004F7C89" w:rsidP="004F7C89">
            <w:r w:rsidRPr="004F7C89">
              <w:rPr>
                <w:color w:val="000000"/>
              </w:rPr>
              <w:t>Being Awoken by Partner</w:t>
            </w:r>
          </w:p>
        </w:tc>
        <w:tc>
          <w:tcPr>
            <w:tcW w:w="1803" w:type="dxa"/>
            <w:vAlign w:val="center"/>
          </w:tcPr>
          <w:p w14:paraId="1CE30D53" w14:textId="5202B463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2.30 (1.19)</w:t>
            </w:r>
          </w:p>
        </w:tc>
        <w:tc>
          <w:tcPr>
            <w:tcW w:w="1803" w:type="dxa"/>
            <w:vAlign w:val="center"/>
          </w:tcPr>
          <w:p w14:paraId="4D82EF0F" w14:textId="6591E46B" w:rsidR="004F7C89" w:rsidRPr="004F7C89" w:rsidRDefault="004F7C89" w:rsidP="004F7C89">
            <w:pPr>
              <w:jc w:val="center"/>
            </w:pPr>
            <w:r w:rsidRPr="004F7C89">
              <w:t>1.01, 4.31</w:t>
            </w:r>
          </w:p>
        </w:tc>
        <w:tc>
          <w:tcPr>
            <w:tcW w:w="1803" w:type="dxa"/>
            <w:vAlign w:val="center"/>
          </w:tcPr>
          <w:p w14:paraId="3319FE59" w14:textId="0DFB4A9E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84</w:t>
            </w:r>
          </w:p>
        </w:tc>
        <w:tc>
          <w:tcPr>
            <w:tcW w:w="1803" w:type="dxa"/>
            <w:vAlign w:val="center"/>
          </w:tcPr>
          <w:p w14:paraId="073F6564" w14:textId="76EDD90B" w:rsidR="004F7C89" w:rsidRPr="004F7C89" w:rsidRDefault="004F7C89" w:rsidP="004F7C89">
            <w:pPr>
              <w:jc w:val="center"/>
            </w:pPr>
            <w:r w:rsidRPr="004F7C89">
              <w:t>.019, .157</w:t>
            </w:r>
          </w:p>
        </w:tc>
      </w:tr>
      <w:tr w:rsidR="004F7C89" w:rsidRPr="004F7C89" w14:paraId="7BE5243D" w14:textId="77777777" w:rsidTr="004F7C89">
        <w:tc>
          <w:tcPr>
            <w:tcW w:w="2438" w:type="dxa"/>
            <w:vAlign w:val="center"/>
          </w:tcPr>
          <w:p w14:paraId="6A1E29E9" w14:textId="21E25A9B" w:rsidR="004F7C89" w:rsidRPr="004F7C89" w:rsidRDefault="004F7C89" w:rsidP="004F7C89">
            <w:r w:rsidRPr="004F7C89">
              <w:rPr>
                <w:color w:val="000000"/>
              </w:rPr>
              <w:t>Social Media Use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223ABD0B" w14:textId="431FEA81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3.11 (0.94)</w:t>
            </w:r>
          </w:p>
        </w:tc>
        <w:tc>
          <w:tcPr>
            <w:tcW w:w="1803" w:type="dxa"/>
            <w:vAlign w:val="center"/>
          </w:tcPr>
          <w:p w14:paraId="427309F7" w14:textId="533F85AE" w:rsidR="004F7C89" w:rsidRPr="004F7C89" w:rsidRDefault="004F7C89" w:rsidP="004F7C89">
            <w:pPr>
              <w:jc w:val="center"/>
            </w:pPr>
            <w:r w:rsidRPr="004F7C89">
              <w:t>1.55, 4.35</w:t>
            </w:r>
          </w:p>
        </w:tc>
        <w:tc>
          <w:tcPr>
            <w:tcW w:w="1803" w:type="dxa"/>
            <w:vAlign w:val="center"/>
          </w:tcPr>
          <w:p w14:paraId="525220B2" w14:textId="7C6A3E73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46</w:t>
            </w:r>
          </w:p>
        </w:tc>
        <w:tc>
          <w:tcPr>
            <w:tcW w:w="1803" w:type="dxa"/>
            <w:vAlign w:val="center"/>
          </w:tcPr>
          <w:p w14:paraId="33BD2FF2" w14:textId="7E525603" w:rsidR="004F7C89" w:rsidRPr="004F7C89" w:rsidRDefault="004F7C89" w:rsidP="004F7C89">
            <w:pPr>
              <w:jc w:val="center"/>
            </w:pPr>
            <w:r w:rsidRPr="004F7C89">
              <w:t>.019, .107</w:t>
            </w:r>
          </w:p>
        </w:tc>
      </w:tr>
      <w:tr w:rsidR="004F7C89" w:rsidRPr="004F7C89" w14:paraId="592E18AB" w14:textId="77777777" w:rsidTr="004F7C89">
        <w:tc>
          <w:tcPr>
            <w:tcW w:w="2438" w:type="dxa"/>
            <w:vAlign w:val="center"/>
          </w:tcPr>
          <w:p w14:paraId="20AC2363" w14:textId="29BBD1C1" w:rsidR="004F7C89" w:rsidRPr="004F7C89" w:rsidRDefault="004F7C89" w:rsidP="004F7C89">
            <w:r w:rsidRPr="004F7C89">
              <w:rPr>
                <w:color w:val="000000"/>
              </w:rPr>
              <w:t>Sleep Medications</w:t>
            </w:r>
            <w:r w:rsidRPr="004F7C89">
              <w:rPr>
                <w:color w:val="000000"/>
              </w:rPr>
              <w:br/>
            </w:r>
          </w:p>
        </w:tc>
        <w:tc>
          <w:tcPr>
            <w:tcW w:w="1803" w:type="dxa"/>
            <w:vAlign w:val="center"/>
          </w:tcPr>
          <w:p w14:paraId="06D63DBF" w14:textId="742145C7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1.03 (1.14)</w:t>
            </w:r>
          </w:p>
        </w:tc>
        <w:tc>
          <w:tcPr>
            <w:tcW w:w="1803" w:type="dxa"/>
            <w:vAlign w:val="center"/>
          </w:tcPr>
          <w:p w14:paraId="640B8560" w14:textId="3C998896" w:rsidR="004F7C89" w:rsidRPr="004F7C89" w:rsidRDefault="004F7C89" w:rsidP="004F7C89">
            <w:pPr>
              <w:jc w:val="center"/>
            </w:pPr>
            <w:r w:rsidRPr="004F7C89">
              <w:t>0.02, 3.31</w:t>
            </w:r>
          </w:p>
        </w:tc>
        <w:tc>
          <w:tcPr>
            <w:tcW w:w="1803" w:type="dxa"/>
            <w:vAlign w:val="center"/>
          </w:tcPr>
          <w:p w14:paraId="2908AE89" w14:textId="12EAC4AE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226</w:t>
            </w:r>
          </w:p>
        </w:tc>
        <w:tc>
          <w:tcPr>
            <w:tcW w:w="1803" w:type="dxa"/>
            <w:vAlign w:val="center"/>
          </w:tcPr>
          <w:p w14:paraId="4D1C7E82" w14:textId="0D47DD6B" w:rsidR="004F7C89" w:rsidRPr="004F7C89" w:rsidRDefault="004F7C89" w:rsidP="004F7C89">
            <w:pPr>
              <w:jc w:val="center"/>
            </w:pPr>
            <w:r w:rsidRPr="004F7C89">
              <w:t>.035, .440</w:t>
            </w:r>
          </w:p>
        </w:tc>
      </w:tr>
      <w:tr w:rsidR="004F7C89" w:rsidRPr="004F7C89" w14:paraId="108E77F7" w14:textId="77777777" w:rsidTr="004F7C89">
        <w:tc>
          <w:tcPr>
            <w:tcW w:w="2438" w:type="dxa"/>
            <w:vAlign w:val="center"/>
          </w:tcPr>
          <w:p w14:paraId="587530FC" w14:textId="05CB1592" w:rsidR="004F7C89" w:rsidRPr="004F7C89" w:rsidRDefault="004F7C89" w:rsidP="004F7C89">
            <w:r w:rsidRPr="004F7C89">
              <w:rPr>
                <w:color w:val="000000"/>
              </w:rPr>
              <w:t>Deliberately Using Alcohol to Help Sleep</w:t>
            </w:r>
          </w:p>
        </w:tc>
        <w:tc>
          <w:tcPr>
            <w:tcW w:w="1803" w:type="dxa"/>
            <w:vAlign w:val="center"/>
          </w:tcPr>
          <w:p w14:paraId="22E51DB9" w14:textId="7A4094BC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2.27 (1.55)</w:t>
            </w:r>
          </w:p>
        </w:tc>
        <w:tc>
          <w:tcPr>
            <w:tcW w:w="1803" w:type="dxa"/>
            <w:vAlign w:val="center"/>
          </w:tcPr>
          <w:p w14:paraId="4AB20471" w14:textId="1863FCB2" w:rsidR="004F7C89" w:rsidRPr="004F7C89" w:rsidRDefault="004F7C89" w:rsidP="004F7C89">
            <w:pPr>
              <w:jc w:val="center"/>
            </w:pPr>
            <w:r w:rsidRPr="004F7C89">
              <w:t>0.54, 4.87</w:t>
            </w:r>
          </w:p>
        </w:tc>
        <w:tc>
          <w:tcPr>
            <w:tcW w:w="1803" w:type="dxa"/>
            <w:vAlign w:val="center"/>
          </w:tcPr>
          <w:p w14:paraId="2A6152C5" w14:textId="53880746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101</w:t>
            </w:r>
          </w:p>
        </w:tc>
        <w:tc>
          <w:tcPr>
            <w:tcW w:w="1803" w:type="dxa"/>
            <w:vAlign w:val="center"/>
          </w:tcPr>
          <w:p w14:paraId="72B122BC" w14:textId="15F1258D" w:rsidR="004F7C89" w:rsidRPr="004F7C89" w:rsidRDefault="004F7C89" w:rsidP="004F7C89">
            <w:pPr>
              <w:jc w:val="center"/>
            </w:pPr>
            <w:r w:rsidRPr="004F7C89">
              <w:t>.014, .231</w:t>
            </w:r>
          </w:p>
        </w:tc>
      </w:tr>
      <w:tr w:rsidR="004F7C89" w:rsidRPr="004F7C89" w14:paraId="7A32CFAF" w14:textId="77777777" w:rsidTr="004F7C89">
        <w:tc>
          <w:tcPr>
            <w:tcW w:w="2438" w:type="dxa"/>
            <w:vAlign w:val="center"/>
          </w:tcPr>
          <w:p w14:paraId="449D0756" w14:textId="401569AF" w:rsidR="004F7C89" w:rsidRPr="004F7C89" w:rsidRDefault="004F7C89" w:rsidP="004F7C89">
            <w:r w:rsidRPr="004F7C89">
              <w:rPr>
                <w:color w:val="000000"/>
              </w:rPr>
              <w:t>Being Awoken by Pets</w:t>
            </w:r>
          </w:p>
        </w:tc>
        <w:tc>
          <w:tcPr>
            <w:tcW w:w="1803" w:type="dxa"/>
            <w:vAlign w:val="center"/>
          </w:tcPr>
          <w:p w14:paraId="572F4874" w14:textId="5885EB4A" w:rsidR="004F7C89" w:rsidRPr="004F7C89" w:rsidRDefault="004F7C89" w:rsidP="004F7C89">
            <w:pPr>
              <w:jc w:val="center"/>
              <w:rPr>
                <w:color w:val="000000"/>
              </w:rPr>
            </w:pPr>
            <w:r w:rsidRPr="004F7C89">
              <w:t>6.45 (3.47)</w:t>
            </w:r>
          </w:p>
        </w:tc>
        <w:tc>
          <w:tcPr>
            <w:tcW w:w="1803" w:type="dxa"/>
            <w:vAlign w:val="center"/>
          </w:tcPr>
          <w:p w14:paraId="4BFB7EA7" w14:textId="4E2C9BBB" w:rsidR="004F7C89" w:rsidRPr="004F7C89" w:rsidRDefault="004F7C89" w:rsidP="004F7C89">
            <w:pPr>
              <w:jc w:val="center"/>
            </w:pPr>
            <w:r w:rsidRPr="004F7C89">
              <w:t>3.68, 12.82</w:t>
            </w:r>
          </w:p>
        </w:tc>
        <w:tc>
          <w:tcPr>
            <w:tcW w:w="1803" w:type="dxa"/>
            <w:vAlign w:val="center"/>
          </w:tcPr>
          <w:p w14:paraId="0A36B7D2" w14:textId="248BEDE2" w:rsidR="004F7C89" w:rsidRPr="004F7C89" w:rsidRDefault="004F7C89" w:rsidP="004F7C89">
            <w:pPr>
              <w:jc w:val="center"/>
            </w:pPr>
            <w:r w:rsidRPr="004F7C89">
              <w:rPr>
                <w:color w:val="000000"/>
              </w:rPr>
              <w:t>.014</w:t>
            </w:r>
          </w:p>
        </w:tc>
        <w:tc>
          <w:tcPr>
            <w:tcW w:w="1803" w:type="dxa"/>
            <w:vAlign w:val="center"/>
          </w:tcPr>
          <w:p w14:paraId="70369D06" w14:textId="28D6A3EE" w:rsidR="004F7C89" w:rsidRPr="004F7C89" w:rsidRDefault="004F7C89" w:rsidP="004F7C89">
            <w:pPr>
              <w:jc w:val="center"/>
            </w:pPr>
            <w:r>
              <w:t>&lt;</w:t>
            </w:r>
            <w:r w:rsidRPr="004F7C89">
              <w:t>.00</w:t>
            </w:r>
            <w:r>
              <w:t>1</w:t>
            </w:r>
            <w:r w:rsidRPr="004F7C89">
              <w:t>, .028</w:t>
            </w:r>
          </w:p>
        </w:tc>
      </w:tr>
    </w:tbl>
    <w:p w14:paraId="1D5A3E7F" w14:textId="77777777" w:rsidR="004F7C89" w:rsidRDefault="004F7C89"/>
    <w:p w14:paraId="50A35E49" w14:textId="7CF63DAA" w:rsidR="003902A8" w:rsidRDefault="003902A8" w:rsidP="004F7C89">
      <w:r>
        <w:br w:type="page"/>
      </w:r>
    </w:p>
    <w:p w14:paraId="40B3A1E6" w14:textId="77777777" w:rsidR="00DC5279" w:rsidRDefault="003902A8" w:rsidP="00DC5279">
      <w:pPr>
        <w:pStyle w:val="Heading2"/>
      </w:pPr>
      <w:r>
        <w:lastRenderedPageBreak/>
        <w:t xml:space="preserve">Supplementary Material </w:t>
      </w:r>
      <w:r w:rsidR="00DC5279">
        <w:t>3: Condensed Models with Significant Predictors Only</w:t>
      </w:r>
    </w:p>
    <w:p w14:paraId="4656C434" w14:textId="3CA564EA" w:rsidR="00DC5279" w:rsidRDefault="00DC5279" w:rsidP="00DC5279">
      <w:pPr>
        <w:rPr>
          <w:i/>
          <w:iCs/>
        </w:rPr>
      </w:pPr>
      <w:r w:rsidRPr="00C40DF6">
        <w:rPr>
          <w:i/>
          <w:iCs/>
        </w:rPr>
        <w:t xml:space="preserve">Supplementary Table </w:t>
      </w:r>
      <w:r>
        <w:rPr>
          <w:i/>
          <w:iCs/>
        </w:rPr>
        <w:t>5</w:t>
      </w:r>
      <w:r w:rsidRPr="00C40DF6">
        <w:rPr>
          <w:i/>
          <w:iCs/>
        </w:rPr>
        <w:t>.</w:t>
      </w:r>
      <w:r>
        <w:rPr>
          <w:i/>
          <w:iCs/>
        </w:rPr>
        <w:t xml:space="preserve"> Simplified WASO Model</w:t>
      </w:r>
    </w:p>
    <w:tbl>
      <w:tblPr>
        <w:tblW w:w="8081" w:type="dxa"/>
        <w:tblLook w:val="04A0" w:firstRow="1" w:lastRow="0" w:firstColumn="1" w:lastColumn="0" w:noHBand="0" w:noVBand="1"/>
      </w:tblPr>
      <w:tblGrid>
        <w:gridCol w:w="2825"/>
        <w:gridCol w:w="1335"/>
        <w:gridCol w:w="1380"/>
        <w:gridCol w:w="1480"/>
        <w:gridCol w:w="1061"/>
      </w:tblGrid>
      <w:tr w:rsidR="00725F9D" w:rsidRPr="00725F9D" w14:paraId="194E6F03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6D938F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2971D" w14:textId="77777777" w:rsidR="00725F9D" w:rsidRPr="00725F9D" w:rsidRDefault="00725F9D" w:rsidP="00725F9D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2BF5ED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63607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D37579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</w:tr>
      <w:tr w:rsidR="00725F9D" w:rsidRPr="00725F9D" w14:paraId="4A8795D7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</w:tcBorders>
            <w:noWrap/>
            <w:vAlign w:val="center"/>
          </w:tcPr>
          <w:p w14:paraId="71058793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2F0929" w14:textId="77777777" w:rsidR="00725F9D" w:rsidRPr="00725F9D" w:rsidRDefault="00725F9D" w:rsidP="00725F9D">
            <w:pPr>
              <w:rPr>
                <w:b/>
                <w:bCs/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Gro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7F665A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b/>
                <w:bCs/>
                <w:i/>
                <w:iCs/>
                <w:lang w:val="en-US"/>
              </w:rPr>
              <w:t>Varianc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6594C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1C80D6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b/>
                <w:bCs/>
                <w:i/>
                <w:iCs/>
                <w:lang w:val="en-US"/>
              </w:rPr>
              <w:t>ICC</w:t>
            </w:r>
          </w:p>
        </w:tc>
      </w:tr>
      <w:tr w:rsidR="00725F9D" w:rsidRPr="00725F9D" w14:paraId="7B457D93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4E8C3BEF" w14:textId="77777777" w:rsidR="00725F9D" w:rsidRPr="00725F9D" w:rsidRDefault="00725F9D" w:rsidP="00725F9D">
            <w:pPr>
              <w:rPr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74E43010" w14:textId="77777777" w:rsidR="00725F9D" w:rsidRPr="00725F9D" w:rsidRDefault="00725F9D" w:rsidP="00725F9D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</w:rPr>
              <w:t>Participant (intercept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</w:tcPr>
          <w:p w14:paraId="7114D9C2" w14:textId="4A54EC48" w:rsidR="00725F9D" w:rsidRPr="00725F9D" w:rsidRDefault="006C27D1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656.9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47F2E2BC" w14:textId="6C202FE3" w:rsidR="00725F9D" w:rsidRPr="00725F9D" w:rsidRDefault="008924B7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25.6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4BF1187E" w14:textId="23282751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.</w:t>
            </w:r>
            <w:r w:rsidR="002B09A7">
              <w:rPr>
                <w:i/>
                <w:iCs/>
              </w:rPr>
              <w:t>51</w:t>
            </w:r>
          </w:p>
        </w:tc>
      </w:tr>
      <w:tr w:rsidR="00725F9D" w:rsidRPr="00725F9D" w14:paraId="48848E7D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EF6E82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F3FAE" w14:textId="77777777" w:rsidR="00725F9D" w:rsidRPr="00725F9D" w:rsidRDefault="00725F9D" w:rsidP="00725F9D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EAB081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22AD8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25C1D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</w:tr>
      <w:tr w:rsidR="00725F9D" w:rsidRPr="00725F9D" w14:paraId="5C255EE0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</w:tcBorders>
            <w:noWrap/>
            <w:vAlign w:val="center"/>
          </w:tcPr>
          <w:p w14:paraId="205B35F7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6632156D" w14:textId="77777777" w:rsidR="00725F9D" w:rsidRPr="00725F9D" w:rsidRDefault="00725F9D" w:rsidP="00725F9D">
            <w:pPr>
              <w:rPr>
                <w:b/>
                <w:bCs/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</w:tcPr>
          <w:p w14:paraId="2A6CE87E" w14:textId="77777777" w:rsidR="00725F9D" w:rsidRPr="00725F9D" w:rsidRDefault="00725F9D" w:rsidP="00725F9D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2F1FE0D9" w14:textId="77777777" w:rsidR="00725F9D" w:rsidRPr="00725F9D" w:rsidRDefault="00725F9D" w:rsidP="00725F9D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7501ABB6" w14:textId="77777777" w:rsidR="00725F9D" w:rsidRPr="00725F9D" w:rsidRDefault="00725F9D" w:rsidP="00725F9D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p</w:t>
            </w:r>
          </w:p>
        </w:tc>
      </w:tr>
      <w:tr w:rsidR="00725F9D" w:rsidRPr="00725F9D" w14:paraId="671AACC4" w14:textId="77777777" w:rsidTr="00AE698B">
        <w:trPr>
          <w:trHeight w:val="315"/>
        </w:trPr>
        <w:tc>
          <w:tcPr>
            <w:tcW w:w="2825" w:type="dxa"/>
            <w:noWrap/>
            <w:hideMark/>
          </w:tcPr>
          <w:p w14:paraId="20B597A9" w14:textId="77777777" w:rsidR="00725F9D" w:rsidRPr="00725F9D" w:rsidRDefault="00725F9D" w:rsidP="00725F9D">
            <w:pPr>
              <w:rPr>
                <w:b/>
                <w:bCs/>
                <w:i/>
                <w:iCs/>
              </w:rPr>
            </w:pPr>
            <w:r w:rsidRPr="00725F9D">
              <w:rPr>
                <w:i/>
                <w:iCs/>
                <w:lang w:val="en-US"/>
              </w:rPr>
              <w:t>(Intercept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87F187" w14:textId="214C0683" w:rsidR="00725F9D" w:rsidRPr="00725F9D" w:rsidRDefault="002B09A7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89.2</w:t>
            </w:r>
            <w:r w:rsidR="00725F9D" w:rsidRPr="00725F9D">
              <w:rPr>
                <w:i/>
                <w:iCs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9BEA9" w14:textId="0D9B595B" w:rsidR="00725F9D" w:rsidRPr="00725F9D" w:rsidRDefault="00722309" w:rsidP="00725F9D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4.5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3FB30" w14:textId="416CC73C" w:rsidR="00725F9D" w:rsidRPr="00725F9D" w:rsidRDefault="00722309" w:rsidP="00725F9D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19.92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06683735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&lt; .001</w:t>
            </w:r>
          </w:p>
        </w:tc>
      </w:tr>
      <w:tr w:rsidR="00725F9D" w:rsidRPr="00725F9D" w14:paraId="07762C63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0562C41B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  <w:lang w:val="en-US"/>
              </w:rPr>
              <w:t>Bedtim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3909FEAD" w14:textId="17C59C92" w:rsidR="00725F9D" w:rsidRPr="00725F9D" w:rsidRDefault="00725F9D" w:rsidP="00725F9D">
            <w:pPr>
              <w:rPr>
                <w:i/>
                <w:iCs/>
                <w:vertAlign w:val="superscript"/>
              </w:rPr>
            </w:pPr>
            <w:r w:rsidRPr="00725F9D">
              <w:rPr>
                <w:i/>
                <w:iCs/>
              </w:rPr>
              <w:t>-</w:t>
            </w:r>
            <w:r w:rsidR="00722309">
              <w:rPr>
                <w:i/>
                <w:iCs/>
              </w:rPr>
              <w:t>37.44</w:t>
            </w:r>
            <w:r w:rsidRPr="00725F9D">
              <w:rPr>
                <w:i/>
                <w:iCs/>
                <w:vertAlign w:val="superscript"/>
              </w:rPr>
              <w:t>†</w:t>
            </w:r>
            <w:r w:rsidRPr="00725F9D">
              <w:rPr>
                <w:i/>
                <w:iCs/>
              </w:rPr>
              <w:t xml:space="preserve"> 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4F7BF589" w14:textId="5B5766E3" w:rsidR="00725F9D" w:rsidRPr="00725F9D" w:rsidRDefault="00CD4344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6.2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61875592" w14:textId="1450321A" w:rsidR="00725F9D" w:rsidRPr="00725F9D" w:rsidRDefault="00CD4344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-6.03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1FEAA2D9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&lt; .001</w:t>
            </w:r>
          </w:p>
        </w:tc>
      </w:tr>
      <w:tr w:rsidR="00725F9D" w:rsidRPr="00725F9D" w14:paraId="1C7B4337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5B91855D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  <w:lang w:val="en-US"/>
              </w:rPr>
              <w:t>Waketim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78B631D9" w14:textId="162963D5" w:rsidR="00725F9D" w:rsidRPr="00725F9D" w:rsidRDefault="00CD4344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35.59</w:t>
            </w:r>
            <w:r w:rsidR="00725F9D" w:rsidRPr="00725F9D">
              <w:rPr>
                <w:i/>
                <w:iCs/>
                <w:vertAlign w:val="superscript"/>
              </w:rPr>
              <w:t>†</w:t>
            </w:r>
            <w:r w:rsidR="00725F9D" w:rsidRPr="00725F9D">
              <w:rPr>
                <w:i/>
                <w:iCs/>
              </w:rPr>
              <w:t xml:space="preserve"> 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00A355B6" w14:textId="4A1192E2" w:rsidR="00725F9D" w:rsidRPr="00725F9D" w:rsidRDefault="00CD4344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6.14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151BCE9B" w14:textId="4A548F05" w:rsidR="00725F9D" w:rsidRPr="00725F9D" w:rsidRDefault="00CD4344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5.80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66D1DF95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&lt; .001</w:t>
            </w:r>
          </w:p>
        </w:tc>
      </w:tr>
      <w:tr w:rsidR="00725F9D" w:rsidRPr="00725F9D" w14:paraId="3115851E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3CDE3200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Napping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33310DF5" w14:textId="55637280" w:rsidR="00725F9D" w:rsidRPr="00725F9D" w:rsidRDefault="009A1C2C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80.75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7BF12F51" w14:textId="194C738D" w:rsidR="00725F9D" w:rsidRPr="00725F9D" w:rsidRDefault="009A1C2C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31.47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6EB122EB" w14:textId="4E42F7AE" w:rsidR="00725F9D" w:rsidRPr="00725F9D" w:rsidRDefault="009A1C2C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2.57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1C95922D" w14:textId="3FA520D1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.0</w:t>
            </w:r>
            <w:r w:rsidR="00F1366F">
              <w:rPr>
                <w:i/>
                <w:iCs/>
              </w:rPr>
              <w:t>11</w:t>
            </w:r>
          </w:p>
        </w:tc>
      </w:tr>
      <w:tr w:rsidR="00725F9D" w:rsidRPr="00725F9D" w14:paraId="7E863494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091EA6A2" w14:textId="77777777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Caffein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77EB5630" w14:textId="451BCEF3" w:rsidR="00725F9D" w:rsidRPr="00725F9D" w:rsidRDefault="00725F9D" w:rsidP="00725F9D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-</w:t>
            </w:r>
            <w:r w:rsidR="00F1366F">
              <w:rPr>
                <w:i/>
                <w:iCs/>
              </w:rPr>
              <w:t>3</w:t>
            </w:r>
            <w:r w:rsidR="00470780">
              <w:rPr>
                <w:i/>
                <w:iCs/>
              </w:rPr>
              <w:t>5.63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1A565844" w14:textId="6AF03E7B" w:rsidR="00725F9D" w:rsidRPr="00725F9D" w:rsidRDefault="00470780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15.84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7D84E0AC" w14:textId="28A7FA6D" w:rsidR="00725F9D" w:rsidRPr="00725F9D" w:rsidRDefault="00470780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-2.25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6DAC1A9F" w14:textId="50C3416F" w:rsidR="00725F9D" w:rsidRPr="00725F9D" w:rsidRDefault="00B913DC" w:rsidP="00725F9D">
            <w:pPr>
              <w:rPr>
                <w:i/>
                <w:iCs/>
              </w:rPr>
            </w:pPr>
            <w:r>
              <w:rPr>
                <w:i/>
                <w:iCs/>
              </w:rPr>
              <w:t>.024</w:t>
            </w:r>
          </w:p>
        </w:tc>
      </w:tr>
      <w:tr w:rsidR="00470780" w:rsidRPr="00725F9D" w14:paraId="28361C85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1D1306F1" w14:textId="77777777" w:rsidR="00470780" w:rsidRPr="00725F9D" w:rsidRDefault="00470780" w:rsidP="00470780">
            <w:pPr>
              <w:rPr>
                <w:i/>
                <w:iCs/>
              </w:rPr>
            </w:pPr>
            <w:r w:rsidRPr="00725F9D">
              <w:rPr>
                <w:i/>
                <w:iCs/>
                <w:lang w:val="en-US"/>
              </w:rPr>
              <w:t>Too Much Water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7DFE0D7C" w14:textId="16CBBEE4" w:rsidR="00470780" w:rsidRPr="00725F9D" w:rsidRDefault="00470780" w:rsidP="00470780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-</w:t>
            </w:r>
            <w:r>
              <w:rPr>
                <w:i/>
                <w:iCs/>
              </w:rPr>
              <w:t>34.17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16584842" w14:textId="03C450D7" w:rsidR="00470780" w:rsidRPr="00725F9D" w:rsidRDefault="00470780" w:rsidP="00470780">
            <w:pPr>
              <w:rPr>
                <w:i/>
                <w:iCs/>
              </w:rPr>
            </w:pPr>
            <w:r>
              <w:rPr>
                <w:i/>
                <w:iCs/>
              </w:rPr>
              <w:t>21.60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53D8C958" w14:textId="37C3293C" w:rsidR="00470780" w:rsidRPr="00725F9D" w:rsidRDefault="00470780" w:rsidP="00470780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-</w:t>
            </w:r>
            <w:r>
              <w:rPr>
                <w:i/>
                <w:iCs/>
              </w:rPr>
              <w:t>1.58</w:t>
            </w:r>
            <w:r w:rsidRPr="00725F9D">
              <w:rPr>
                <w:i/>
                <w:iCs/>
              </w:rPr>
              <w:t xml:space="preserve"> 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3EB105BE" w14:textId="24450D7A" w:rsidR="00470780" w:rsidRPr="00725F9D" w:rsidRDefault="00470780" w:rsidP="00470780">
            <w:pPr>
              <w:rPr>
                <w:i/>
                <w:iCs/>
              </w:rPr>
            </w:pPr>
            <w:r>
              <w:rPr>
                <w:i/>
                <w:iCs/>
              </w:rPr>
              <w:t>.114</w:t>
            </w:r>
          </w:p>
        </w:tc>
      </w:tr>
      <w:tr w:rsidR="00470780" w:rsidRPr="00725F9D" w14:paraId="578A6DA9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4CFF1A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Fixed Effects (Within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368A8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2B134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4C5E6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E8D043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</w:p>
        </w:tc>
      </w:tr>
      <w:tr w:rsidR="00470780" w:rsidRPr="00725F9D" w14:paraId="6D2F1F51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749DC5A2" w14:textId="77777777" w:rsidR="00470780" w:rsidRPr="00725F9D" w:rsidRDefault="00470780" w:rsidP="00470780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14:paraId="63B3BE80" w14:textId="77777777" w:rsidR="00470780" w:rsidRPr="00725F9D" w:rsidRDefault="00470780" w:rsidP="00470780">
            <w:pPr>
              <w:rPr>
                <w:b/>
                <w:bCs/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14:paraId="01A02F03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center"/>
          </w:tcPr>
          <w:p w14:paraId="793838E3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7CEB6282" w14:textId="63B2FAFB" w:rsidR="00470780" w:rsidRPr="00725F9D" w:rsidRDefault="00B913DC" w:rsidP="00470780">
            <w:pPr>
              <w:rPr>
                <w:b/>
                <w:bCs/>
                <w:i/>
                <w:iCs/>
                <w:lang w:val="en-US"/>
              </w:rPr>
            </w:pPr>
            <w:r w:rsidRPr="00725F9D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470780" w:rsidRPr="00725F9D" w14:paraId="26B5AEA7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43D15DA3" w14:textId="77777777" w:rsidR="00470780" w:rsidRPr="00725F9D" w:rsidRDefault="00470780" w:rsidP="00470780">
            <w:pPr>
              <w:rPr>
                <w:i/>
                <w:iCs/>
              </w:rPr>
            </w:pPr>
            <w:r w:rsidRPr="00725F9D">
              <w:rPr>
                <w:i/>
                <w:iCs/>
                <w:lang w:val="en-US"/>
              </w:rPr>
              <w:t>Bedtime*</w:t>
            </w:r>
          </w:p>
        </w:tc>
        <w:tc>
          <w:tcPr>
            <w:tcW w:w="1335" w:type="dxa"/>
            <w:noWrap/>
            <w:vAlign w:val="center"/>
          </w:tcPr>
          <w:p w14:paraId="52020FC1" w14:textId="55563269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</w:rPr>
              <w:t>-12.</w:t>
            </w:r>
            <w:r w:rsidR="00C603DD">
              <w:rPr>
                <w:i/>
                <w:iCs/>
              </w:rPr>
              <w:t>87</w:t>
            </w:r>
            <w:r w:rsidRPr="00725F9D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380" w:type="dxa"/>
            <w:noWrap/>
            <w:vAlign w:val="center"/>
          </w:tcPr>
          <w:p w14:paraId="34233B47" w14:textId="58077896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</w:rPr>
              <w:t>0.8</w:t>
            </w:r>
            <w:r w:rsidR="00C603DD">
              <w:rPr>
                <w:i/>
                <w:iCs/>
              </w:rPr>
              <w:t>5</w:t>
            </w:r>
          </w:p>
        </w:tc>
        <w:tc>
          <w:tcPr>
            <w:tcW w:w="1480" w:type="dxa"/>
            <w:noWrap/>
            <w:vAlign w:val="center"/>
          </w:tcPr>
          <w:p w14:paraId="46A5D64E" w14:textId="3036200B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</w:rPr>
              <w:t>-1</w:t>
            </w:r>
            <w:r w:rsidR="00C603DD">
              <w:rPr>
                <w:i/>
                <w:iCs/>
              </w:rPr>
              <w:t>5.19</w:t>
            </w:r>
          </w:p>
        </w:tc>
        <w:tc>
          <w:tcPr>
            <w:tcW w:w="1061" w:type="dxa"/>
            <w:noWrap/>
            <w:vAlign w:val="center"/>
          </w:tcPr>
          <w:p w14:paraId="631B3B10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&lt; .001</w:t>
            </w:r>
          </w:p>
        </w:tc>
      </w:tr>
      <w:tr w:rsidR="00470780" w:rsidRPr="00725F9D" w14:paraId="623BC68D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22FA0E58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Waketime*</w:t>
            </w:r>
          </w:p>
        </w:tc>
        <w:tc>
          <w:tcPr>
            <w:tcW w:w="1335" w:type="dxa"/>
            <w:noWrap/>
            <w:vAlign w:val="center"/>
          </w:tcPr>
          <w:p w14:paraId="6E04F8FE" w14:textId="766B0656" w:rsidR="00470780" w:rsidRPr="00725F9D" w:rsidRDefault="00CB7957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2.78</w:t>
            </w:r>
            <w:r w:rsidR="00470780" w:rsidRPr="00725F9D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380" w:type="dxa"/>
            <w:noWrap/>
            <w:vAlign w:val="center"/>
          </w:tcPr>
          <w:p w14:paraId="4FD11CDC" w14:textId="648262D1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</w:rPr>
              <w:t>0.8</w:t>
            </w:r>
            <w:r w:rsidR="00CB7957">
              <w:rPr>
                <w:i/>
                <w:iCs/>
              </w:rPr>
              <w:t>5</w:t>
            </w:r>
          </w:p>
        </w:tc>
        <w:tc>
          <w:tcPr>
            <w:tcW w:w="1480" w:type="dxa"/>
            <w:noWrap/>
            <w:vAlign w:val="center"/>
          </w:tcPr>
          <w:p w14:paraId="244D160A" w14:textId="45C513EA" w:rsidR="00470780" w:rsidRPr="00725F9D" w:rsidRDefault="00CB7957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5.00</w:t>
            </w:r>
          </w:p>
        </w:tc>
        <w:tc>
          <w:tcPr>
            <w:tcW w:w="1061" w:type="dxa"/>
            <w:noWrap/>
            <w:vAlign w:val="center"/>
          </w:tcPr>
          <w:p w14:paraId="3C53499C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&lt; .001</w:t>
            </w:r>
          </w:p>
        </w:tc>
      </w:tr>
      <w:tr w:rsidR="00470780" w:rsidRPr="00725F9D" w14:paraId="18146D99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05C296E4" w14:textId="77777777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Unpleasant Conversation*</w:t>
            </w:r>
          </w:p>
        </w:tc>
        <w:tc>
          <w:tcPr>
            <w:tcW w:w="1335" w:type="dxa"/>
            <w:noWrap/>
            <w:vAlign w:val="center"/>
          </w:tcPr>
          <w:p w14:paraId="15235676" w14:textId="23EB9AD5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1.48</w:t>
            </w:r>
          </w:p>
        </w:tc>
        <w:tc>
          <w:tcPr>
            <w:tcW w:w="1380" w:type="dxa"/>
            <w:noWrap/>
            <w:vAlign w:val="center"/>
          </w:tcPr>
          <w:p w14:paraId="07B8B819" w14:textId="6D1FE7D1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4.40</w:t>
            </w:r>
          </w:p>
        </w:tc>
        <w:tc>
          <w:tcPr>
            <w:tcW w:w="1480" w:type="dxa"/>
            <w:noWrap/>
            <w:vAlign w:val="center"/>
          </w:tcPr>
          <w:p w14:paraId="547B58A5" w14:textId="1FBB9727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2.65</w:t>
            </w:r>
          </w:p>
        </w:tc>
        <w:tc>
          <w:tcPr>
            <w:tcW w:w="1061" w:type="dxa"/>
            <w:noWrap/>
            <w:vAlign w:val="center"/>
          </w:tcPr>
          <w:p w14:paraId="1B04894F" w14:textId="52EF6BD8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008</w:t>
            </w:r>
          </w:p>
        </w:tc>
      </w:tr>
      <w:tr w:rsidR="00470780" w:rsidRPr="00725F9D" w14:paraId="5C81FABC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504EDCD4" w14:textId="77777777" w:rsidR="00470780" w:rsidRPr="00725F9D" w:rsidRDefault="00470780" w:rsidP="00470780">
            <w:pPr>
              <w:rPr>
                <w:i/>
                <w:iCs/>
              </w:rPr>
            </w:pPr>
            <w:r w:rsidRPr="00725F9D">
              <w:rPr>
                <w:i/>
                <w:iCs/>
              </w:rPr>
              <w:t>Poor Ventilation*</w:t>
            </w:r>
          </w:p>
        </w:tc>
        <w:tc>
          <w:tcPr>
            <w:tcW w:w="1335" w:type="dxa"/>
            <w:noWrap/>
            <w:vAlign w:val="center"/>
          </w:tcPr>
          <w:p w14:paraId="7C7A9E08" w14:textId="740C1056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22.13</w:t>
            </w:r>
          </w:p>
        </w:tc>
        <w:tc>
          <w:tcPr>
            <w:tcW w:w="1380" w:type="dxa"/>
            <w:noWrap/>
            <w:vAlign w:val="center"/>
          </w:tcPr>
          <w:p w14:paraId="070DA420" w14:textId="5688F1A5" w:rsidR="00470780" w:rsidRPr="00725F9D" w:rsidRDefault="00246556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8.44</w:t>
            </w:r>
          </w:p>
        </w:tc>
        <w:tc>
          <w:tcPr>
            <w:tcW w:w="1480" w:type="dxa"/>
            <w:noWrap/>
            <w:vAlign w:val="center"/>
          </w:tcPr>
          <w:p w14:paraId="315E25FC" w14:textId="2EE31351" w:rsidR="00470780" w:rsidRPr="00725F9D" w:rsidRDefault="0041526E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2.62</w:t>
            </w:r>
          </w:p>
        </w:tc>
        <w:tc>
          <w:tcPr>
            <w:tcW w:w="1061" w:type="dxa"/>
            <w:noWrap/>
            <w:vAlign w:val="center"/>
          </w:tcPr>
          <w:p w14:paraId="03E3FD88" w14:textId="5431BB99" w:rsidR="00470780" w:rsidRPr="00725F9D" w:rsidRDefault="0041526E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009</w:t>
            </w:r>
          </w:p>
        </w:tc>
      </w:tr>
      <w:tr w:rsidR="00470780" w:rsidRPr="00725F9D" w14:paraId="2B59B0EB" w14:textId="77777777" w:rsidTr="00AE698B">
        <w:trPr>
          <w:trHeight w:val="315"/>
        </w:trPr>
        <w:tc>
          <w:tcPr>
            <w:tcW w:w="2825" w:type="dxa"/>
            <w:tcBorders>
              <w:bottom w:val="single" w:sz="4" w:space="0" w:color="auto"/>
            </w:tcBorders>
            <w:noWrap/>
            <w:vAlign w:val="center"/>
          </w:tcPr>
          <w:p w14:paraId="74BF6B68" w14:textId="432A071B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Deliberately Using Alcohol to Help Sleep*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14:paraId="6E886CF7" w14:textId="7D84F25C" w:rsidR="00470780" w:rsidRPr="00725F9D" w:rsidRDefault="0041526E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-37.5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14:paraId="02C92710" w14:textId="32056B31" w:rsidR="00470780" w:rsidRPr="00725F9D" w:rsidRDefault="0041526E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2.59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center"/>
          </w:tcPr>
          <w:p w14:paraId="79EC3081" w14:textId="7BF1B60B" w:rsidR="00470780" w:rsidRPr="00725F9D" w:rsidRDefault="0041526E" w:rsidP="0047078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-2.9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750DBEB2" w14:textId="5C17F17F" w:rsidR="00470780" w:rsidRPr="00725F9D" w:rsidRDefault="00470780" w:rsidP="00470780">
            <w:pPr>
              <w:rPr>
                <w:i/>
                <w:iCs/>
                <w:lang w:val="en-US"/>
              </w:rPr>
            </w:pPr>
            <w:r w:rsidRPr="00725F9D">
              <w:rPr>
                <w:i/>
                <w:iCs/>
                <w:lang w:val="en-US"/>
              </w:rPr>
              <w:t>.004</w:t>
            </w:r>
          </w:p>
        </w:tc>
      </w:tr>
    </w:tbl>
    <w:p w14:paraId="742F09AC" w14:textId="0FDF41FC" w:rsidR="00725F9D" w:rsidRPr="00FE36F5" w:rsidRDefault="00A233DE" w:rsidP="00DC527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25A46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125A46">
        <w:rPr>
          <w:rFonts w:ascii="Times New Roman" w:hAnsi="Times New Roman" w:cs="Times New Roman"/>
          <w:color w:val="000000"/>
          <w:sz w:val="20"/>
          <w:szCs w:val="20"/>
        </w:rPr>
        <w:t>. ICC = Intraclass coefficient. SE = Standard Error.</w:t>
      </w:r>
      <w:r w:rsidR="00FE36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FE36F5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0366DD" w:rsidRPr="00125A4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="000366DD" w:rsidRPr="00125A46">
        <w:rPr>
          <w:rFonts w:ascii="Times New Roman" w:hAnsi="Times New Roman" w:cs="Times New Roman"/>
          <w:color w:val="000000"/>
          <w:sz w:val="20"/>
          <w:szCs w:val="20"/>
        </w:rPr>
        <w:t xml:space="preserve">As continuous variables, bedtime and waketime were standardised before being entered into the model and therefore </w:t>
      </w:r>
      <w:r w:rsidR="000366DD">
        <w:rPr>
          <w:rFonts w:ascii="Times New Roman" w:hAnsi="Times New Roman" w:cs="Times New Roman"/>
          <w:color w:val="000000"/>
          <w:sz w:val="20"/>
          <w:szCs w:val="20"/>
        </w:rPr>
        <w:t>coefficient therefore represents the change in the outcome associated with one standard deviation change in the predictor</w:t>
      </w:r>
      <w:r w:rsidR="000366DD" w:rsidRPr="00125A4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2786381" w14:textId="77777777" w:rsidR="00E935AA" w:rsidRDefault="00E935AA">
      <w:pPr>
        <w:rPr>
          <w:i/>
          <w:iCs/>
        </w:rPr>
      </w:pPr>
      <w:r>
        <w:rPr>
          <w:i/>
          <w:iCs/>
        </w:rPr>
        <w:br w:type="page"/>
      </w:r>
    </w:p>
    <w:p w14:paraId="7D5FA030" w14:textId="5D2AEAA3" w:rsidR="003759A7" w:rsidRDefault="003759A7" w:rsidP="003759A7">
      <w:pPr>
        <w:rPr>
          <w:i/>
          <w:iCs/>
        </w:rPr>
      </w:pPr>
      <w:r w:rsidRPr="00C40DF6">
        <w:rPr>
          <w:i/>
          <w:iCs/>
        </w:rPr>
        <w:lastRenderedPageBreak/>
        <w:t xml:space="preserve">Supplementary Table </w:t>
      </w:r>
      <w:r>
        <w:rPr>
          <w:i/>
          <w:iCs/>
        </w:rPr>
        <w:t>6</w:t>
      </w:r>
      <w:r w:rsidRPr="00C40DF6">
        <w:rPr>
          <w:i/>
          <w:iCs/>
        </w:rPr>
        <w:t>.</w:t>
      </w:r>
      <w:r>
        <w:rPr>
          <w:i/>
          <w:iCs/>
        </w:rPr>
        <w:t xml:space="preserve"> Simplified NWAK Model</w:t>
      </w:r>
    </w:p>
    <w:tbl>
      <w:tblPr>
        <w:tblW w:w="8081" w:type="dxa"/>
        <w:tblLook w:val="04A0" w:firstRow="1" w:lastRow="0" w:firstColumn="1" w:lastColumn="0" w:noHBand="0" w:noVBand="1"/>
      </w:tblPr>
      <w:tblGrid>
        <w:gridCol w:w="2825"/>
        <w:gridCol w:w="1335"/>
        <w:gridCol w:w="1380"/>
        <w:gridCol w:w="1480"/>
        <w:gridCol w:w="1061"/>
      </w:tblGrid>
      <w:tr w:rsidR="00E935AA" w:rsidRPr="00E935AA" w14:paraId="55045F01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FE24F9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D6077" w14:textId="77777777" w:rsidR="00E935AA" w:rsidRPr="00E935AA" w:rsidRDefault="00E935AA" w:rsidP="00E935AA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A804F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A930B0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BDAF8C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</w:tr>
      <w:tr w:rsidR="00E935AA" w:rsidRPr="00E935AA" w14:paraId="4C1A86CF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</w:tcBorders>
            <w:noWrap/>
            <w:vAlign w:val="center"/>
          </w:tcPr>
          <w:p w14:paraId="23BD9EB4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7E241A" w14:textId="77777777" w:rsidR="00E935AA" w:rsidRPr="00E935AA" w:rsidRDefault="00E935AA" w:rsidP="00E935AA">
            <w:pPr>
              <w:rPr>
                <w:b/>
                <w:bCs/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Gro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3BC293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b/>
                <w:bCs/>
                <w:i/>
                <w:iCs/>
                <w:lang w:val="en-US"/>
              </w:rPr>
              <w:t>Varianc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46607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B1892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b/>
                <w:bCs/>
                <w:i/>
                <w:iCs/>
                <w:lang w:val="en-US"/>
              </w:rPr>
              <w:t>ICC</w:t>
            </w:r>
          </w:p>
        </w:tc>
      </w:tr>
      <w:tr w:rsidR="00E935AA" w:rsidRPr="00E935AA" w14:paraId="3E99FC36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30B29116" w14:textId="77777777" w:rsidR="00E935AA" w:rsidRPr="00E935AA" w:rsidRDefault="00E935AA" w:rsidP="00E935AA">
            <w:pPr>
              <w:rPr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4D74C352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Participant (intercept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</w:tcPr>
          <w:p w14:paraId="137601D3" w14:textId="2F6BA401" w:rsidR="00E935AA" w:rsidRPr="00E935AA" w:rsidRDefault="004B6DE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7.4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3130B7BF" w14:textId="19C00F0B" w:rsidR="00E935AA" w:rsidRPr="00E935AA" w:rsidRDefault="004B6DE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4.18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3505E7CA" w14:textId="3F365A04" w:rsidR="00E935AA" w:rsidRPr="00E935AA" w:rsidRDefault="004B6DE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.31</w:t>
            </w:r>
          </w:p>
        </w:tc>
      </w:tr>
      <w:tr w:rsidR="00E935AA" w:rsidRPr="00E935AA" w14:paraId="44A0FAEE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D7690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6A4F12" w14:textId="77777777" w:rsidR="00E935AA" w:rsidRPr="00E935AA" w:rsidRDefault="00E935AA" w:rsidP="00E935AA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6860CD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56443C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46844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</w:tr>
      <w:tr w:rsidR="00E935AA" w:rsidRPr="00E935AA" w14:paraId="5B2BAB54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</w:tcBorders>
            <w:noWrap/>
            <w:vAlign w:val="center"/>
          </w:tcPr>
          <w:p w14:paraId="6EC74A9C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6E862DD1" w14:textId="77777777" w:rsidR="00E935AA" w:rsidRPr="00E935AA" w:rsidRDefault="00E935AA" w:rsidP="00E935AA">
            <w:pPr>
              <w:rPr>
                <w:b/>
                <w:bCs/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</w:tcPr>
          <w:p w14:paraId="2C98A18A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</w:tcPr>
          <w:p w14:paraId="7679F349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3F7734A6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p</w:t>
            </w:r>
          </w:p>
        </w:tc>
      </w:tr>
      <w:tr w:rsidR="00E935AA" w:rsidRPr="00E935AA" w14:paraId="4710A531" w14:textId="77777777" w:rsidTr="00AE698B">
        <w:trPr>
          <w:trHeight w:val="315"/>
        </w:trPr>
        <w:tc>
          <w:tcPr>
            <w:tcW w:w="2825" w:type="dxa"/>
            <w:noWrap/>
            <w:hideMark/>
          </w:tcPr>
          <w:p w14:paraId="3558AC5A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(Intercept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8D5AF" w14:textId="467C2A80" w:rsidR="00E935AA" w:rsidRPr="00E935AA" w:rsidRDefault="00C55C32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38.8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8A5E03" w14:textId="7BA28792" w:rsidR="00E935AA" w:rsidRPr="00E935AA" w:rsidRDefault="00C55C32" w:rsidP="00E935AA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2.3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55ED8" w14:textId="558DCD70" w:rsidR="00E935AA" w:rsidRPr="00E935AA" w:rsidRDefault="00C55C32" w:rsidP="00E935AA">
            <w:pPr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16.38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</w:tcPr>
          <w:p w14:paraId="755488CA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4FBE0D80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</w:tcPr>
          <w:p w14:paraId="649E33B9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  <w:lang w:val="en-US"/>
              </w:rPr>
              <w:t>Ag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</w:tcPr>
          <w:p w14:paraId="243321C4" w14:textId="4CB0A580" w:rsidR="00E935AA" w:rsidRPr="00E935AA" w:rsidRDefault="00C60216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-0.54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</w:tcPr>
          <w:p w14:paraId="58A322B6" w14:textId="699CFC2C" w:rsidR="00E935AA" w:rsidRPr="00E935AA" w:rsidRDefault="00C60216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0.1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</w:tcPr>
          <w:p w14:paraId="0577770A" w14:textId="56738906" w:rsidR="00E935AA" w:rsidRPr="00E935AA" w:rsidRDefault="00C60216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-4.94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531E62B8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081B2D65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4918CD7A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Bedtim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578FA353" w14:textId="334FE91E" w:rsidR="00E935AA" w:rsidRPr="00E935AA" w:rsidRDefault="00E935AA" w:rsidP="00E935AA">
            <w:pPr>
              <w:rPr>
                <w:i/>
                <w:iCs/>
                <w:vertAlign w:val="superscript"/>
              </w:rPr>
            </w:pPr>
            <w:r w:rsidRPr="00E935AA">
              <w:rPr>
                <w:i/>
                <w:iCs/>
              </w:rPr>
              <w:t>-</w:t>
            </w:r>
            <w:r w:rsidR="00C54664">
              <w:rPr>
                <w:i/>
                <w:iCs/>
              </w:rPr>
              <w:t>8.94</w:t>
            </w:r>
            <w:r w:rsidRPr="00E935AA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3C799778" w14:textId="51305B1F" w:rsidR="00E935AA" w:rsidRPr="00E935AA" w:rsidRDefault="00C5466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.09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1FB4BB26" w14:textId="17B0FD50" w:rsidR="00E935AA" w:rsidRPr="00E935AA" w:rsidRDefault="00C5466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-8.21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737C7180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3706BF66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15A932C4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Waketime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170D5017" w14:textId="747364D7" w:rsidR="00E935AA" w:rsidRPr="00E935AA" w:rsidRDefault="00C5466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7.34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74C62F62" w14:textId="41DB2703" w:rsidR="00E935AA" w:rsidRPr="00E935AA" w:rsidRDefault="00965D0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.09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7214C92C" w14:textId="5ADA3DB3" w:rsidR="00E935AA" w:rsidRPr="00E935AA" w:rsidRDefault="00965D0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6.72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22767F84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1D1D8380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3C6271D0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Night-time Worry*</w:t>
            </w:r>
            <w:r w:rsidRPr="00E935AA">
              <w:rPr>
                <w:i/>
                <w:iCs/>
                <w:lang w:val="en-US"/>
              </w:rPr>
              <w:br/>
            </w:r>
            <w:r w:rsidRPr="00E935AA">
              <w:rPr>
                <w:i/>
                <w:iCs/>
              </w:rPr>
              <w:t>(about sleep)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27B4F9FA" w14:textId="0646090B" w:rsidR="00E935AA" w:rsidRPr="00E935AA" w:rsidRDefault="00965D0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-8.41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64E6B540" w14:textId="761E5FBE" w:rsidR="00E935AA" w:rsidRPr="00E935AA" w:rsidRDefault="00965D03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3.18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01C43265" w14:textId="0EE1E817" w:rsidR="00E935AA" w:rsidRPr="00E935AA" w:rsidRDefault="009D0CB9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-2.65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5ECDED82" w14:textId="58882F99" w:rsidR="00E935AA" w:rsidRPr="00E935AA" w:rsidRDefault="009D0CB9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.008</w:t>
            </w:r>
          </w:p>
        </w:tc>
      </w:tr>
      <w:tr w:rsidR="00E935AA" w:rsidRPr="00E935AA" w14:paraId="60B14EF2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0939F31A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Music or TV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0F2FD8BB" w14:textId="2FCE0DE2" w:rsidR="00E935AA" w:rsidRPr="00E935AA" w:rsidRDefault="009D0CB9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.75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399A3ED2" w14:textId="39C20624" w:rsidR="00E935AA" w:rsidRPr="00E935AA" w:rsidRDefault="00B04AEC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2.09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6D68E3AA" w14:textId="1706C7CE" w:rsidR="00E935AA" w:rsidRPr="00E935AA" w:rsidRDefault="00B04AEC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0.84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6BF2E7BE" w14:textId="71846581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>.</w:t>
            </w:r>
            <w:r w:rsidR="00B04AEC">
              <w:rPr>
                <w:i/>
                <w:iCs/>
              </w:rPr>
              <w:t>403</w:t>
            </w:r>
          </w:p>
        </w:tc>
      </w:tr>
      <w:tr w:rsidR="00E935AA" w:rsidRPr="00E935AA" w14:paraId="0507E805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2E903D9C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>Napping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6E985798" w14:textId="6E72AD84" w:rsidR="00E935AA" w:rsidRPr="00E935AA" w:rsidRDefault="003D7DF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3.92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65655ED3" w14:textId="615E94D8" w:rsidR="00E935AA" w:rsidRPr="00E935AA" w:rsidRDefault="003D7DF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5.24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7CF3A12F" w14:textId="056000BF" w:rsidR="00E935AA" w:rsidRPr="00E935AA" w:rsidRDefault="003D7DF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2.66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297B94CB" w14:textId="154CF452" w:rsidR="00E935AA" w:rsidRPr="00E935AA" w:rsidRDefault="003D7DF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.008</w:t>
            </w:r>
          </w:p>
        </w:tc>
      </w:tr>
      <w:tr w:rsidR="00E935AA" w:rsidRPr="00E935AA" w14:paraId="67314C8A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7EC3C258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>Alcohol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3703A12E" w14:textId="5DC63E64" w:rsidR="00E935AA" w:rsidRPr="00E935AA" w:rsidRDefault="0062765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3.34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214B3B41" w14:textId="1CC43286" w:rsidR="00E935AA" w:rsidRPr="00E935AA" w:rsidRDefault="0062765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2.51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5E2CE269" w14:textId="431415EF" w:rsidR="00E935AA" w:rsidRPr="00E935AA" w:rsidRDefault="0062765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.33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7AF6C004" w14:textId="41C9CFF0" w:rsidR="00E935AA" w:rsidRPr="00E935AA" w:rsidRDefault="0062765A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.183</w:t>
            </w:r>
          </w:p>
        </w:tc>
      </w:tr>
      <w:tr w:rsidR="00E935AA" w:rsidRPr="00E935AA" w14:paraId="216BA424" w14:textId="77777777" w:rsidTr="00AE698B">
        <w:trPr>
          <w:trHeight w:val="315"/>
        </w:trPr>
        <w:tc>
          <w:tcPr>
            <w:tcW w:w="2825" w:type="dxa"/>
            <w:tcBorders>
              <w:top w:val="nil"/>
            </w:tcBorders>
            <w:noWrap/>
            <w:vAlign w:val="center"/>
            <w:hideMark/>
          </w:tcPr>
          <w:p w14:paraId="77F30A83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>Too Much Food*</w:t>
            </w:r>
          </w:p>
        </w:tc>
        <w:tc>
          <w:tcPr>
            <w:tcW w:w="1335" w:type="dxa"/>
            <w:tcBorders>
              <w:top w:val="nil"/>
            </w:tcBorders>
            <w:noWrap/>
            <w:vAlign w:val="center"/>
            <w:hideMark/>
          </w:tcPr>
          <w:p w14:paraId="41E73A5A" w14:textId="0EB28B51" w:rsidR="00E935AA" w:rsidRPr="00E935AA" w:rsidRDefault="00C009B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14.89</w:t>
            </w:r>
          </w:p>
        </w:tc>
        <w:tc>
          <w:tcPr>
            <w:tcW w:w="1380" w:type="dxa"/>
            <w:tcBorders>
              <w:top w:val="nil"/>
            </w:tcBorders>
            <w:noWrap/>
            <w:vAlign w:val="center"/>
            <w:hideMark/>
          </w:tcPr>
          <w:p w14:paraId="5EB664C9" w14:textId="607BD027" w:rsidR="00E935AA" w:rsidRPr="00E935AA" w:rsidRDefault="00C009B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5.17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  <w:hideMark/>
          </w:tcPr>
          <w:p w14:paraId="164567E9" w14:textId="7BB09C5B" w:rsidR="00E935AA" w:rsidRPr="00E935AA" w:rsidRDefault="00C009B4" w:rsidP="00E935AA">
            <w:pPr>
              <w:rPr>
                <w:i/>
                <w:iCs/>
              </w:rPr>
            </w:pPr>
            <w:r>
              <w:rPr>
                <w:i/>
                <w:iCs/>
              </w:rPr>
              <w:t>2.88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</w:tcPr>
          <w:p w14:paraId="7FB016E7" w14:textId="6D0541A1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</w:rPr>
              <w:t>.00</w:t>
            </w:r>
            <w:r w:rsidR="00C009B4">
              <w:rPr>
                <w:i/>
                <w:iCs/>
              </w:rPr>
              <w:t>4</w:t>
            </w:r>
          </w:p>
        </w:tc>
      </w:tr>
      <w:tr w:rsidR="00E935AA" w:rsidRPr="00E935AA" w14:paraId="3285C7E2" w14:textId="77777777" w:rsidTr="00AE698B">
        <w:trPr>
          <w:trHeight w:val="315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AC0B14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Fixed Effects (Within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1A5FB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B94BFF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A57038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EF47B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</w:p>
        </w:tc>
      </w:tr>
      <w:tr w:rsidR="00E935AA" w:rsidRPr="00E935AA" w14:paraId="7A0EF5E0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51520197" w14:textId="77777777" w:rsidR="00E935AA" w:rsidRPr="00E935AA" w:rsidRDefault="00E935AA" w:rsidP="00E935AA">
            <w:pPr>
              <w:rPr>
                <w:b/>
                <w:bCs/>
                <w:i/>
                <w:iCs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14:paraId="5213EB8D" w14:textId="77777777" w:rsidR="00E935AA" w:rsidRPr="00E935AA" w:rsidRDefault="00E935AA" w:rsidP="00E935AA">
            <w:pPr>
              <w:rPr>
                <w:b/>
                <w:bCs/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  <w:lang w:val="en-US"/>
              </w:rPr>
              <w:t>B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14:paraId="61405710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center"/>
          </w:tcPr>
          <w:p w14:paraId="7C58EEA7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7AC887CE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b/>
                <w:bCs/>
                <w:i/>
                <w:iCs/>
              </w:rPr>
              <w:t>p</w:t>
            </w:r>
          </w:p>
        </w:tc>
      </w:tr>
      <w:tr w:rsidR="00E935AA" w:rsidRPr="00E935AA" w14:paraId="0A77B5E8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2AFB7EF3" w14:textId="77777777" w:rsidR="00E935AA" w:rsidRPr="00E935AA" w:rsidRDefault="00E935AA" w:rsidP="00E935AA">
            <w:pPr>
              <w:rPr>
                <w:i/>
                <w:iCs/>
              </w:rPr>
            </w:pPr>
            <w:r w:rsidRPr="00E935AA">
              <w:rPr>
                <w:i/>
                <w:iCs/>
                <w:lang w:val="en-US"/>
              </w:rPr>
              <w:t>Bedtime*</w:t>
            </w:r>
          </w:p>
        </w:tc>
        <w:tc>
          <w:tcPr>
            <w:tcW w:w="1335" w:type="dxa"/>
            <w:noWrap/>
            <w:vAlign w:val="center"/>
          </w:tcPr>
          <w:p w14:paraId="0D41EB66" w14:textId="43F1ADA8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-3.7</w:t>
            </w:r>
            <w:r w:rsidR="001876E9">
              <w:rPr>
                <w:i/>
                <w:iCs/>
              </w:rPr>
              <w:t>4</w:t>
            </w:r>
            <w:r w:rsidRPr="00E935AA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380" w:type="dxa"/>
            <w:noWrap/>
            <w:vAlign w:val="center"/>
          </w:tcPr>
          <w:p w14:paraId="34F06798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 xml:space="preserve">0.22 </w:t>
            </w:r>
          </w:p>
        </w:tc>
        <w:tc>
          <w:tcPr>
            <w:tcW w:w="1480" w:type="dxa"/>
            <w:noWrap/>
            <w:vAlign w:val="center"/>
          </w:tcPr>
          <w:p w14:paraId="05C30D43" w14:textId="0DD10EC8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-1</w:t>
            </w:r>
            <w:r w:rsidR="001876E9">
              <w:rPr>
                <w:i/>
                <w:iCs/>
              </w:rPr>
              <w:t>7.39</w:t>
            </w:r>
          </w:p>
        </w:tc>
        <w:tc>
          <w:tcPr>
            <w:tcW w:w="1061" w:type="dxa"/>
            <w:noWrap/>
            <w:vAlign w:val="center"/>
          </w:tcPr>
          <w:p w14:paraId="26E06B0E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27EA3E7F" w14:textId="77777777" w:rsidTr="00AE698B">
        <w:trPr>
          <w:trHeight w:val="315"/>
        </w:trPr>
        <w:tc>
          <w:tcPr>
            <w:tcW w:w="2825" w:type="dxa"/>
            <w:noWrap/>
            <w:vAlign w:val="center"/>
          </w:tcPr>
          <w:p w14:paraId="2D8A3324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  <w:lang w:val="en-US"/>
              </w:rPr>
              <w:t>Waketime*</w:t>
            </w:r>
          </w:p>
        </w:tc>
        <w:tc>
          <w:tcPr>
            <w:tcW w:w="1335" w:type="dxa"/>
            <w:noWrap/>
            <w:vAlign w:val="center"/>
          </w:tcPr>
          <w:p w14:paraId="29D8A5D9" w14:textId="702A3451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3.6</w:t>
            </w:r>
            <w:r w:rsidR="001876E9">
              <w:rPr>
                <w:i/>
                <w:iCs/>
              </w:rPr>
              <w:t>2</w:t>
            </w:r>
            <w:r w:rsidRPr="00E935AA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380" w:type="dxa"/>
            <w:noWrap/>
            <w:vAlign w:val="center"/>
          </w:tcPr>
          <w:p w14:paraId="775F5164" w14:textId="38FD35D9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0.2</w:t>
            </w:r>
            <w:r w:rsidR="0000190D">
              <w:rPr>
                <w:i/>
                <w:iCs/>
              </w:rPr>
              <w:t>2</w:t>
            </w:r>
          </w:p>
        </w:tc>
        <w:tc>
          <w:tcPr>
            <w:tcW w:w="1480" w:type="dxa"/>
            <w:noWrap/>
            <w:vAlign w:val="center"/>
          </w:tcPr>
          <w:p w14:paraId="1EC2682F" w14:textId="5D654C76" w:rsidR="00E935AA" w:rsidRPr="00E935AA" w:rsidRDefault="0000190D" w:rsidP="00E935A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16.16</w:t>
            </w:r>
          </w:p>
        </w:tc>
        <w:tc>
          <w:tcPr>
            <w:tcW w:w="1061" w:type="dxa"/>
            <w:noWrap/>
            <w:vAlign w:val="center"/>
          </w:tcPr>
          <w:p w14:paraId="23239A7C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 xml:space="preserve">&lt; .001 </w:t>
            </w:r>
          </w:p>
        </w:tc>
      </w:tr>
      <w:tr w:rsidR="00E935AA" w:rsidRPr="00E935AA" w14:paraId="5B6C688E" w14:textId="77777777" w:rsidTr="00EA7A17">
        <w:trPr>
          <w:trHeight w:val="315"/>
        </w:trPr>
        <w:tc>
          <w:tcPr>
            <w:tcW w:w="2825" w:type="dxa"/>
            <w:noWrap/>
            <w:vAlign w:val="center"/>
          </w:tcPr>
          <w:p w14:paraId="6FFB7D7B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  <w:lang w:val="en-US"/>
              </w:rPr>
              <w:t>Music or TV*</w:t>
            </w:r>
          </w:p>
        </w:tc>
        <w:tc>
          <w:tcPr>
            <w:tcW w:w="1335" w:type="dxa"/>
            <w:noWrap/>
            <w:vAlign w:val="center"/>
          </w:tcPr>
          <w:p w14:paraId="1E09C417" w14:textId="4E8A4AFB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1.9</w:t>
            </w:r>
            <w:r w:rsidR="0000190D">
              <w:rPr>
                <w:i/>
                <w:iCs/>
              </w:rPr>
              <w:t>0</w:t>
            </w:r>
            <w:r w:rsidRPr="00E935AA">
              <w:rPr>
                <w:i/>
                <w:iCs/>
              </w:rPr>
              <w:t xml:space="preserve"> </w:t>
            </w:r>
          </w:p>
        </w:tc>
        <w:tc>
          <w:tcPr>
            <w:tcW w:w="1380" w:type="dxa"/>
            <w:noWrap/>
            <w:vAlign w:val="center"/>
          </w:tcPr>
          <w:p w14:paraId="77B45B54" w14:textId="063B9751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0.8</w:t>
            </w:r>
            <w:r w:rsidR="0000190D">
              <w:rPr>
                <w:i/>
                <w:iCs/>
              </w:rPr>
              <w:t>5</w:t>
            </w:r>
          </w:p>
        </w:tc>
        <w:tc>
          <w:tcPr>
            <w:tcW w:w="1480" w:type="dxa"/>
            <w:noWrap/>
            <w:vAlign w:val="center"/>
          </w:tcPr>
          <w:p w14:paraId="5D208F76" w14:textId="14D81FD0" w:rsidR="00E935AA" w:rsidRPr="00E935AA" w:rsidRDefault="00C34C03" w:rsidP="00E935AA">
            <w:pPr>
              <w:rPr>
                <w:i/>
                <w:iCs/>
                <w:lang w:val="en-US"/>
              </w:rPr>
            </w:pPr>
            <w:r>
              <w:rPr>
                <w:i/>
                <w:iCs/>
              </w:rPr>
              <w:t>2.24</w:t>
            </w:r>
          </w:p>
        </w:tc>
        <w:tc>
          <w:tcPr>
            <w:tcW w:w="1061" w:type="dxa"/>
            <w:noWrap/>
            <w:vAlign w:val="center"/>
          </w:tcPr>
          <w:p w14:paraId="452C9C13" w14:textId="06AA5AC6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.02</w:t>
            </w:r>
            <w:r w:rsidR="00C34C03">
              <w:rPr>
                <w:i/>
                <w:iCs/>
              </w:rPr>
              <w:t>6</w:t>
            </w:r>
          </w:p>
        </w:tc>
      </w:tr>
      <w:tr w:rsidR="00E935AA" w:rsidRPr="00E935AA" w14:paraId="18E235AE" w14:textId="77777777" w:rsidTr="00EA7A17">
        <w:trPr>
          <w:trHeight w:val="315"/>
        </w:trPr>
        <w:tc>
          <w:tcPr>
            <w:tcW w:w="2825" w:type="dxa"/>
            <w:tcBorders>
              <w:bottom w:val="single" w:sz="4" w:space="0" w:color="auto"/>
            </w:tcBorders>
            <w:noWrap/>
            <w:vAlign w:val="center"/>
          </w:tcPr>
          <w:p w14:paraId="48E0FB2D" w14:textId="77777777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Thirsty*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</w:tcPr>
          <w:p w14:paraId="7A10D186" w14:textId="3D195CC6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-2.</w:t>
            </w:r>
            <w:r w:rsidR="00C34C03">
              <w:rPr>
                <w:i/>
                <w:iCs/>
              </w:rPr>
              <w:t>2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</w:tcPr>
          <w:p w14:paraId="7242FC42" w14:textId="1D165C6D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0.8</w:t>
            </w:r>
            <w:r w:rsidR="00C34C03">
              <w:rPr>
                <w:i/>
                <w:iCs/>
              </w:rPr>
              <w:t>7</w:t>
            </w:r>
            <w:r w:rsidRPr="00E935AA">
              <w:rPr>
                <w:i/>
                <w:iCs/>
              </w:rPr>
              <w:t xml:space="preserve"> 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vAlign w:val="center"/>
          </w:tcPr>
          <w:p w14:paraId="0ED4767A" w14:textId="44685C41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-2.</w:t>
            </w:r>
            <w:r w:rsidR="00EA7A17">
              <w:rPr>
                <w:i/>
                <w:iCs/>
              </w:rPr>
              <w:t>5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</w:tcPr>
          <w:p w14:paraId="07D1DB99" w14:textId="15690525" w:rsidR="00E935AA" w:rsidRPr="00E935AA" w:rsidRDefault="00E935AA" w:rsidP="00E935AA">
            <w:pPr>
              <w:rPr>
                <w:i/>
                <w:iCs/>
                <w:lang w:val="en-US"/>
              </w:rPr>
            </w:pPr>
            <w:r w:rsidRPr="00E935AA">
              <w:rPr>
                <w:i/>
                <w:iCs/>
              </w:rPr>
              <w:t>.0</w:t>
            </w:r>
            <w:r w:rsidR="00EA7A17">
              <w:rPr>
                <w:i/>
                <w:iCs/>
              </w:rPr>
              <w:t>10</w:t>
            </w:r>
          </w:p>
        </w:tc>
      </w:tr>
    </w:tbl>
    <w:p w14:paraId="5BA6D32D" w14:textId="77777777" w:rsidR="00FE36F5" w:rsidRPr="00FE36F5" w:rsidRDefault="00FE36F5" w:rsidP="00FE36F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25A46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125A46">
        <w:rPr>
          <w:rFonts w:ascii="Times New Roman" w:hAnsi="Times New Roman" w:cs="Times New Roman"/>
          <w:color w:val="000000"/>
          <w:sz w:val="20"/>
          <w:szCs w:val="20"/>
        </w:rPr>
        <w:t>. ICC = Intraclass coefficient. SE = Standard Error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125A4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 w:rsidRPr="00125A46">
        <w:rPr>
          <w:rFonts w:ascii="Times New Roman" w:hAnsi="Times New Roman" w:cs="Times New Roman"/>
          <w:color w:val="000000"/>
          <w:sz w:val="20"/>
          <w:szCs w:val="20"/>
        </w:rPr>
        <w:t xml:space="preserve">As continuous variables, bedtime and waketime were standardised before being entered into the model and therefore </w:t>
      </w:r>
      <w:r>
        <w:rPr>
          <w:rFonts w:ascii="Times New Roman" w:hAnsi="Times New Roman" w:cs="Times New Roman"/>
          <w:color w:val="000000"/>
          <w:sz w:val="20"/>
          <w:szCs w:val="20"/>
        </w:rPr>
        <w:t>coefficient therefore represents the change in the outcome associated with one standard deviation change in the predictor</w:t>
      </w:r>
      <w:r w:rsidRPr="00125A4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FEDCCC6" w14:textId="00150028" w:rsidR="00AC1186" w:rsidRDefault="00AC1186" w:rsidP="00DC5279">
      <w:r>
        <w:br w:type="page"/>
      </w:r>
    </w:p>
    <w:p w14:paraId="795A50D5" w14:textId="06276657" w:rsidR="00AC2BDA" w:rsidRDefault="00AC2BDA" w:rsidP="00AC2BDA">
      <w:pPr>
        <w:pStyle w:val="Heading2"/>
      </w:pPr>
      <w:r>
        <w:lastRenderedPageBreak/>
        <w:t>Supplementary Material 4: Post-hoc Power Simulations</w:t>
      </w:r>
    </w:p>
    <w:p w14:paraId="4EEC19F1" w14:textId="0CE5961D" w:rsidR="00AC1186" w:rsidRDefault="00AC2BDA" w:rsidP="00AC1186">
      <w:r>
        <w:t xml:space="preserve">Given there were significant associations identified across multiple models at both the between and within-person level, there was clearly power to detect effects for </w:t>
      </w:r>
      <w:r w:rsidRPr="007912BD">
        <w:rPr>
          <w:i/>
          <w:iCs/>
        </w:rPr>
        <w:t>some predictors</w:t>
      </w:r>
      <w:r>
        <w:t xml:space="preserve">. </w:t>
      </w:r>
      <w:r w:rsidR="007D46FB">
        <w:t xml:space="preserve">However, in these multi-level models, power is </w:t>
      </w:r>
      <w:r w:rsidR="009566F0">
        <w:t xml:space="preserve">also </w:t>
      </w:r>
      <w:r w:rsidR="007D46FB">
        <w:t xml:space="preserve">influenced by variance, so it is possible that </w:t>
      </w:r>
      <w:r w:rsidR="007912BD">
        <w:t xml:space="preserve">while we were powered for some predictors, </w:t>
      </w:r>
      <w:r w:rsidR="007D46FB">
        <w:t xml:space="preserve">we were underpowered for </w:t>
      </w:r>
      <w:r w:rsidR="007912BD">
        <w:t>others</w:t>
      </w:r>
      <w:r w:rsidR="007D46FB">
        <w:t>. To get a practical estimate of the point in which we could be confident that we were appropriately powered to detect effects</w:t>
      </w:r>
      <w:r w:rsidR="006E445A">
        <w:t>,</w:t>
      </w:r>
      <w:r w:rsidR="007D46FB">
        <w:t xml:space="preserve"> we </w:t>
      </w:r>
      <w:r w:rsidR="00894317">
        <w:t>modelled</w:t>
      </w:r>
      <w:r w:rsidR="007D46FB">
        <w:t xml:space="preserve"> the point at which variance at the within person level would be too </w:t>
      </w:r>
      <w:r w:rsidR="00894317">
        <w:t>small</w:t>
      </w:r>
      <w:r w:rsidR="007D46FB">
        <w:t xml:space="preserve"> to detect a practically significant effect size. </w:t>
      </w:r>
      <w:r w:rsidR="006E445A">
        <w:t>That is the point at which low variance resulted in less than 80% power to detect an effect size (</w:t>
      </w:r>
      <w:r w:rsidR="006E445A">
        <w:rPr>
          <w:rFonts w:ascii="Aptos Narrow" w:hAnsi="Aptos Narrow"/>
        </w:rPr>
        <w:t>β</w:t>
      </w:r>
      <w:r w:rsidR="006E445A">
        <w:t xml:space="preserve"> = </w:t>
      </w:r>
      <w:r w:rsidR="00125A08">
        <w:t>0</w:t>
      </w:r>
      <w:r w:rsidR="007B7EAB">
        <w:t>.</w:t>
      </w:r>
      <w:r w:rsidR="00125A08">
        <w:t>3</w:t>
      </w:r>
      <w:r w:rsidR="007B7EAB">
        <w:t>0</w:t>
      </w:r>
      <w:r w:rsidR="006E445A">
        <w:t>)</w:t>
      </w:r>
      <w:r w:rsidR="00911E6C">
        <w:t>, in a sample of 74 students with 14 nights of data</w:t>
      </w:r>
      <w:r w:rsidR="006E445A">
        <w:t xml:space="preserve">. </w:t>
      </w:r>
      <w:r w:rsidR="00DA401D">
        <w:t>This was an arbitrary value</w:t>
      </w:r>
      <w:r w:rsidR="001D78CE">
        <w:t>,</w:t>
      </w:r>
      <w:r w:rsidR="00DA401D">
        <w:t xml:space="preserve"> but </w:t>
      </w:r>
      <w:r w:rsidR="007B7EAB">
        <w:t>t</w:t>
      </w:r>
      <w:r w:rsidR="006E445A">
        <w:t xml:space="preserve">his corresponds to </w:t>
      </w:r>
      <w:r w:rsidR="007B7EAB">
        <w:t>approximately</w:t>
      </w:r>
      <w:r w:rsidR="00125A08">
        <w:t xml:space="preserve"> 10 minutes of extra WASO</w:t>
      </w:r>
      <w:r w:rsidR="00780269">
        <w:t xml:space="preserve"> </w:t>
      </w:r>
      <w:r w:rsidR="0059449B">
        <w:t>a night</w:t>
      </w:r>
      <w:r w:rsidR="005C2FB1">
        <w:t xml:space="preserve"> and 2 or more extra awakenings </w:t>
      </w:r>
      <w:r w:rsidR="00E2244F">
        <w:t xml:space="preserve">which we deemed was a practically </w:t>
      </w:r>
      <w:r w:rsidR="0059449B">
        <w:t>meaningful and noticeable effect.</w:t>
      </w:r>
    </w:p>
    <w:p w14:paraId="29924574" w14:textId="76795F1C" w:rsidR="001D7EBF" w:rsidRDefault="00C96E9F" w:rsidP="00C96E9F">
      <w:pPr>
        <w:rPr>
          <w:i/>
          <w:iCs/>
        </w:rPr>
      </w:pPr>
      <w:r w:rsidRPr="00C40DF6">
        <w:rPr>
          <w:i/>
          <w:iCs/>
        </w:rPr>
        <w:t xml:space="preserve">Supplementary </w:t>
      </w:r>
      <w:r>
        <w:rPr>
          <w:i/>
          <w:iCs/>
        </w:rPr>
        <w:t>Figure 1</w:t>
      </w:r>
      <w:r w:rsidRPr="00C40DF6">
        <w:rPr>
          <w:i/>
          <w:iCs/>
        </w:rPr>
        <w:t>.</w:t>
      </w:r>
      <w:r>
        <w:rPr>
          <w:i/>
          <w:iCs/>
        </w:rPr>
        <w:t xml:space="preserve"> Within Person Variance Needed for Sufficient Power to Detect an Effect of </w:t>
      </w:r>
      <w:r>
        <w:rPr>
          <w:rFonts w:ascii="Aptos Narrow" w:hAnsi="Aptos Narrow"/>
        </w:rPr>
        <w:t>β</w:t>
      </w:r>
      <w:r>
        <w:t xml:space="preserve"> = 0.30</w:t>
      </w:r>
      <w:r>
        <w:rPr>
          <w:i/>
          <w:iCs/>
        </w:rPr>
        <w:t xml:space="preserve"> or Larger.</w:t>
      </w:r>
    </w:p>
    <w:p w14:paraId="6DCC6688" w14:textId="025982BC" w:rsidR="001D7EBF" w:rsidRDefault="00BB0A86" w:rsidP="00C96E9F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73835506" wp14:editId="39A176DB">
            <wp:extent cx="4346378" cy="3808290"/>
            <wp:effectExtent l="0" t="0" r="0" b="1905"/>
            <wp:docPr id="8297502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244" cy="3816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CB047" w14:textId="37C758FA" w:rsidR="005061C6" w:rsidRDefault="005061C6" w:rsidP="005061C6">
      <w:r>
        <w:t>Results showed that within-person predictor variance would need to be at least 0.05 to detect an effect of this size or greater</w:t>
      </w:r>
      <w:r w:rsidR="00486EE9">
        <w:t xml:space="preserve"> with 80% power</w:t>
      </w:r>
      <w:r>
        <w:t xml:space="preserve">. We then cross referenced the </w:t>
      </w:r>
      <w:r w:rsidR="006E6A8A">
        <w:t xml:space="preserve">actual </w:t>
      </w:r>
      <w:r>
        <w:t xml:space="preserve">variance </w:t>
      </w:r>
      <w:r w:rsidR="006E6A8A">
        <w:t xml:space="preserve">of each predictor in our sample </w:t>
      </w:r>
      <w:r w:rsidR="00860A68">
        <w:t xml:space="preserve">which suggests that several predictors </w:t>
      </w:r>
      <w:r w:rsidR="00B96D7D">
        <w:t xml:space="preserve">(noted in supplementary table 7) </w:t>
      </w:r>
      <w:r w:rsidR="00860A68">
        <w:t xml:space="preserve">may have been underpowered. </w:t>
      </w:r>
      <w:r w:rsidR="00B96D7D">
        <w:t>To confirm this further, w</w:t>
      </w:r>
      <w:r w:rsidR="005E6803">
        <w:t xml:space="preserve">e then cross-referenced </w:t>
      </w:r>
      <w:r w:rsidR="005E57C9">
        <w:t xml:space="preserve">against </w:t>
      </w:r>
      <w:r w:rsidR="005E6803">
        <w:t xml:space="preserve">the </w:t>
      </w:r>
      <w:r w:rsidR="005E57C9">
        <w:t xml:space="preserve">reported </w:t>
      </w:r>
      <w:r w:rsidR="005E6803">
        <w:t xml:space="preserve">effect sizes in </w:t>
      </w:r>
      <w:r w:rsidR="005E57C9">
        <w:t xml:space="preserve">the model to see if </w:t>
      </w:r>
      <w:r w:rsidR="005E57C9">
        <w:rPr>
          <w:rFonts w:ascii="Aptos Narrow" w:hAnsi="Aptos Narrow"/>
        </w:rPr>
        <w:t>β</w:t>
      </w:r>
      <w:r w:rsidR="005E57C9">
        <w:t xml:space="preserve"> </w:t>
      </w:r>
      <w:r w:rsidR="00625C1E">
        <w:t>≥</w:t>
      </w:r>
      <w:r w:rsidR="005E57C9">
        <w:t xml:space="preserve"> 0.30</w:t>
      </w:r>
      <w:r w:rsidR="00625C1E">
        <w:t>.</w:t>
      </w:r>
      <w:r w:rsidR="006C5968">
        <w:t xml:space="preserve"> None of the predictors that were underpowered</w:t>
      </w:r>
      <w:r w:rsidR="00E57B54">
        <w:t xml:space="preserve"> had effect sizes of at least this large</w:t>
      </w:r>
      <w:r w:rsidR="002664E2">
        <w:t xml:space="preserve"> in the WASO model. </w:t>
      </w:r>
      <w:r w:rsidR="00B96D7D">
        <w:t>However,</w:t>
      </w:r>
      <w:r w:rsidR="002664E2">
        <w:t xml:space="preserve"> for NWAK, poor ventilation and deliberate use of alcohol experienced large enough but non-significant effect sizes and represent potentially underpowered predictors in this model. </w:t>
      </w:r>
    </w:p>
    <w:p w14:paraId="78817E6E" w14:textId="77777777" w:rsidR="00383EDC" w:rsidRDefault="00383EDC">
      <w:pPr>
        <w:rPr>
          <w:i/>
          <w:iCs/>
        </w:rPr>
      </w:pPr>
      <w:r>
        <w:rPr>
          <w:i/>
          <w:iCs/>
        </w:rPr>
        <w:br w:type="page"/>
      </w:r>
    </w:p>
    <w:p w14:paraId="70D0CC23" w14:textId="01E59B34" w:rsidR="00CF3A73" w:rsidRPr="00383EDC" w:rsidRDefault="00CF3A73" w:rsidP="005061C6">
      <w:pPr>
        <w:rPr>
          <w:i/>
          <w:iCs/>
        </w:rPr>
      </w:pPr>
      <w:r w:rsidRPr="00C40DF6">
        <w:rPr>
          <w:i/>
          <w:iCs/>
        </w:rPr>
        <w:lastRenderedPageBreak/>
        <w:t xml:space="preserve">Supplementary Table </w:t>
      </w:r>
      <w:r>
        <w:rPr>
          <w:i/>
          <w:iCs/>
        </w:rPr>
        <w:t>7</w:t>
      </w:r>
      <w:r w:rsidRPr="00C40DF6">
        <w:rPr>
          <w:i/>
          <w:iCs/>
        </w:rPr>
        <w:t xml:space="preserve">. </w:t>
      </w:r>
      <w:r>
        <w:rPr>
          <w:i/>
          <w:iCs/>
        </w:rPr>
        <w:t>Reported Within Person Variance Across Each Predictor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5046"/>
        <w:gridCol w:w="1333"/>
      </w:tblGrid>
      <w:tr w:rsidR="00460621" w:rsidRPr="00460621" w14:paraId="00868AFD" w14:textId="77777777" w:rsidTr="00D73C53">
        <w:trPr>
          <w:trHeight w:val="315"/>
        </w:trPr>
        <w:tc>
          <w:tcPr>
            <w:tcW w:w="5046" w:type="dxa"/>
            <w:tcBorders>
              <w:top w:val="single" w:sz="4" w:space="0" w:color="auto"/>
            </w:tcBorders>
            <w:noWrap/>
            <w:vAlign w:val="center"/>
          </w:tcPr>
          <w:p w14:paraId="531F0B81" w14:textId="49245A39" w:rsidR="00460621" w:rsidRPr="00460621" w:rsidRDefault="00D73C53" w:rsidP="00460621">
            <w:pPr>
              <w:rPr>
                <w:rFonts w:ascii="Aptos" w:hAnsi="Aptos"/>
                <w:b/>
                <w:bCs/>
                <w:noProof/>
              </w:rPr>
            </w:pPr>
            <w:r>
              <w:rPr>
                <w:rFonts w:ascii="Aptos" w:hAnsi="Aptos"/>
                <w:b/>
                <w:bCs/>
                <w:noProof/>
              </w:rPr>
              <w:t>Predictor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</w:tcPr>
          <w:p w14:paraId="69093E4C" w14:textId="53EC700C" w:rsidR="00460621" w:rsidRPr="00460621" w:rsidRDefault="00460621" w:rsidP="00460621">
            <w:pPr>
              <w:rPr>
                <w:rFonts w:ascii="Aptos" w:hAnsi="Aptos"/>
                <w:b/>
                <w:bCs/>
                <w:noProof/>
                <w:lang w:val="en-US"/>
              </w:rPr>
            </w:pPr>
            <w:r>
              <w:rPr>
                <w:rFonts w:ascii="Aptos" w:hAnsi="Aptos"/>
                <w:b/>
                <w:bCs/>
                <w:noProof/>
                <w:lang w:val="en-US"/>
              </w:rPr>
              <w:t>Variance</w:t>
            </w:r>
          </w:p>
        </w:tc>
      </w:tr>
      <w:tr w:rsidR="00D73C53" w:rsidRPr="00460621" w14:paraId="53D5B32E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0A61B39B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Pondering Unresolved Matters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6134042E" w14:textId="2472556F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8</w:t>
            </w:r>
          </w:p>
        </w:tc>
      </w:tr>
      <w:tr w:rsidR="00D73C53" w:rsidRPr="00460621" w14:paraId="01A17471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4847BC42" w14:textId="00C0740F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Exposure to Sunlight</w:t>
            </w:r>
            <w:r>
              <w:rPr>
                <w:rFonts w:ascii="Aptos" w:hAnsi="Aptos"/>
                <w:noProof/>
                <w:lang w:val="en-US"/>
              </w:rPr>
              <w:t xml:space="preserve"> </w:t>
            </w:r>
            <w:r w:rsidRPr="00460621">
              <w:rPr>
                <w:rFonts w:ascii="Aptos" w:hAnsi="Aptos"/>
                <w:noProof/>
                <w:lang w:val="en-US"/>
              </w:rPr>
              <w:t>(during day)</w:t>
            </w:r>
            <w:r w:rsidR="0030409E" w:rsidRPr="003040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30E13EF" w14:textId="4324CF0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1</w:t>
            </w:r>
          </w:p>
        </w:tc>
      </w:tr>
      <w:tr w:rsidR="00D73C53" w:rsidRPr="00460621" w14:paraId="157A92C3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29FCCC5F" w14:textId="59C719F2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Screen Use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623930A0" w14:textId="7E1E3CF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2</w:t>
            </w:r>
          </w:p>
        </w:tc>
      </w:tr>
      <w:tr w:rsidR="00D73C53" w:rsidRPr="00460621" w14:paraId="6177585F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1A5CF2B9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High Concentration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7AD8594D" w14:textId="5B9BB074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7</w:t>
            </w:r>
          </w:p>
        </w:tc>
      </w:tr>
      <w:tr w:rsidR="00D73C53" w:rsidRPr="00460621" w14:paraId="1EF106A1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3A862EF2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Negative Emotional States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8C3CC1C" w14:textId="23B2049A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0</w:t>
            </w:r>
          </w:p>
        </w:tc>
      </w:tr>
      <w:tr w:rsidR="00D73C53" w:rsidRPr="00460621" w14:paraId="1CFA27BB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1F98123A" w14:textId="0AD1B03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Night-time Worry</w:t>
            </w:r>
            <w:r>
              <w:rPr>
                <w:rFonts w:ascii="Aptos" w:hAnsi="Aptos"/>
                <w:noProof/>
                <w:lang w:val="en-US"/>
              </w:rPr>
              <w:t xml:space="preserve"> </w:t>
            </w:r>
            <w:r w:rsidRPr="00460621">
              <w:rPr>
                <w:rFonts w:ascii="Aptos" w:hAnsi="Aptos"/>
                <w:noProof/>
              </w:rPr>
              <w:t>(about sleep)</w:t>
            </w:r>
            <w:r w:rsidR="0030409E" w:rsidRPr="003040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28000D58" w14:textId="3A87000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3</w:t>
            </w:r>
          </w:p>
        </w:tc>
      </w:tr>
      <w:tr w:rsidR="00D73C53" w:rsidRPr="00460621" w14:paraId="55AFABF0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43D2E708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Unpleasant Conversation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CF5FD4B" w14:textId="47EDAFBC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3</w:t>
            </w:r>
          </w:p>
        </w:tc>
      </w:tr>
      <w:tr w:rsidR="00D73C53" w:rsidRPr="00460621" w14:paraId="1EF2CF94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4F63EBE8" w14:textId="73F6593C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Music or TV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75DF554" w14:textId="12C5FB6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5</w:t>
            </w:r>
          </w:p>
        </w:tc>
      </w:tr>
      <w:tr w:rsidR="00D73C53" w:rsidRPr="00460621" w14:paraId="2624CDFE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64122A32" w14:textId="2D9EE5B2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Checking the Time</w:t>
            </w:r>
            <w:r>
              <w:rPr>
                <w:rFonts w:ascii="Aptos" w:hAnsi="Aptos"/>
                <w:noProof/>
                <w:lang w:val="en-US"/>
              </w:rPr>
              <w:t xml:space="preserve"> </w:t>
            </w:r>
            <w:r w:rsidRPr="00460621">
              <w:rPr>
                <w:rFonts w:ascii="Aptos" w:hAnsi="Aptos"/>
                <w:noProof/>
              </w:rPr>
              <w:t>(during sleep period)</w:t>
            </w:r>
            <w:r w:rsidR="0030409E" w:rsidRPr="003040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27E99A4E" w14:textId="27664ED1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1</w:t>
            </w:r>
          </w:p>
        </w:tc>
      </w:tr>
      <w:tr w:rsidR="00D73C53" w:rsidRPr="00460621" w14:paraId="40541C79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6CFF4F8E" w14:textId="03DFCF9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Daytime Worry</w:t>
            </w:r>
            <w:r>
              <w:rPr>
                <w:rFonts w:ascii="Aptos" w:hAnsi="Aptos"/>
                <w:noProof/>
                <w:lang w:val="en-US"/>
              </w:rPr>
              <w:t xml:space="preserve"> </w:t>
            </w:r>
            <w:r w:rsidRPr="00460621">
              <w:rPr>
                <w:rFonts w:ascii="Aptos" w:hAnsi="Aptos"/>
                <w:noProof/>
              </w:rPr>
              <w:t>(about sleep)</w:t>
            </w:r>
            <w:r w:rsidR="0030409E" w:rsidRPr="0030409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199BE2F7" w14:textId="2D20005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4</w:t>
            </w:r>
          </w:p>
        </w:tc>
      </w:tr>
      <w:tr w:rsidR="00D73C53" w:rsidRPr="00460621" w14:paraId="2CAE2236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75D53521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Vigorous Exercise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F6437C4" w14:textId="306CB55A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6</w:t>
            </w:r>
          </w:p>
        </w:tc>
      </w:tr>
      <w:tr w:rsidR="00D73C53" w:rsidRPr="00460621" w14:paraId="0CA80250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2F6346AA" w14:textId="6C02298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Napping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E9AA175" w14:textId="2B3019F3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6</w:t>
            </w:r>
          </w:p>
        </w:tc>
      </w:tr>
      <w:tr w:rsidR="00D73C53" w:rsidRPr="00460621" w14:paraId="60ACC5F4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246D6CCA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Moderate Exercise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14F33DEE" w14:textId="5956DE7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6</w:t>
            </w:r>
          </w:p>
        </w:tc>
      </w:tr>
      <w:tr w:rsidR="00D73C53" w:rsidRPr="00460621" w14:paraId="7D75DED0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5F33145B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Hungry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5A0C46B" w14:textId="79444FB5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8</w:t>
            </w:r>
          </w:p>
        </w:tc>
      </w:tr>
      <w:tr w:rsidR="00D73C53" w:rsidRPr="00460621" w14:paraId="2E4AE9D5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2DF1BA8A" w14:textId="07CD9A8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Thirsty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2D8E060B" w14:textId="023FDF2C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3</w:t>
            </w:r>
          </w:p>
        </w:tc>
      </w:tr>
      <w:tr w:rsidR="00D73C53" w:rsidRPr="00460621" w14:paraId="1E10D156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0AF9576A" w14:textId="2A0013A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Caffeine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1A9B387B" w14:textId="181218D1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6</w:t>
            </w:r>
          </w:p>
        </w:tc>
      </w:tr>
      <w:tr w:rsidR="00D73C53" w:rsidRPr="00460621" w14:paraId="1F785AD0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063B80F3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Other Stimulating Substances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33CEA04D" w14:textId="2D156678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6</w:t>
            </w:r>
          </w:p>
        </w:tc>
      </w:tr>
      <w:tr w:rsidR="00D73C53" w:rsidRPr="00460621" w14:paraId="128A0435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67409F7F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Alcohol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3533C559" w14:textId="54ED2C4A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7</w:t>
            </w:r>
          </w:p>
        </w:tc>
      </w:tr>
      <w:tr w:rsidR="00D73C53" w:rsidRPr="00460621" w14:paraId="3C2E22D4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53D0301B" w14:textId="2DAFE35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Too Much Water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74D26741" w14:textId="1C8A42B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0</w:t>
            </w:r>
          </w:p>
        </w:tc>
      </w:tr>
      <w:tr w:rsidR="00D73C53" w:rsidRPr="00460621" w14:paraId="0747780A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50FAE2E6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Too Much Food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3DF811F" w14:textId="520F69B3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1</w:t>
            </w:r>
          </w:p>
        </w:tc>
      </w:tr>
      <w:tr w:rsidR="00D73C53" w:rsidRPr="00460621" w14:paraId="7069B6F7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5BD4C244" w14:textId="7CBD4FB2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Noisy or Quiet Environment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C2D921C" w14:textId="05BD554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2</w:t>
            </w:r>
          </w:p>
        </w:tc>
      </w:tr>
      <w:tr w:rsidR="00D73C53" w:rsidRPr="00460621" w14:paraId="3A22407A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229D0BC2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Bright or Dark Environment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7DD8C5D9" w14:textId="27EE4D1F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0</w:t>
            </w:r>
          </w:p>
        </w:tc>
      </w:tr>
      <w:tr w:rsidR="00D73C53" w:rsidRPr="00460621" w14:paraId="13F4CA32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4F106D61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Humid or Dry Environment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4410538" w14:textId="44F4523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6</w:t>
            </w:r>
          </w:p>
        </w:tc>
      </w:tr>
      <w:tr w:rsidR="00D73C53" w:rsidRPr="00460621" w14:paraId="2713961A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30FDA5D9" w14:textId="4EE32C3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Poor Ventilation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DD04CD4" w14:textId="4EA51EFB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2</w:t>
            </w:r>
          </w:p>
        </w:tc>
      </w:tr>
      <w:tr w:rsidR="00D73C53" w:rsidRPr="00460621" w14:paraId="0FC1F0F0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357218CC" w14:textId="34321E2C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 xml:space="preserve">Uncomfortable Bed </w:t>
            </w:r>
            <w:r w:rsidRPr="00460621">
              <w:rPr>
                <w:rFonts w:ascii="Aptos" w:hAnsi="Aptos"/>
                <w:noProof/>
              </w:rPr>
              <w:t>Environment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752E0A2C" w14:textId="066F5779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4</w:t>
            </w:r>
          </w:p>
        </w:tc>
      </w:tr>
      <w:tr w:rsidR="00D73C53" w:rsidRPr="00460621" w14:paraId="63945367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1E44E1DC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</w:rPr>
              <w:t>Being Awoken by Partner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53997103" w14:textId="305BFD9B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15</w:t>
            </w:r>
          </w:p>
        </w:tc>
      </w:tr>
      <w:tr w:rsidR="00D73C53" w:rsidRPr="00460621" w14:paraId="4748EA61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4C5091AD" w14:textId="7EF1558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Social Media Use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49F16BF8" w14:textId="72E41D9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1</w:t>
            </w:r>
          </w:p>
        </w:tc>
      </w:tr>
      <w:tr w:rsidR="00D73C53" w:rsidRPr="00460621" w14:paraId="1C52FE65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53546394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Sleep Medications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677D0486" w14:textId="298ED05E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7</w:t>
            </w:r>
          </w:p>
        </w:tc>
      </w:tr>
      <w:tr w:rsidR="00D73C53" w:rsidRPr="00460621" w14:paraId="067550E6" w14:textId="77777777" w:rsidTr="00D73C53">
        <w:trPr>
          <w:trHeight w:val="315"/>
        </w:trPr>
        <w:tc>
          <w:tcPr>
            <w:tcW w:w="5046" w:type="dxa"/>
            <w:tcBorders>
              <w:top w:val="nil"/>
            </w:tcBorders>
            <w:noWrap/>
            <w:vAlign w:val="center"/>
            <w:hideMark/>
          </w:tcPr>
          <w:p w14:paraId="36F6241C" w14:textId="63C48570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Deliberately Using Alcohol to Help Sleep</w:t>
            </w:r>
            <w:r w:rsidR="0030409E" w:rsidRPr="0030409E">
              <w:rPr>
                <w:rFonts w:ascii="Aptos" w:hAnsi="Aptos"/>
                <w:noProof/>
                <w:vertAlign w:val="superscript"/>
              </w:rPr>
              <w:t>†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1BD42196" w14:textId="326952A1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3</w:t>
            </w:r>
          </w:p>
        </w:tc>
      </w:tr>
      <w:tr w:rsidR="00D73C53" w:rsidRPr="00460621" w14:paraId="7F059231" w14:textId="77777777" w:rsidTr="00D73C53">
        <w:trPr>
          <w:trHeight w:val="315"/>
        </w:trPr>
        <w:tc>
          <w:tcPr>
            <w:tcW w:w="50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D48D1" w14:textId="77777777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460621">
              <w:rPr>
                <w:rFonts w:ascii="Aptos" w:hAnsi="Aptos"/>
                <w:noProof/>
                <w:lang w:val="en-US"/>
              </w:rPr>
              <w:t>Being Awoken by Pet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5BCF5BC8" w14:textId="76CBD41C" w:rsidR="00D73C53" w:rsidRPr="00460621" w:rsidRDefault="00D73C53" w:rsidP="00D73C53">
            <w:pPr>
              <w:rPr>
                <w:rFonts w:ascii="Aptos" w:hAnsi="Aptos"/>
                <w:noProof/>
              </w:rPr>
            </w:pPr>
            <w:r w:rsidRPr="00922CAB">
              <w:t>0.08</w:t>
            </w:r>
          </w:p>
        </w:tc>
      </w:tr>
    </w:tbl>
    <w:p w14:paraId="1DD29971" w14:textId="7BF85E31" w:rsidR="0065629B" w:rsidRPr="0065629B" w:rsidRDefault="001D78CE" w:rsidP="00AC1186">
      <w:r w:rsidRPr="001D78CE">
        <w:rPr>
          <w:rFonts w:ascii="Aptos" w:hAnsi="Aptos"/>
          <w:noProof/>
          <w:vertAlign w:val="superscript"/>
        </w:rPr>
        <w:t>†</w:t>
      </w:r>
      <w:r>
        <w:rPr>
          <w:rFonts w:ascii="Aptos" w:hAnsi="Aptos"/>
          <w:noProof/>
        </w:rPr>
        <w:t xml:space="preserve">Predictors are likely to be underpowered to detect an effect of </w:t>
      </w:r>
      <w:r w:rsidR="005E6803">
        <w:rPr>
          <w:rFonts w:ascii="Aptos Narrow" w:hAnsi="Aptos Narrow"/>
        </w:rPr>
        <w:t>β</w:t>
      </w:r>
      <w:r w:rsidR="005E6803">
        <w:t xml:space="preserve"> ≤ 0.30.</w:t>
      </w:r>
      <w:r w:rsidR="0065629B">
        <w:br/>
      </w:r>
    </w:p>
    <w:p w14:paraId="343D2575" w14:textId="27BB139C" w:rsidR="00BE0B2A" w:rsidRPr="00BE0B2A" w:rsidRDefault="00BE0B2A" w:rsidP="00BE0B2A">
      <w:pPr>
        <w:pStyle w:val="EndNoteBibliographyTitle"/>
        <w:rPr>
          <w:b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E0B2A">
        <w:rPr>
          <w:b/>
        </w:rPr>
        <w:t>References</w:t>
      </w:r>
    </w:p>
    <w:p w14:paraId="375992CD" w14:textId="77777777" w:rsidR="00BE0B2A" w:rsidRPr="00BE0B2A" w:rsidRDefault="00BE0B2A" w:rsidP="00BE0B2A">
      <w:pPr>
        <w:pStyle w:val="EndNoteBibliographyTitle"/>
        <w:rPr>
          <w:b/>
        </w:rPr>
      </w:pPr>
    </w:p>
    <w:p w14:paraId="424FA9F1" w14:textId="15C22A54" w:rsidR="00BE0B2A" w:rsidRPr="00BE0B2A" w:rsidRDefault="00BE0B2A" w:rsidP="00BE0B2A">
      <w:pPr>
        <w:pStyle w:val="EndNoteBibliography"/>
        <w:ind w:left="720" w:hanging="720"/>
      </w:pPr>
      <w:r w:rsidRPr="00BE0B2A">
        <w:t xml:space="preserve">Bakdash, J. Z., &amp; Marusich, L. R. (2017). Repeated Measures Correlation [Methods]. </w:t>
      </w:r>
      <w:r w:rsidRPr="00BE0B2A">
        <w:rPr>
          <w:i/>
        </w:rPr>
        <w:t>Frontiers in Psychology</w:t>
      </w:r>
      <w:r w:rsidRPr="00BE0B2A">
        <w:t>,</w:t>
      </w:r>
      <w:r w:rsidRPr="00BE0B2A">
        <w:rPr>
          <w:i/>
        </w:rPr>
        <w:t xml:space="preserve"> 8</w:t>
      </w:r>
      <w:r w:rsidRPr="00BE0B2A">
        <w:t xml:space="preserve">, 1-14. </w:t>
      </w:r>
      <w:hyperlink r:id="rId7" w:history="1">
        <w:r w:rsidRPr="00BE0B2A">
          <w:rPr>
            <w:rStyle w:val="Hyperlink"/>
          </w:rPr>
          <w:t>https://doi.org/10.3389/fpsyg.2017.00456</w:t>
        </w:r>
      </w:hyperlink>
      <w:r w:rsidRPr="00BE0B2A">
        <w:t xml:space="preserve"> </w:t>
      </w:r>
    </w:p>
    <w:p w14:paraId="1E19FBFC" w14:textId="0CC37AEE" w:rsidR="001D425E" w:rsidRPr="005D4E00" w:rsidRDefault="00BE0B2A" w:rsidP="005D4E00">
      <w:r>
        <w:fldChar w:fldCharType="end"/>
      </w:r>
    </w:p>
    <w:sectPr w:rsidR="001D425E" w:rsidRPr="005D4E00" w:rsidSect="00CC5D4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0A11B" w14:textId="77777777" w:rsidR="00463475" w:rsidRDefault="00463475" w:rsidP="00B70B5A">
      <w:pPr>
        <w:spacing w:after="0" w:line="240" w:lineRule="auto"/>
      </w:pPr>
      <w:r>
        <w:separator/>
      </w:r>
    </w:p>
  </w:endnote>
  <w:endnote w:type="continuationSeparator" w:id="0">
    <w:p w14:paraId="4ED4F5EF" w14:textId="77777777" w:rsidR="00463475" w:rsidRDefault="00463475" w:rsidP="00B70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D6109" w14:textId="77777777" w:rsidR="00463475" w:rsidRDefault="00463475" w:rsidP="00B70B5A">
      <w:pPr>
        <w:spacing w:after="0" w:line="240" w:lineRule="auto"/>
      </w:pPr>
      <w:r>
        <w:separator/>
      </w:r>
    </w:p>
  </w:footnote>
  <w:footnote w:type="continuationSeparator" w:id="0">
    <w:p w14:paraId="14DF0DEA" w14:textId="77777777" w:rsidR="00463475" w:rsidRDefault="00463475" w:rsidP="00B70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e9ee5wzxrv9zed5ft5w9rf95v0t2xprsae&quot;&gt;McAlpine_Thesis&lt;record-ids&gt;&lt;item&gt;378&lt;/item&gt;&lt;/record-ids&gt;&lt;/item&gt;&lt;/Libraries&gt;"/>
  </w:docVars>
  <w:rsids>
    <w:rsidRoot w:val="001618BB"/>
    <w:rsid w:val="0000190D"/>
    <w:rsid w:val="000233FF"/>
    <w:rsid w:val="0003036A"/>
    <w:rsid w:val="000366DD"/>
    <w:rsid w:val="00041085"/>
    <w:rsid w:val="000540BA"/>
    <w:rsid w:val="000762DD"/>
    <w:rsid w:val="00077D56"/>
    <w:rsid w:val="00087CBB"/>
    <w:rsid w:val="000A4E58"/>
    <w:rsid w:val="000B4ABA"/>
    <w:rsid w:val="000F389A"/>
    <w:rsid w:val="00110A07"/>
    <w:rsid w:val="00125A08"/>
    <w:rsid w:val="00136728"/>
    <w:rsid w:val="001618BB"/>
    <w:rsid w:val="00165D2F"/>
    <w:rsid w:val="001876E9"/>
    <w:rsid w:val="001975C2"/>
    <w:rsid w:val="001B300B"/>
    <w:rsid w:val="001D079E"/>
    <w:rsid w:val="001D425E"/>
    <w:rsid w:val="001D78CE"/>
    <w:rsid w:val="001D7EBF"/>
    <w:rsid w:val="001F0633"/>
    <w:rsid w:val="001F1447"/>
    <w:rsid w:val="001F7F8C"/>
    <w:rsid w:val="00230A41"/>
    <w:rsid w:val="002358A8"/>
    <w:rsid w:val="00246556"/>
    <w:rsid w:val="002573A5"/>
    <w:rsid w:val="002664E2"/>
    <w:rsid w:val="00287DD8"/>
    <w:rsid w:val="002976F9"/>
    <w:rsid w:val="002A45F8"/>
    <w:rsid w:val="002A594F"/>
    <w:rsid w:val="002B09A7"/>
    <w:rsid w:val="002F1A3C"/>
    <w:rsid w:val="0030409E"/>
    <w:rsid w:val="003469CA"/>
    <w:rsid w:val="00350DBA"/>
    <w:rsid w:val="00356DD9"/>
    <w:rsid w:val="003759A7"/>
    <w:rsid w:val="00383B83"/>
    <w:rsid w:val="00383EDC"/>
    <w:rsid w:val="00386550"/>
    <w:rsid w:val="003902A8"/>
    <w:rsid w:val="00391264"/>
    <w:rsid w:val="003B4690"/>
    <w:rsid w:val="003D5FC3"/>
    <w:rsid w:val="003D7DFA"/>
    <w:rsid w:val="003E0C5F"/>
    <w:rsid w:val="003E76B6"/>
    <w:rsid w:val="00410241"/>
    <w:rsid w:val="00413717"/>
    <w:rsid w:val="0041526E"/>
    <w:rsid w:val="00460621"/>
    <w:rsid w:val="00463475"/>
    <w:rsid w:val="00465086"/>
    <w:rsid w:val="00470482"/>
    <w:rsid w:val="00470780"/>
    <w:rsid w:val="00486EE9"/>
    <w:rsid w:val="004B6DE3"/>
    <w:rsid w:val="004C2994"/>
    <w:rsid w:val="004F7C89"/>
    <w:rsid w:val="00505C97"/>
    <w:rsid w:val="005061C6"/>
    <w:rsid w:val="00513AEC"/>
    <w:rsid w:val="00524C9F"/>
    <w:rsid w:val="00536C66"/>
    <w:rsid w:val="00545D36"/>
    <w:rsid w:val="005523B8"/>
    <w:rsid w:val="00583F18"/>
    <w:rsid w:val="005903F8"/>
    <w:rsid w:val="0059449B"/>
    <w:rsid w:val="005B73D0"/>
    <w:rsid w:val="005C0870"/>
    <w:rsid w:val="005C2FB1"/>
    <w:rsid w:val="005C3343"/>
    <w:rsid w:val="005C4737"/>
    <w:rsid w:val="005D2B32"/>
    <w:rsid w:val="005D4E00"/>
    <w:rsid w:val="005D78D0"/>
    <w:rsid w:val="005E396D"/>
    <w:rsid w:val="005E57C9"/>
    <w:rsid w:val="005E6803"/>
    <w:rsid w:val="005F4202"/>
    <w:rsid w:val="00606765"/>
    <w:rsid w:val="00611BDF"/>
    <w:rsid w:val="0062007F"/>
    <w:rsid w:val="00625C1E"/>
    <w:rsid w:val="0062765A"/>
    <w:rsid w:val="00644556"/>
    <w:rsid w:val="0065629B"/>
    <w:rsid w:val="00673A70"/>
    <w:rsid w:val="00692442"/>
    <w:rsid w:val="00692445"/>
    <w:rsid w:val="006B5D08"/>
    <w:rsid w:val="006C27D1"/>
    <w:rsid w:val="006C5968"/>
    <w:rsid w:val="006D750A"/>
    <w:rsid w:val="006E0380"/>
    <w:rsid w:val="006E13C5"/>
    <w:rsid w:val="006E240F"/>
    <w:rsid w:val="006E445A"/>
    <w:rsid w:val="006E6331"/>
    <w:rsid w:val="006E6A8A"/>
    <w:rsid w:val="007114CD"/>
    <w:rsid w:val="00717139"/>
    <w:rsid w:val="00722309"/>
    <w:rsid w:val="00725F9D"/>
    <w:rsid w:val="007331B8"/>
    <w:rsid w:val="007439AE"/>
    <w:rsid w:val="007670F4"/>
    <w:rsid w:val="00780269"/>
    <w:rsid w:val="007912BD"/>
    <w:rsid w:val="007A311D"/>
    <w:rsid w:val="007A7420"/>
    <w:rsid w:val="007B7EAB"/>
    <w:rsid w:val="007D46FB"/>
    <w:rsid w:val="007E2BA1"/>
    <w:rsid w:val="007E355F"/>
    <w:rsid w:val="008009CE"/>
    <w:rsid w:val="008109BB"/>
    <w:rsid w:val="0084664F"/>
    <w:rsid w:val="00850A4A"/>
    <w:rsid w:val="0085248D"/>
    <w:rsid w:val="00860A68"/>
    <w:rsid w:val="008649AD"/>
    <w:rsid w:val="00891485"/>
    <w:rsid w:val="008924B7"/>
    <w:rsid w:val="00894317"/>
    <w:rsid w:val="00895F71"/>
    <w:rsid w:val="008A193C"/>
    <w:rsid w:val="008A79C4"/>
    <w:rsid w:val="008B3EA5"/>
    <w:rsid w:val="008C4578"/>
    <w:rsid w:val="008C7778"/>
    <w:rsid w:val="008D0942"/>
    <w:rsid w:val="008E4FE1"/>
    <w:rsid w:val="008E59B2"/>
    <w:rsid w:val="008F06C3"/>
    <w:rsid w:val="008F0941"/>
    <w:rsid w:val="00900D1E"/>
    <w:rsid w:val="0090289A"/>
    <w:rsid w:val="00911E6C"/>
    <w:rsid w:val="00921837"/>
    <w:rsid w:val="00923EDE"/>
    <w:rsid w:val="00937603"/>
    <w:rsid w:val="00945C60"/>
    <w:rsid w:val="009566F0"/>
    <w:rsid w:val="00965D03"/>
    <w:rsid w:val="009A1C2C"/>
    <w:rsid w:val="009A5BCD"/>
    <w:rsid w:val="009B22FF"/>
    <w:rsid w:val="009D0CB9"/>
    <w:rsid w:val="009F552A"/>
    <w:rsid w:val="00A233DE"/>
    <w:rsid w:val="00A32594"/>
    <w:rsid w:val="00A5328C"/>
    <w:rsid w:val="00A747C7"/>
    <w:rsid w:val="00AA0288"/>
    <w:rsid w:val="00AB009E"/>
    <w:rsid w:val="00AC1186"/>
    <w:rsid w:val="00AC2BDA"/>
    <w:rsid w:val="00AD42BB"/>
    <w:rsid w:val="00AF4FD1"/>
    <w:rsid w:val="00B04AEC"/>
    <w:rsid w:val="00B52BEC"/>
    <w:rsid w:val="00B60712"/>
    <w:rsid w:val="00B70B5A"/>
    <w:rsid w:val="00B76D60"/>
    <w:rsid w:val="00B8257B"/>
    <w:rsid w:val="00B913DC"/>
    <w:rsid w:val="00B92850"/>
    <w:rsid w:val="00B9680D"/>
    <w:rsid w:val="00B96D7D"/>
    <w:rsid w:val="00B97BB9"/>
    <w:rsid w:val="00BA588D"/>
    <w:rsid w:val="00BB0A86"/>
    <w:rsid w:val="00BB2B84"/>
    <w:rsid w:val="00BB655E"/>
    <w:rsid w:val="00BB7F7E"/>
    <w:rsid w:val="00BD6D9D"/>
    <w:rsid w:val="00BE0B2A"/>
    <w:rsid w:val="00C009B4"/>
    <w:rsid w:val="00C15285"/>
    <w:rsid w:val="00C159F9"/>
    <w:rsid w:val="00C34C03"/>
    <w:rsid w:val="00C35155"/>
    <w:rsid w:val="00C40DF6"/>
    <w:rsid w:val="00C54664"/>
    <w:rsid w:val="00C55C32"/>
    <w:rsid w:val="00C60216"/>
    <w:rsid w:val="00C603DD"/>
    <w:rsid w:val="00C74F64"/>
    <w:rsid w:val="00C83A04"/>
    <w:rsid w:val="00C85E68"/>
    <w:rsid w:val="00C90A0E"/>
    <w:rsid w:val="00C95566"/>
    <w:rsid w:val="00C96E9F"/>
    <w:rsid w:val="00CB7957"/>
    <w:rsid w:val="00CC3216"/>
    <w:rsid w:val="00CC5D4B"/>
    <w:rsid w:val="00CD4344"/>
    <w:rsid w:val="00CF3A73"/>
    <w:rsid w:val="00CF4545"/>
    <w:rsid w:val="00D11281"/>
    <w:rsid w:val="00D122C6"/>
    <w:rsid w:val="00D3736B"/>
    <w:rsid w:val="00D535E1"/>
    <w:rsid w:val="00D55D2A"/>
    <w:rsid w:val="00D70977"/>
    <w:rsid w:val="00D7279D"/>
    <w:rsid w:val="00D73C53"/>
    <w:rsid w:val="00D77758"/>
    <w:rsid w:val="00DA401D"/>
    <w:rsid w:val="00DB149F"/>
    <w:rsid w:val="00DC2055"/>
    <w:rsid w:val="00DC5279"/>
    <w:rsid w:val="00DC6B23"/>
    <w:rsid w:val="00DE7FC5"/>
    <w:rsid w:val="00DF4CDB"/>
    <w:rsid w:val="00DF6F0D"/>
    <w:rsid w:val="00E061D4"/>
    <w:rsid w:val="00E158D2"/>
    <w:rsid w:val="00E2244F"/>
    <w:rsid w:val="00E30CF1"/>
    <w:rsid w:val="00E460F7"/>
    <w:rsid w:val="00E52FB0"/>
    <w:rsid w:val="00E57B54"/>
    <w:rsid w:val="00E63DF8"/>
    <w:rsid w:val="00E86741"/>
    <w:rsid w:val="00E91750"/>
    <w:rsid w:val="00E935AA"/>
    <w:rsid w:val="00EA391C"/>
    <w:rsid w:val="00EA7A17"/>
    <w:rsid w:val="00EB6325"/>
    <w:rsid w:val="00EC4C4A"/>
    <w:rsid w:val="00F1366F"/>
    <w:rsid w:val="00F3089D"/>
    <w:rsid w:val="00F32965"/>
    <w:rsid w:val="00F34DD1"/>
    <w:rsid w:val="00F4649D"/>
    <w:rsid w:val="00F6550C"/>
    <w:rsid w:val="00F6595C"/>
    <w:rsid w:val="00F75C04"/>
    <w:rsid w:val="00FA3139"/>
    <w:rsid w:val="00FB5B64"/>
    <w:rsid w:val="00FC1D9B"/>
    <w:rsid w:val="00FE36F5"/>
    <w:rsid w:val="00FF0064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282F"/>
  <w15:chartTrackingRefBased/>
  <w15:docId w15:val="{19B1A602-FEF5-40EC-B84E-3B394B79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73"/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C85E68"/>
    <w:pPr>
      <w:spacing w:after="0" w:line="480" w:lineRule="auto"/>
      <w:jc w:val="center"/>
      <w:outlineLvl w:val="0"/>
    </w:pPr>
    <w:rPr>
      <w:b/>
      <w:bCs/>
      <w:kern w:val="0"/>
      <w14:ligatures w14:val="none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C85E68"/>
    <w:pPr>
      <w:spacing w:after="0" w:line="480" w:lineRule="auto"/>
      <w:outlineLvl w:val="1"/>
    </w:pPr>
    <w:rPr>
      <w:b/>
      <w:bCs/>
      <w:kern w:val="0"/>
      <w14:ligatures w14:val="none"/>
    </w:rPr>
  </w:style>
  <w:style w:type="paragraph" w:styleId="Heading3">
    <w:name w:val="heading 3"/>
    <w:aliases w:val="APA Heading 3"/>
    <w:basedOn w:val="Normal"/>
    <w:next w:val="Normal"/>
    <w:link w:val="Heading3Char"/>
    <w:uiPriority w:val="9"/>
    <w:unhideWhenUsed/>
    <w:qFormat/>
    <w:rsid w:val="00C85E68"/>
    <w:pPr>
      <w:spacing w:after="0" w:line="480" w:lineRule="auto"/>
      <w:outlineLvl w:val="2"/>
    </w:pPr>
    <w:rPr>
      <w:b/>
      <w:bCs/>
      <w:i/>
      <w:iCs/>
      <w:kern w:val="0"/>
      <w14:ligatures w14:val="none"/>
    </w:rPr>
  </w:style>
  <w:style w:type="paragraph" w:styleId="Heading4">
    <w:name w:val="heading 4"/>
    <w:aliases w:val="APA Heading 4"/>
    <w:basedOn w:val="Normal"/>
    <w:next w:val="Normal"/>
    <w:link w:val="Heading4Char"/>
    <w:uiPriority w:val="9"/>
    <w:unhideWhenUsed/>
    <w:qFormat/>
    <w:rsid w:val="00C85E68"/>
    <w:pPr>
      <w:spacing w:after="0" w:line="480" w:lineRule="auto"/>
      <w:ind w:firstLine="720"/>
      <w:outlineLvl w:val="3"/>
    </w:pPr>
    <w:rPr>
      <w:b/>
      <w:bCs/>
      <w:kern w:val="0"/>
      <w14:ligatures w14:val="none"/>
    </w:rPr>
  </w:style>
  <w:style w:type="paragraph" w:styleId="Heading5">
    <w:name w:val="heading 5"/>
    <w:aliases w:val="APA Heading 5"/>
    <w:basedOn w:val="Normal"/>
    <w:next w:val="Normal"/>
    <w:link w:val="Heading5Char"/>
    <w:uiPriority w:val="9"/>
    <w:unhideWhenUsed/>
    <w:qFormat/>
    <w:rsid w:val="00C85E68"/>
    <w:pPr>
      <w:spacing w:after="0" w:line="480" w:lineRule="auto"/>
      <w:outlineLvl w:val="4"/>
    </w:pPr>
    <w:rPr>
      <w:b/>
      <w:bCs/>
      <w:i/>
      <w:iCs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8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8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8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8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C85E68"/>
    <w:rPr>
      <w:b/>
      <w:bCs/>
      <w:kern w:val="0"/>
      <w14:ligatures w14:val="none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C85E68"/>
    <w:rPr>
      <w:b/>
      <w:bCs/>
      <w:kern w:val="0"/>
      <w14:ligatures w14:val="none"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C85E68"/>
    <w:rPr>
      <w:b/>
      <w:bCs/>
      <w:i/>
      <w:iCs/>
      <w:kern w:val="0"/>
      <w14:ligatures w14:val="none"/>
    </w:rPr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rsid w:val="00C85E68"/>
    <w:rPr>
      <w:b/>
      <w:bCs/>
      <w:kern w:val="0"/>
      <w14:ligatures w14:val="none"/>
    </w:rPr>
  </w:style>
  <w:style w:type="character" w:customStyle="1" w:styleId="Heading5Char">
    <w:name w:val="Heading 5 Char"/>
    <w:aliases w:val="APA Heading 5 Char"/>
    <w:basedOn w:val="DefaultParagraphFont"/>
    <w:link w:val="Heading5"/>
    <w:uiPriority w:val="9"/>
    <w:rsid w:val="00C85E68"/>
    <w:rPr>
      <w:b/>
      <w:bCs/>
      <w:i/>
      <w:iCs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8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8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8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8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8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1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0B2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B2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0B2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0B2A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0B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B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3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9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syg.2017.0045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2059</Words>
  <Characters>1173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Alpine</dc:creator>
  <cp:keywords/>
  <dc:description/>
  <cp:lastModifiedBy>Thomas McAlpine</cp:lastModifiedBy>
  <cp:revision>6</cp:revision>
  <dcterms:created xsi:type="dcterms:W3CDTF">2026-01-30T05:39:00Z</dcterms:created>
  <dcterms:modified xsi:type="dcterms:W3CDTF">2026-01-30T06:30:00Z</dcterms:modified>
</cp:coreProperties>
</file>